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4CAA84" w14:textId="77777777" w:rsidR="0031295A" w:rsidRDefault="0031295A" w:rsidP="0031295A">
      <w:pPr>
        <w:rPr>
          <w:sz w:val="32"/>
          <w:szCs w:val="28"/>
        </w:rPr>
      </w:pPr>
      <w:r>
        <w:rPr>
          <w:b/>
          <w:sz w:val="32"/>
          <w:szCs w:val="28"/>
        </w:rPr>
        <w:t>Understanding delays in the introduction of complementary foods in rural Ethiopia</w:t>
      </w:r>
    </w:p>
    <w:p w14:paraId="24B936A0" w14:textId="77777777" w:rsidR="00F35D11" w:rsidRPr="0030048B" w:rsidRDefault="00F35D11" w:rsidP="00F35D11">
      <w:pPr>
        <w:rPr>
          <w:rFonts w:cs="Times New Roman"/>
          <w:b/>
        </w:rPr>
      </w:pPr>
      <w:r w:rsidRPr="0030048B">
        <w:rPr>
          <w:rFonts w:cs="Times New Roman"/>
          <w:b/>
        </w:rPr>
        <w:t>Supplementary material</w:t>
      </w:r>
    </w:p>
    <w:p w14:paraId="70716C44" w14:textId="77777777" w:rsidR="00F35D11" w:rsidRPr="0030048B" w:rsidRDefault="00F35D11">
      <w:pPr>
        <w:spacing w:before="0" w:after="160" w:line="259" w:lineRule="auto"/>
        <w:rPr>
          <w:rFonts w:cs="Times New Roman"/>
          <w:b/>
        </w:rPr>
      </w:pPr>
      <w:r w:rsidRPr="0030048B">
        <w:rPr>
          <w:rFonts w:cs="Times New Roman"/>
          <w:b/>
        </w:rPr>
        <w:br w:type="page"/>
      </w:r>
    </w:p>
    <w:p w14:paraId="4A536C3B" w14:textId="77777777" w:rsidR="00F35D11" w:rsidRPr="0030048B" w:rsidRDefault="00F35D11" w:rsidP="005C116C">
      <w:pPr>
        <w:pStyle w:val="Heading2"/>
      </w:pPr>
      <w:r w:rsidRPr="0030048B">
        <w:lastRenderedPageBreak/>
        <w:t>Supplemental File S1: Sampling</w:t>
      </w:r>
    </w:p>
    <w:p w14:paraId="7D6BF343" w14:textId="1D83CAA9" w:rsidR="00F35D11" w:rsidRPr="0030048B" w:rsidRDefault="00F35D11" w:rsidP="00FC1AC9">
      <w:pPr>
        <w:jc w:val="both"/>
        <w:rPr>
          <w:rFonts w:cs="Times New Roman"/>
          <w:szCs w:val="24"/>
        </w:rPr>
      </w:pPr>
      <w:r w:rsidRPr="0030048B">
        <w:rPr>
          <w:rFonts w:cs="Times New Roman"/>
          <w:szCs w:val="24"/>
        </w:rPr>
        <w:t xml:space="preserve">The sampling for this survey was done in stages. First, 88 woredas were randomly selected from the full list of woredas </w:t>
      </w:r>
      <w:r w:rsidR="00FC1AC9" w:rsidRPr="0030048B">
        <w:rPr>
          <w:rFonts w:cs="Times New Roman"/>
          <w:szCs w:val="24"/>
        </w:rPr>
        <w:t xml:space="preserve">in which the Productive Safety Net Program (PSNP) operates </w:t>
      </w:r>
      <w:r w:rsidRPr="0030048B">
        <w:rPr>
          <w:rFonts w:cs="Times New Roman"/>
          <w:szCs w:val="24"/>
        </w:rPr>
        <w:t xml:space="preserve">in Amhara, Oromia, SNNP and Tigray regions. </w:t>
      </w:r>
      <w:r w:rsidR="00FC1AC9" w:rsidRPr="0030048B">
        <w:rPr>
          <w:rFonts w:cs="Times New Roman"/>
          <w:szCs w:val="24"/>
        </w:rPr>
        <w:t>After this woreda selection, t</w:t>
      </w:r>
      <w:r w:rsidRPr="0030048B">
        <w:rPr>
          <w:rFonts w:cs="Times New Roman"/>
          <w:szCs w:val="24"/>
        </w:rPr>
        <w:t xml:space="preserve">hree kebeles were randomly selected from each woreda. The Central Statistical Agency (CSA) of Ethiopia divides each kebele into enumeration areas (EA) that are roughly equal </w:t>
      </w:r>
      <w:r w:rsidR="00FC1AC9" w:rsidRPr="0030048B">
        <w:rPr>
          <w:rFonts w:cs="Times New Roman"/>
          <w:szCs w:val="24"/>
        </w:rPr>
        <w:t xml:space="preserve">in </w:t>
      </w:r>
      <w:r w:rsidRPr="0030048B">
        <w:rPr>
          <w:rFonts w:cs="Times New Roman"/>
          <w:szCs w:val="24"/>
        </w:rPr>
        <w:t xml:space="preserve">size, </w:t>
      </w:r>
      <w:r w:rsidR="00FC1AC9" w:rsidRPr="0030048B">
        <w:rPr>
          <w:rFonts w:cs="Times New Roman"/>
          <w:szCs w:val="24"/>
        </w:rPr>
        <w:t>usually</w:t>
      </w:r>
      <w:r w:rsidRPr="0030048B">
        <w:rPr>
          <w:rFonts w:cs="Times New Roman"/>
          <w:szCs w:val="24"/>
        </w:rPr>
        <w:t xml:space="preserve"> containing </w:t>
      </w:r>
      <w:r w:rsidR="00FC1AC9" w:rsidRPr="0030048B">
        <w:rPr>
          <w:rFonts w:cs="Times New Roman"/>
          <w:szCs w:val="24"/>
        </w:rPr>
        <w:t>around</w:t>
      </w:r>
      <w:r w:rsidRPr="0030048B">
        <w:rPr>
          <w:rFonts w:cs="Times New Roman"/>
          <w:szCs w:val="24"/>
        </w:rPr>
        <w:t xml:space="preserve"> 200 households. From each kebele, using the list of EAs provided to us by the CSA, </w:t>
      </w:r>
      <w:r w:rsidR="00FC1AC9" w:rsidRPr="0030048B">
        <w:rPr>
          <w:rFonts w:cs="Times New Roman"/>
          <w:szCs w:val="24"/>
        </w:rPr>
        <w:t xml:space="preserve">one EA was </w:t>
      </w:r>
      <w:r w:rsidRPr="0030048B">
        <w:rPr>
          <w:rFonts w:cs="Times New Roman"/>
          <w:szCs w:val="24"/>
        </w:rPr>
        <w:t xml:space="preserve">randomly selected. </w:t>
      </w:r>
      <w:r w:rsidR="00FC1AC9" w:rsidRPr="0030048B">
        <w:rPr>
          <w:rFonts w:cs="Times New Roman"/>
          <w:szCs w:val="24"/>
        </w:rPr>
        <w:t>Full household listing was carried out in all selected EAs in March 2017. T</w:t>
      </w:r>
      <w:r w:rsidRPr="0030048B">
        <w:rPr>
          <w:rFonts w:cs="Times New Roman"/>
          <w:szCs w:val="24"/>
        </w:rPr>
        <w:t xml:space="preserve">otal of </w:t>
      </w:r>
      <w:r w:rsidRPr="0030048B">
        <w:rPr>
          <w:rFonts w:cs="Times New Roman"/>
          <w:bCs/>
          <w:szCs w:val="24"/>
        </w:rPr>
        <w:t xml:space="preserve">46,866 households were </w:t>
      </w:r>
      <w:r w:rsidRPr="0030048B">
        <w:rPr>
          <w:rFonts w:cs="Times New Roman"/>
          <w:szCs w:val="24"/>
        </w:rPr>
        <w:t>listed residing in the EAs selected for th</w:t>
      </w:r>
      <w:r w:rsidR="00FC1AC9" w:rsidRPr="0030048B">
        <w:rPr>
          <w:rFonts w:cs="Times New Roman"/>
          <w:szCs w:val="24"/>
        </w:rPr>
        <w:t>e survey</w:t>
      </w:r>
      <w:r w:rsidRPr="0030048B">
        <w:rPr>
          <w:rFonts w:cs="Times New Roman"/>
          <w:szCs w:val="24"/>
        </w:rPr>
        <w:t xml:space="preserve">. Out of these, </w:t>
      </w:r>
      <w:r w:rsidRPr="0030048B">
        <w:rPr>
          <w:rFonts w:cs="Times New Roman"/>
          <w:bCs/>
          <w:szCs w:val="24"/>
        </w:rPr>
        <w:t>10,318 households</w:t>
      </w:r>
      <w:r w:rsidRPr="0030048B">
        <w:rPr>
          <w:rFonts w:cs="Times New Roman"/>
          <w:szCs w:val="24"/>
        </w:rPr>
        <w:t xml:space="preserve"> reported that they had a child less than 24 month of old. </w:t>
      </w:r>
    </w:p>
    <w:p w14:paraId="31605DC2" w14:textId="71F82383" w:rsidR="00F35D11" w:rsidRPr="0030048B" w:rsidRDefault="00F35D11" w:rsidP="00FC1AC9">
      <w:pPr>
        <w:jc w:val="both"/>
        <w:rPr>
          <w:rFonts w:cs="Times New Roman"/>
          <w:szCs w:val="24"/>
        </w:rPr>
      </w:pPr>
      <w:r w:rsidRPr="0030048B">
        <w:rPr>
          <w:rFonts w:cs="Times New Roman"/>
          <w:szCs w:val="24"/>
        </w:rPr>
        <w:t>Once the EA level census was completed, 10 eligible households from each EA</w:t>
      </w:r>
      <w:r w:rsidR="00FC1AC9" w:rsidRPr="0030048B">
        <w:rPr>
          <w:rFonts w:cs="Times New Roman"/>
          <w:szCs w:val="24"/>
        </w:rPr>
        <w:t xml:space="preserve"> were selected</w:t>
      </w:r>
      <w:r w:rsidRPr="0030048B">
        <w:rPr>
          <w:rFonts w:cs="Times New Roman"/>
          <w:szCs w:val="24"/>
        </w:rPr>
        <w:t xml:space="preserve"> to be part of the survey. A household was eligible if it had a child less than 24-month-old. </w:t>
      </w:r>
      <w:r w:rsidR="00FC1AC9" w:rsidRPr="0030048B">
        <w:rPr>
          <w:rFonts w:cs="Times New Roman"/>
          <w:szCs w:val="24"/>
        </w:rPr>
        <w:t xml:space="preserve">The sample was </w:t>
      </w:r>
      <w:r w:rsidRPr="0030048B">
        <w:rPr>
          <w:rFonts w:cs="Times New Roman"/>
          <w:szCs w:val="24"/>
        </w:rPr>
        <w:t xml:space="preserve">further stratified </w:t>
      </w:r>
      <w:r w:rsidR="00FC1AC9" w:rsidRPr="0030048B">
        <w:rPr>
          <w:rFonts w:cs="Times New Roman"/>
          <w:szCs w:val="24"/>
        </w:rPr>
        <w:t>so that approximately</w:t>
      </w:r>
      <w:r w:rsidRPr="0030048B">
        <w:rPr>
          <w:rFonts w:cs="Times New Roman"/>
          <w:szCs w:val="24"/>
        </w:rPr>
        <w:t xml:space="preserve"> half of the selected households were PSNP beneficiaries and half </w:t>
      </w:r>
      <w:r w:rsidR="00FC1AC9" w:rsidRPr="0030048B">
        <w:rPr>
          <w:rFonts w:cs="Times New Roman"/>
          <w:szCs w:val="24"/>
        </w:rPr>
        <w:t>we</w:t>
      </w:r>
      <w:r w:rsidRPr="0030048B">
        <w:rPr>
          <w:rFonts w:cs="Times New Roman"/>
          <w:szCs w:val="24"/>
        </w:rPr>
        <w:t xml:space="preserve">re poor </w:t>
      </w:r>
      <w:r w:rsidR="00FC1AC9" w:rsidRPr="0030048B">
        <w:rPr>
          <w:rFonts w:cs="Times New Roman"/>
          <w:szCs w:val="24"/>
        </w:rPr>
        <w:t xml:space="preserve">(based on their own subjective assessment) </w:t>
      </w:r>
      <w:r w:rsidRPr="0030048B">
        <w:rPr>
          <w:rFonts w:cs="Times New Roman"/>
          <w:szCs w:val="24"/>
        </w:rPr>
        <w:t xml:space="preserve">but </w:t>
      </w:r>
      <w:r w:rsidR="00FC1AC9" w:rsidRPr="0030048B">
        <w:rPr>
          <w:rFonts w:cs="Times New Roman"/>
          <w:szCs w:val="24"/>
        </w:rPr>
        <w:t xml:space="preserve">were </w:t>
      </w:r>
      <w:r w:rsidRPr="0030048B">
        <w:rPr>
          <w:rFonts w:cs="Times New Roman"/>
          <w:szCs w:val="24"/>
        </w:rPr>
        <w:t xml:space="preserve">not benefitting from the </w:t>
      </w:r>
      <w:r w:rsidR="00FC1AC9" w:rsidRPr="0030048B">
        <w:rPr>
          <w:rFonts w:cs="Times New Roman"/>
          <w:szCs w:val="24"/>
        </w:rPr>
        <w:t>PSNP</w:t>
      </w:r>
      <w:r w:rsidRPr="0030048B">
        <w:rPr>
          <w:rFonts w:cs="Times New Roman"/>
          <w:szCs w:val="24"/>
        </w:rPr>
        <w:t xml:space="preserve">. Given the focus on poor </w:t>
      </w:r>
      <w:r w:rsidR="00FC1AC9" w:rsidRPr="0030048B">
        <w:rPr>
          <w:rFonts w:cs="Times New Roman"/>
          <w:szCs w:val="24"/>
        </w:rPr>
        <w:t xml:space="preserve">PSNP and non-PSNP </w:t>
      </w:r>
      <w:r w:rsidRPr="0030048B">
        <w:rPr>
          <w:rFonts w:cs="Times New Roman"/>
          <w:szCs w:val="24"/>
        </w:rPr>
        <w:t>households, th</w:t>
      </w:r>
      <w:r w:rsidR="00FC1AC9" w:rsidRPr="0030048B">
        <w:rPr>
          <w:rFonts w:cs="Times New Roman"/>
          <w:szCs w:val="24"/>
        </w:rPr>
        <w:t>e</w:t>
      </w:r>
      <w:r w:rsidRPr="0030048B">
        <w:rPr>
          <w:rFonts w:cs="Times New Roman"/>
          <w:szCs w:val="24"/>
        </w:rPr>
        <w:t xml:space="preserve"> sample is not representative of the EAs</w:t>
      </w:r>
      <w:r w:rsidR="00FC1AC9" w:rsidRPr="0030048B">
        <w:rPr>
          <w:rFonts w:cs="Times New Roman"/>
          <w:szCs w:val="24"/>
        </w:rPr>
        <w:t>,</w:t>
      </w:r>
      <w:r w:rsidRPr="0030048B">
        <w:rPr>
          <w:rFonts w:cs="Times New Roman"/>
          <w:szCs w:val="24"/>
        </w:rPr>
        <w:t xml:space="preserve"> kebeles </w:t>
      </w:r>
      <w:r w:rsidR="00FC1AC9" w:rsidRPr="0030048B">
        <w:rPr>
          <w:rFonts w:cs="Times New Roman"/>
          <w:szCs w:val="24"/>
        </w:rPr>
        <w:t>or woredas from</w:t>
      </w:r>
      <w:r w:rsidRPr="0030048B">
        <w:rPr>
          <w:rFonts w:cs="Times New Roman"/>
          <w:szCs w:val="24"/>
        </w:rPr>
        <w:t xml:space="preserve"> which the sample was drawn. In </w:t>
      </w:r>
      <w:r w:rsidR="00FC1AC9" w:rsidRPr="0030048B">
        <w:rPr>
          <w:rFonts w:cs="Times New Roman"/>
          <w:szCs w:val="24"/>
        </w:rPr>
        <w:t>March</w:t>
      </w:r>
      <w:r w:rsidRPr="0030048B">
        <w:rPr>
          <w:rFonts w:cs="Times New Roman"/>
          <w:szCs w:val="24"/>
        </w:rPr>
        <w:t xml:space="preserve">, 2,635 households with </w:t>
      </w:r>
      <w:r w:rsidR="00FC1AC9" w:rsidRPr="0030048B">
        <w:rPr>
          <w:rFonts w:cs="Times New Roman"/>
          <w:szCs w:val="24"/>
        </w:rPr>
        <w:t>a child</w:t>
      </w:r>
      <w:r w:rsidRPr="0030048B">
        <w:rPr>
          <w:rFonts w:cs="Times New Roman"/>
          <w:szCs w:val="24"/>
        </w:rPr>
        <w:t xml:space="preserve"> less than 24 months were </w:t>
      </w:r>
      <w:r w:rsidR="00FC1AC9" w:rsidRPr="0030048B">
        <w:rPr>
          <w:rFonts w:cs="Times New Roman"/>
          <w:szCs w:val="24"/>
        </w:rPr>
        <w:t>interviewed</w:t>
      </w:r>
      <w:r w:rsidRPr="0030048B">
        <w:rPr>
          <w:rFonts w:cs="Times New Roman"/>
          <w:szCs w:val="24"/>
        </w:rPr>
        <w:t xml:space="preserve"> in 88 woredas, 264 kebeles in Amhara, Oromia, SNNP and Tigray</w:t>
      </w:r>
      <w:r w:rsidR="00FC1AC9" w:rsidRPr="0030048B">
        <w:rPr>
          <w:rFonts w:cs="Times New Roman"/>
          <w:szCs w:val="24"/>
        </w:rPr>
        <w:t xml:space="preserve"> regions</w:t>
      </w:r>
      <w:r w:rsidRPr="0030048B">
        <w:rPr>
          <w:rFonts w:cs="Times New Roman"/>
          <w:szCs w:val="24"/>
        </w:rPr>
        <w:t xml:space="preserve">. </w:t>
      </w:r>
      <w:r w:rsidR="00FC1AC9" w:rsidRPr="0030048B">
        <w:rPr>
          <w:rFonts w:cs="Times New Roman"/>
          <w:szCs w:val="24"/>
        </w:rPr>
        <w:t>Out of these, 2,569 households were successfully revisited in August 2017, yielding an attrition rate of 2.5 percent.</w:t>
      </w:r>
    </w:p>
    <w:p w14:paraId="58F99E3D" w14:textId="171DA65D" w:rsidR="00F35D11" w:rsidRPr="0030048B" w:rsidRDefault="00F35D11" w:rsidP="00FC1AC9">
      <w:pPr>
        <w:jc w:val="both"/>
        <w:rPr>
          <w:rFonts w:cs="Times New Roman"/>
          <w:szCs w:val="24"/>
        </w:rPr>
      </w:pPr>
      <w:r w:rsidRPr="0030048B">
        <w:rPr>
          <w:rFonts w:cs="Times New Roman"/>
          <w:szCs w:val="24"/>
        </w:rPr>
        <w:t>The original purpose of the survey was to serve as a baseline to the evaluation of the nutrition sensitive components of the PSNP. Reflecting this</w:t>
      </w:r>
      <w:r w:rsidR="00FC1AC9" w:rsidRPr="0030048B">
        <w:rPr>
          <w:rFonts w:cs="Times New Roman"/>
          <w:szCs w:val="24"/>
        </w:rPr>
        <w:t>,</w:t>
      </w:r>
      <w:r w:rsidRPr="0030048B">
        <w:rPr>
          <w:rFonts w:cs="Times New Roman"/>
          <w:szCs w:val="24"/>
        </w:rPr>
        <w:t xml:space="preserve"> the sample size and the number of clusters were based on statistical power calculations and assumptions about attrition that permit the evaluation team to detect a 10 percentage point increase in child’s consumption of dairy products, a 12 percentage point increase in the likelihood that a mother has at least four antenatal care visits and a 10 percent increase in women’s body-mass index.</w:t>
      </w:r>
    </w:p>
    <w:p w14:paraId="7B385DED" w14:textId="61F022DA" w:rsidR="00F35D11" w:rsidRPr="0030048B" w:rsidRDefault="00F35D11" w:rsidP="00FC1AC9">
      <w:pPr>
        <w:jc w:val="both"/>
        <w:rPr>
          <w:rFonts w:cs="Times New Roman"/>
        </w:rPr>
      </w:pPr>
      <w:r w:rsidRPr="0030048B">
        <w:rPr>
          <w:rFonts w:cs="Times New Roman"/>
        </w:rPr>
        <w:t>Finally, the survey team</w:t>
      </w:r>
      <w:r w:rsidR="00FC1AC9" w:rsidRPr="0030048B">
        <w:rPr>
          <w:rFonts w:cs="Times New Roman"/>
        </w:rPr>
        <w:t>s also collected latitude-longitude coordinates of the household as well as the nearest food market</w:t>
      </w:r>
      <w:r w:rsidRPr="0030048B">
        <w:rPr>
          <w:rFonts w:cs="Times New Roman"/>
        </w:rPr>
        <w:t xml:space="preserve"> </w:t>
      </w:r>
      <w:r w:rsidR="00FC1AC9" w:rsidRPr="0030048B">
        <w:rPr>
          <w:rFonts w:cs="Times New Roman"/>
        </w:rPr>
        <w:t xml:space="preserve">and health post. In August round, </w:t>
      </w:r>
      <w:r w:rsidRPr="0030048B">
        <w:rPr>
          <w:rFonts w:cs="Times New Roman"/>
        </w:rPr>
        <w:t xml:space="preserve">the survey team also visited the health post and interviewed one health extension worker </w:t>
      </w:r>
      <w:r w:rsidR="00FC1AC9" w:rsidRPr="0030048B">
        <w:rPr>
          <w:rFonts w:cs="Times New Roman"/>
        </w:rPr>
        <w:t xml:space="preserve">(HEW) </w:t>
      </w:r>
      <w:r w:rsidRPr="0030048B">
        <w:rPr>
          <w:rFonts w:cs="Times New Roman"/>
        </w:rPr>
        <w:t xml:space="preserve">working in the kebele. Most health posts in rural Ethiopia have two HEWs. Out of these, the enumerators interviewed the HEW that was available and willing to participate. A HEW interview was successfully conducted in 221 out of </w:t>
      </w:r>
      <w:r w:rsidRPr="0030048B">
        <w:rPr>
          <w:rFonts w:cs="Times New Roman"/>
        </w:rPr>
        <w:lastRenderedPageBreak/>
        <w:t xml:space="preserve">the 264 kebeles. In 43 kebeles, the HEW was not present either because the kebele did not have a health post or because none of the HEWs were present at time of interview. </w:t>
      </w:r>
      <w:r w:rsidR="005C116C" w:rsidRPr="0030048B">
        <w:rPr>
          <w:rFonts w:cs="Times New Roman"/>
          <w:szCs w:val="24"/>
        </w:rPr>
        <w:fldChar w:fldCharType="begin"/>
      </w:r>
      <w:r w:rsidR="005C116C" w:rsidRPr="0030048B">
        <w:rPr>
          <w:rFonts w:cs="Times New Roman"/>
          <w:szCs w:val="24"/>
        </w:rPr>
        <w:instrText xml:space="preserve"> ADDIN EN.CITE &lt;EndNote&gt;&lt;Cite AuthorYear="1"&gt;&lt;Author&gt;Berhane&lt;/Author&gt;&lt;Year&gt;2020&lt;/Year&gt;&lt;RecNum&gt;2266&lt;/RecNum&gt;&lt;DisplayText&gt;Berhane et al. (2020)&lt;/DisplayText&gt;&lt;record&gt;&lt;rec-number&gt;2266&lt;/rec-number&gt;&lt;foreign-keys&gt;&lt;key app="EN" db-id="9x0erf0zjf29fkerve3vt0te2rwzx959avzx" timestamp="1542358072"&gt;2266&lt;/key&gt;&lt;/foreign-keys&gt;&lt;ref-type name="Report"&gt;27&lt;/ref-type&gt;&lt;contributors&gt;&lt;authors&gt;&lt;author&gt;Guush Berhane&lt;/author&gt;&lt;author&gt;Jenna Golan&lt;/author&gt;&lt;author&gt;Kalle Hirvonen&lt;/author&gt;&lt;author&gt;John Hoddinott&lt;/author&gt;&lt;author&gt;Sunny Kim&lt;/author&gt;&lt;author&gt;Alemayehu Seyoum Taffesse&lt;/author&gt;&lt;author&gt;Kibrewossen Abay&lt;/author&gt;&lt;author&gt;Thomas Assefa&lt;/author&gt;&lt;author&gt;Yetmwork Habte&lt;/author&gt;&lt;author&gt;Mehari Hiluf&lt;/author&gt;&lt;author&gt;Bethelem Koru&lt;/author&gt;&lt;author&gt;Fanaye Tadesse&lt;/author&gt;&lt;author&gt;Feiruz Yimer&lt;/author&gt;&lt;/authors&gt;&lt;/contributors&gt;&lt;titles&gt;&lt;title&gt;Evaluation of the Nutrition-sensitive Features of the Fourth Phase of Ethiopia&amp;apos;s Productive Safety Net Programme&lt;/title&gt;&lt;secondary-title&gt;IFPRI-ESSP Working Paper&lt;/secondary-title&gt;&lt;/titles&gt;&lt;periodical&gt;&lt;full-title&gt;IFPRI-ESSP working paper&lt;/full-title&gt;&lt;/periodical&gt;&lt;volume&gt;140&lt;/volume&gt;&lt;dates&gt;&lt;year&gt;2020&lt;/year&gt;&lt;/dates&gt;&lt;pub-location&gt;Addis Ababa&lt;/pub-location&gt;&lt;publisher&gt;International Food Policy Research Institute (IFPRI), Ethiopia Strategy Support Program (ESSP)&lt;/publisher&gt;&lt;urls&gt;&lt;/urls&gt;&lt;/record&gt;&lt;/Cite&gt;&lt;/EndNote&gt;</w:instrText>
      </w:r>
      <w:r w:rsidR="005C116C" w:rsidRPr="0030048B">
        <w:rPr>
          <w:rFonts w:cs="Times New Roman"/>
          <w:szCs w:val="24"/>
        </w:rPr>
        <w:fldChar w:fldCharType="separate"/>
      </w:r>
      <w:r w:rsidR="005C116C" w:rsidRPr="0030048B">
        <w:rPr>
          <w:rFonts w:cs="Times New Roman"/>
          <w:noProof/>
          <w:szCs w:val="24"/>
        </w:rPr>
        <w:t>Berhane et al. (2020)</w:t>
      </w:r>
      <w:r w:rsidR="005C116C" w:rsidRPr="0030048B">
        <w:rPr>
          <w:rFonts w:cs="Times New Roman"/>
          <w:szCs w:val="24"/>
        </w:rPr>
        <w:fldChar w:fldCharType="end"/>
      </w:r>
      <w:r w:rsidR="005C116C" w:rsidRPr="0030048B">
        <w:rPr>
          <w:rFonts w:cs="Times New Roman"/>
          <w:szCs w:val="24"/>
        </w:rPr>
        <w:t xml:space="preserve"> provide further details about the survey.</w:t>
      </w:r>
    </w:p>
    <w:p w14:paraId="3C785026" w14:textId="77777777" w:rsidR="00F35D11" w:rsidRPr="0030048B" w:rsidRDefault="00F35D11" w:rsidP="00F35D11">
      <w:pPr>
        <w:spacing w:before="0" w:after="160" w:line="259" w:lineRule="auto"/>
        <w:rPr>
          <w:rFonts w:cs="Times New Roman"/>
          <w:b/>
        </w:rPr>
      </w:pPr>
    </w:p>
    <w:p w14:paraId="59A89CE0" w14:textId="77777777" w:rsidR="005C116C" w:rsidRPr="0030048B" w:rsidRDefault="005C116C">
      <w:pPr>
        <w:spacing w:before="0" w:after="160" w:line="259" w:lineRule="auto"/>
        <w:rPr>
          <w:rFonts w:cs="Times New Roman"/>
        </w:rPr>
      </w:pPr>
    </w:p>
    <w:p w14:paraId="157215B6" w14:textId="77777777" w:rsidR="005C116C" w:rsidRPr="0030048B" w:rsidRDefault="005C116C">
      <w:pPr>
        <w:spacing w:before="0" w:after="160" w:line="259" w:lineRule="auto"/>
        <w:rPr>
          <w:rFonts w:cs="Times New Roman"/>
        </w:rPr>
      </w:pPr>
      <w:r w:rsidRPr="0030048B">
        <w:rPr>
          <w:rFonts w:cs="Times New Roman"/>
        </w:rPr>
        <w:br w:type="page"/>
      </w:r>
    </w:p>
    <w:p w14:paraId="54B79B6B" w14:textId="4F49FEBB" w:rsidR="005C116C" w:rsidRPr="0030048B" w:rsidRDefault="005C116C" w:rsidP="005C116C">
      <w:pPr>
        <w:pStyle w:val="Heading2"/>
      </w:pPr>
      <w:r w:rsidRPr="0030048B">
        <w:lastRenderedPageBreak/>
        <w:t>Supplemental File S</w:t>
      </w:r>
      <w:r w:rsidR="00953BFC">
        <w:t>2</w:t>
      </w:r>
      <w:r w:rsidRPr="0030048B">
        <w:t>: Questionnaire module on knowledge about age appropriate IYCF practices</w:t>
      </w:r>
    </w:p>
    <w:p w14:paraId="2A3680F8" w14:textId="77777777" w:rsidR="008B43E7" w:rsidRPr="0030048B" w:rsidRDefault="008B43E7" w:rsidP="008B43E7">
      <w:pPr>
        <w:rPr>
          <w:rFonts w:cs="Times New Roman"/>
        </w:rPr>
      </w:pPr>
    </w:p>
    <w:p w14:paraId="7A2F83F0" w14:textId="44393233" w:rsidR="005C116C" w:rsidRPr="0031295A" w:rsidRDefault="008B43E7">
      <w:pPr>
        <w:spacing w:before="0" w:after="160" w:line="259" w:lineRule="auto"/>
        <w:rPr>
          <w:rFonts w:cs="Times New Roman"/>
          <w:b/>
          <w:bCs/>
        </w:rPr>
      </w:pPr>
      <w:r w:rsidRPr="0031295A">
        <w:rPr>
          <w:rFonts w:cs="Times New Roman"/>
          <w:b/>
          <w:bCs/>
        </w:rPr>
        <w:t xml:space="preserve">Knowledge module administered to </w:t>
      </w:r>
      <w:r w:rsidR="0031295A" w:rsidRPr="0031295A">
        <w:rPr>
          <w:rFonts w:cs="Times New Roman"/>
          <w:b/>
          <w:bCs/>
        </w:rPr>
        <w:t>c</w:t>
      </w:r>
      <w:r w:rsidRPr="0031295A">
        <w:rPr>
          <w:rFonts w:cs="Times New Roman"/>
          <w:b/>
          <w:bCs/>
        </w:rPr>
        <w:t>aregivers and health extension workers (see the next page for additional response option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27"/>
      </w:tblGrid>
      <w:tr w:rsidR="005C116C" w:rsidRPr="0030048B" w14:paraId="7C6EB715" w14:textId="77777777" w:rsidTr="00395C8E">
        <w:trPr>
          <w:trHeight w:val="216"/>
        </w:trPr>
        <w:tc>
          <w:tcPr>
            <w:tcW w:w="8627" w:type="dxa"/>
          </w:tcPr>
          <w:p w14:paraId="01ED01E7" w14:textId="0428FE7D" w:rsidR="005C116C" w:rsidRPr="0030048B" w:rsidRDefault="005C116C" w:rsidP="00395C8E">
            <w:pPr>
              <w:pStyle w:val="EthQText"/>
              <w:tabs>
                <w:tab w:val="clear" w:pos="10206"/>
                <w:tab w:val="left" w:pos="4860"/>
              </w:tabs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1. How long after birth should a baby start breastfeeding? </w:t>
            </w: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de (a)</w:t>
            </w: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ab/>
            </w:r>
          </w:p>
        </w:tc>
      </w:tr>
      <w:tr w:rsidR="005C116C" w:rsidRPr="0030048B" w14:paraId="37DE3B43" w14:textId="77777777" w:rsidTr="00395C8E">
        <w:trPr>
          <w:trHeight w:val="216"/>
        </w:trPr>
        <w:tc>
          <w:tcPr>
            <w:tcW w:w="8627" w:type="dxa"/>
          </w:tcPr>
          <w:p w14:paraId="4DBF1D92" w14:textId="27057845" w:rsidR="005C116C" w:rsidRPr="0030048B" w:rsidRDefault="005C116C" w:rsidP="00395C8E">
            <w:pPr>
              <w:pStyle w:val="EthQTex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2. What should a mother do with the “first milk” or colostrum? </w:t>
            </w: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de (b)</w:t>
            </w:r>
          </w:p>
        </w:tc>
      </w:tr>
      <w:tr w:rsidR="005C116C" w:rsidRPr="0030048B" w14:paraId="15B74FAE" w14:textId="77777777" w:rsidTr="00395C8E">
        <w:trPr>
          <w:trHeight w:val="276"/>
        </w:trPr>
        <w:tc>
          <w:tcPr>
            <w:tcW w:w="8627" w:type="dxa"/>
            <w:vMerge w:val="restart"/>
          </w:tcPr>
          <w:p w14:paraId="4BB2641B" w14:textId="18B91CCB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Q3. Until what age should a baby by exclusively breastfed (only breastmilk, not even water?)</w:t>
            </w:r>
          </w:p>
        </w:tc>
      </w:tr>
      <w:tr w:rsidR="005C116C" w:rsidRPr="0030048B" w14:paraId="0DF7FA11" w14:textId="77777777" w:rsidTr="004A0AE7">
        <w:trPr>
          <w:trHeight w:val="230"/>
        </w:trPr>
        <w:tc>
          <w:tcPr>
            <w:tcW w:w="8627" w:type="dxa"/>
            <w:vMerge/>
          </w:tcPr>
          <w:p w14:paraId="347880F5" w14:textId="77777777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116C" w:rsidRPr="0030048B" w14:paraId="00971242" w14:textId="77777777" w:rsidTr="005C116C">
        <w:trPr>
          <w:trHeight w:val="373"/>
        </w:trPr>
        <w:tc>
          <w:tcPr>
            <w:tcW w:w="8627" w:type="dxa"/>
          </w:tcPr>
          <w:p w14:paraId="47937FB5" w14:textId="5E88C24F" w:rsidR="005C116C" w:rsidRPr="0030048B" w:rsidRDefault="005C116C" w:rsidP="005C116C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4. Why do you think that a baby under 6 months be exclusively breastfed? </w:t>
            </w: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ode (c) </w:t>
            </w: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Allow multiple responses</w:t>
            </w:r>
          </w:p>
        </w:tc>
      </w:tr>
      <w:tr w:rsidR="005C116C" w:rsidRPr="0030048B" w14:paraId="519C5A0D" w14:textId="77777777" w:rsidTr="00395C8E">
        <w:trPr>
          <w:trHeight w:val="276"/>
        </w:trPr>
        <w:tc>
          <w:tcPr>
            <w:tcW w:w="8627" w:type="dxa"/>
            <w:vMerge w:val="restart"/>
            <w:vAlign w:val="center"/>
          </w:tcPr>
          <w:p w14:paraId="3809234F" w14:textId="749C1B4F" w:rsidR="005C116C" w:rsidRPr="0030048B" w:rsidRDefault="005C116C" w:rsidP="005C116C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Q4b</w:t>
            </w:r>
            <w:r w:rsidR="004A0AE7"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Until what age should a baby continue to be </w:t>
            </w:r>
            <w:proofErr w:type="gramStart"/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breastfed?</w:t>
            </w:r>
            <w:proofErr w:type="gramEnd"/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C116C" w:rsidRPr="0030048B" w14:paraId="4A8645E8" w14:textId="77777777" w:rsidTr="004A0AE7">
        <w:trPr>
          <w:trHeight w:val="230"/>
        </w:trPr>
        <w:tc>
          <w:tcPr>
            <w:tcW w:w="8627" w:type="dxa"/>
            <w:vMerge/>
          </w:tcPr>
          <w:p w14:paraId="76378215" w14:textId="77777777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116C" w:rsidRPr="0030048B" w14:paraId="6E5382EF" w14:textId="77777777" w:rsidTr="00395C8E">
        <w:trPr>
          <w:trHeight w:val="458"/>
        </w:trPr>
        <w:tc>
          <w:tcPr>
            <w:tcW w:w="8627" w:type="dxa"/>
          </w:tcPr>
          <w:p w14:paraId="1C34ACE0" w14:textId="77777777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Q4c How often should a baby breastfeed?</w:t>
            </w:r>
          </w:p>
          <w:p w14:paraId="73A0791F" w14:textId="7CCC0185" w:rsidR="005C116C" w:rsidRPr="0030048B" w:rsidRDefault="005C116C" w:rsidP="004A0AE7">
            <w:pPr>
              <w:pStyle w:val="EthQText"/>
              <w:numPr>
                <w:ilvl w:val="0"/>
                <w:numId w:val="9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Whenever baby wants</w:t>
            </w:r>
            <w:r w:rsidR="004A0AE7" w:rsidRPr="0030048B">
              <w:rPr>
                <w:rFonts w:ascii="Times New Roman" w:hAnsi="Times New Roman"/>
                <w:sz w:val="20"/>
                <w:szCs w:val="20"/>
                <w:lang w:val="en-GB"/>
              </w:rPr>
              <w:t>;</w:t>
            </w: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4A0AE7"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. </w:t>
            </w: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When you see the baby is hungry</w:t>
            </w:r>
            <w:r w:rsidR="004A0AE7" w:rsidRPr="0030048B"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4A0AE7"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. </w:t>
            </w: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When the baby cries</w:t>
            </w:r>
            <w:r w:rsidR="004A0AE7" w:rsidRPr="0030048B"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4A0AE7"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. </w:t>
            </w: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ther </w:t>
            </w:r>
            <w:r w:rsidR="004A0AE7" w:rsidRPr="0030048B">
              <w:rPr>
                <w:rFonts w:ascii="Times New Roman" w:hAnsi="Times New Roman"/>
                <w:sz w:val="20"/>
                <w:szCs w:val="20"/>
                <w:lang w:val="en-GB"/>
              </w:rPr>
              <w:t>77. Don’t know</w:t>
            </w:r>
          </w:p>
        </w:tc>
      </w:tr>
      <w:tr w:rsidR="005C116C" w:rsidRPr="0030048B" w14:paraId="15402205" w14:textId="77777777" w:rsidTr="00395C8E">
        <w:trPr>
          <w:trHeight w:val="458"/>
        </w:trPr>
        <w:tc>
          <w:tcPr>
            <w:tcW w:w="8627" w:type="dxa"/>
          </w:tcPr>
          <w:p w14:paraId="71C50C5A" w14:textId="77777777" w:rsidR="004A0AE7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4d When the weather is very hot, should water be given to babies less than 6 months old? </w:t>
            </w:r>
          </w:p>
          <w:p w14:paraId="14D30197" w14:textId="4B6B27E1" w:rsidR="005C116C" w:rsidRPr="0030048B" w:rsidRDefault="004A0AE7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. </w:t>
            </w:r>
            <w:r w:rsidR="007412CD" w:rsidRPr="0030048B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  <w:r w:rsidR="005C116C"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. </w:t>
            </w:r>
            <w:r w:rsidR="005C116C" w:rsidRPr="0030048B"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  <w:r w:rsidR="007412CD" w:rsidRPr="0030048B">
              <w:rPr>
                <w:rFonts w:ascii="Times New Roman" w:hAnsi="Times New Roman"/>
                <w:sz w:val="20"/>
                <w:szCs w:val="20"/>
                <w:lang w:val="en-GB"/>
              </w:rPr>
              <w:t>o</w:t>
            </w:r>
          </w:p>
          <w:p w14:paraId="7DF0AD95" w14:textId="064EC08E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116C" w:rsidRPr="0030048B" w14:paraId="4AE437A4" w14:textId="77777777" w:rsidTr="00395C8E">
        <w:trPr>
          <w:trHeight w:val="276"/>
        </w:trPr>
        <w:tc>
          <w:tcPr>
            <w:tcW w:w="8627" w:type="dxa"/>
            <w:vMerge w:val="restart"/>
          </w:tcPr>
          <w:p w14:paraId="5692701F" w14:textId="57F6753A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Q</w:t>
            </w:r>
            <w:proofErr w:type="gramStart"/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5.At</w:t>
            </w:r>
            <w:proofErr w:type="gramEnd"/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what age should a baby first start to receive liquids (including water) other than breast milk?</w:t>
            </w:r>
          </w:p>
        </w:tc>
      </w:tr>
      <w:tr w:rsidR="005C116C" w:rsidRPr="0030048B" w14:paraId="5B84E1D2" w14:textId="77777777" w:rsidTr="00395C8E">
        <w:trPr>
          <w:trHeight w:val="276"/>
        </w:trPr>
        <w:tc>
          <w:tcPr>
            <w:tcW w:w="8627" w:type="dxa"/>
            <w:vMerge/>
          </w:tcPr>
          <w:p w14:paraId="30377B60" w14:textId="77777777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116C" w:rsidRPr="0030048B" w14:paraId="20687369" w14:textId="77777777" w:rsidTr="00395C8E">
        <w:trPr>
          <w:trHeight w:val="276"/>
        </w:trPr>
        <w:tc>
          <w:tcPr>
            <w:tcW w:w="8627" w:type="dxa"/>
            <w:vMerge w:val="restart"/>
          </w:tcPr>
          <w:p w14:paraId="677220FD" w14:textId="7AB8E030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Q6. At what age should a baby first start to receive foods (such as porridge) in addition to breast milk?</w:t>
            </w:r>
          </w:p>
        </w:tc>
      </w:tr>
      <w:tr w:rsidR="005C116C" w:rsidRPr="0030048B" w14:paraId="0D2C11C7" w14:textId="77777777" w:rsidTr="005C116C">
        <w:trPr>
          <w:trHeight w:val="230"/>
        </w:trPr>
        <w:tc>
          <w:tcPr>
            <w:tcW w:w="8627" w:type="dxa"/>
            <w:vMerge/>
          </w:tcPr>
          <w:p w14:paraId="62205364" w14:textId="77777777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5C116C" w:rsidRPr="0030048B" w14:paraId="2F3DED34" w14:textId="77777777" w:rsidTr="00395C8E">
        <w:trPr>
          <w:trHeight w:val="231"/>
        </w:trPr>
        <w:tc>
          <w:tcPr>
            <w:tcW w:w="8627" w:type="dxa"/>
          </w:tcPr>
          <w:p w14:paraId="56FFD291" w14:textId="155D8EB3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6b </w:t>
            </w:r>
            <w:proofErr w:type="gramStart"/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At</w:t>
            </w:r>
            <w:proofErr w:type="gramEnd"/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what age should a child be given the following foods?  </w:t>
            </w:r>
          </w:p>
        </w:tc>
      </w:tr>
      <w:tr w:rsidR="005C116C" w:rsidRPr="0030048B" w14:paraId="35731BFF" w14:textId="77777777" w:rsidTr="00395C8E">
        <w:trPr>
          <w:trHeight w:val="226"/>
        </w:trPr>
        <w:tc>
          <w:tcPr>
            <w:tcW w:w="8627" w:type="dxa"/>
          </w:tcPr>
          <w:p w14:paraId="2114C916" w14:textId="69E9F862" w:rsidR="005C116C" w:rsidRPr="0030048B" w:rsidRDefault="005C116C" w:rsidP="005C116C">
            <w:pPr>
              <w:pStyle w:val="EthQText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 w:rsidRPr="0030048B">
              <w:rPr>
                <w:rFonts w:ascii="Times New Roman" w:hAnsi="Times New Roman"/>
                <w:sz w:val="20"/>
                <w:szCs w:val="20"/>
              </w:rPr>
              <w:t xml:space="preserve">Water   </w:t>
            </w:r>
          </w:p>
        </w:tc>
      </w:tr>
      <w:tr w:rsidR="005C116C" w:rsidRPr="0030048B" w14:paraId="176C719E" w14:textId="77777777" w:rsidTr="00395C8E">
        <w:trPr>
          <w:trHeight w:val="226"/>
        </w:trPr>
        <w:tc>
          <w:tcPr>
            <w:tcW w:w="8627" w:type="dxa"/>
          </w:tcPr>
          <w:p w14:paraId="275588C3" w14:textId="3EB4E9E5" w:rsidR="005C116C" w:rsidRPr="0030048B" w:rsidRDefault="005C116C" w:rsidP="005C116C">
            <w:pPr>
              <w:pStyle w:val="EthQText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 w:rsidRPr="0030048B">
              <w:rPr>
                <w:rFonts w:ascii="Times New Roman" w:hAnsi="Times New Roman"/>
                <w:sz w:val="20"/>
                <w:szCs w:val="20"/>
              </w:rPr>
              <w:t xml:space="preserve">Injera, </w:t>
            </w:r>
            <w:proofErr w:type="spellStart"/>
            <w:r w:rsidRPr="0030048B">
              <w:rPr>
                <w:rFonts w:ascii="Times New Roman" w:hAnsi="Times New Roman"/>
                <w:sz w:val="20"/>
                <w:szCs w:val="20"/>
              </w:rPr>
              <w:t>firfir</w:t>
            </w:r>
            <w:proofErr w:type="spellEnd"/>
            <w:r w:rsidRPr="0030048B">
              <w:rPr>
                <w:rFonts w:ascii="Times New Roman" w:hAnsi="Times New Roman"/>
                <w:sz w:val="20"/>
                <w:szCs w:val="20"/>
              </w:rPr>
              <w:t>, bread, etc.</w:t>
            </w:r>
          </w:p>
        </w:tc>
      </w:tr>
      <w:tr w:rsidR="005C116C" w:rsidRPr="0030048B" w14:paraId="417BA877" w14:textId="77777777" w:rsidTr="00395C8E">
        <w:trPr>
          <w:trHeight w:val="226"/>
        </w:trPr>
        <w:tc>
          <w:tcPr>
            <w:tcW w:w="8627" w:type="dxa"/>
          </w:tcPr>
          <w:p w14:paraId="1F1D48B9" w14:textId="2A2DD56F" w:rsidR="005C116C" w:rsidRPr="0030048B" w:rsidRDefault="005C116C" w:rsidP="005C116C">
            <w:pPr>
              <w:pStyle w:val="EthQText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 w:rsidRPr="0030048B">
              <w:rPr>
                <w:rFonts w:ascii="Times New Roman" w:hAnsi="Times New Roman"/>
                <w:sz w:val="20"/>
                <w:szCs w:val="20"/>
              </w:rPr>
              <w:t>Legumes (</w:t>
            </w:r>
            <w:proofErr w:type="spellStart"/>
            <w:r w:rsidRPr="0030048B">
              <w:rPr>
                <w:rFonts w:ascii="Times New Roman" w:hAnsi="Times New Roman"/>
                <w:sz w:val="20"/>
                <w:szCs w:val="20"/>
              </w:rPr>
              <w:t>shiro</w:t>
            </w:r>
            <w:proofErr w:type="spellEnd"/>
            <w:r w:rsidRPr="0030048B">
              <w:rPr>
                <w:rFonts w:ascii="Times New Roman" w:hAnsi="Times New Roman"/>
                <w:sz w:val="20"/>
                <w:szCs w:val="20"/>
              </w:rPr>
              <w:t>, pulses, peas)</w:t>
            </w:r>
          </w:p>
        </w:tc>
      </w:tr>
      <w:tr w:rsidR="005C116C" w:rsidRPr="0030048B" w14:paraId="50AF908C" w14:textId="77777777" w:rsidTr="00395C8E">
        <w:trPr>
          <w:trHeight w:val="226"/>
        </w:trPr>
        <w:tc>
          <w:tcPr>
            <w:tcW w:w="8627" w:type="dxa"/>
          </w:tcPr>
          <w:p w14:paraId="0ECFB06A" w14:textId="2671553A" w:rsidR="005C116C" w:rsidRPr="0030048B" w:rsidRDefault="005C116C" w:rsidP="005C116C">
            <w:pPr>
              <w:pStyle w:val="EthQText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 w:rsidRPr="0030048B">
              <w:rPr>
                <w:rFonts w:ascii="Times New Roman" w:hAnsi="Times New Roman"/>
                <w:sz w:val="20"/>
                <w:szCs w:val="20"/>
              </w:rPr>
              <w:t>Green leafy vegetables (kale)</w:t>
            </w:r>
          </w:p>
        </w:tc>
      </w:tr>
      <w:tr w:rsidR="005C116C" w:rsidRPr="0030048B" w14:paraId="1A03E644" w14:textId="77777777" w:rsidTr="00395C8E">
        <w:trPr>
          <w:trHeight w:val="226"/>
        </w:trPr>
        <w:tc>
          <w:tcPr>
            <w:tcW w:w="8627" w:type="dxa"/>
          </w:tcPr>
          <w:p w14:paraId="655C1E51" w14:textId="4A412D11" w:rsidR="005C116C" w:rsidRPr="0030048B" w:rsidRDefault="005C116C" w:rsidP="005C116C">
            <w:pPr>
              <w:pStyle w:val="EthQText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 w:rsidRPr="0030048B">
              <w:rPr>
                <w:rFonts w:ascii="Times New Roman" w:hAnsi="Times New Roman"/>
                <w:sz w:val="20"/>
                <w:szCs w:val="20"/>
              </w:rPr>
              <w:t>Vegetables such as pumpkin, yam, carrots</w:t>
            </w:r>
          </w:p>
        </w:tc>
      </w:tr>
      <w:tr w:rsidR="005C116C" w:rsidRPr="0030048B" w14:paraId="66C65409" w14:textId="77777777" w:rsidTr="00395C8E">
        <w:trPr>
          <w:trHeight w:val="226"/>
        </w:trPr>
        <w:tc>
          <w:tcPr>
            <w:tcW w:w="8627" w:type="dxa"/>
          </w:tcPr>
          <w:p w14:paraId="4067BCE4" w14:textId="1A154383" w:rsidR="005C116C" w:rsidRPr="0030048B" w:rsidRDefault="005C116C" w:rsidP="005C116C">
            <w:pPr>
              <w:pStyle w:val="EthQText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30048B">
              <w:rPr>
                <w:rFonts w:ascii="Times New Roman" w:hAnsi="Times New Roman"/>
                <w:color w:val="000000"/>
                <w:sz w:val="20"/>
                <w:szCs w:val="20"/>
              </w:rPr>
              <w:t>6.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>      Fruits such as bananas, papaya, mango</w:t>
            </w:r>
          </w:p>
        </w:tc>
      </w:tr>
      <w:tr w:rsidR="005C116C" w:rsidRPr="0030048B" w14:paraId="5C6D8010" w14:textId="77777777" w:rsidTr="00395C8E">
        <w:trPr>
          <w:trHeight w:val="226"/>
        </w:trPr>
        <w:tc>
          <w:tcPr>
            <w:tcW w:w="8627" w:type="dxa"/>
          </w:tcPr>
          <w:p w14:paraId="5A0DBF37" w14:textId="13FB6949" w:rsidR="005C116C" w:rsidRPr="0030048B" w:rsidRDefault="005C116C" w:rsidP="005C116C">
            <w:pPr>
              <w:pStyle w:val="EthQText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 w:rsidRPr="0030048B">
              <w:rPr>
                <w:rFonts w:ascii="Times New Roman" w:hAnsi="Times New Roman"/>
                <w:sz w:val="20"/>
                <w:szCs w:val="20"/>
              </w:rPr>
              <w:t>Meat such as chicken, beef, goat, or fish</w:t>
            </w:r>
          </w:p>
        </w:tc>
      </w:tr>
      <w:tr w:rsidR="005C116C" w:rsidRPr="0030048B" w14:paraId="26389FF9" w14:textId="77777777" w:rsidTr="00395C8E">
        <w:trPr>
          <w:trHeight w:val="226"/>
        </w:trPr>
        <w:tc>
          <w:tcPr>
            <w:tcW w:w="8627" w:type="dxa"/>
          </w:tcPr>
          <w:p w14:paraId="1F65FA1B" w14:textId="2AD0C51D" w:rsidR="005C116C" w:rsidRPr="0030048B" w:rsidRDefault="005C116C" w:rsidP="005C116C">
            <w:pPr>
              <w:pStyle w:val="EthQText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 w:rsidRPr="0030048B">
              <w:rPr>
                <w:rFonts w:ascii="Times New Roman" w:hAnsi="Times New Roman"/>
                <w:sz w:val="20"/>
                <w:szCs w:val="20"/>
              </w:rPr>
              <w:t>Eggs</w:t>
            </w:r>
          </w:p>
        </w:tc>
      </w:tr>
      <w:tr w:rsidR="005C116C" w:rsidRPr="0030048B" w14:paraId="786181C4" w14:textId="77777777" w:rsidTr="00395C8E">
        <w:trPr>
          <w:trHeight w:val="226"/>
        </w:trPr>
        <w:tc>
          <w:tcPr>
            <w:tcW w:w="8627" w:type="dxa"/>
          </w:tcPr>
          <w:p w14:paraId="5BE196C2" w14:textId="2F13A6E3" w:rsidR="005C116C" w:rsidRPr="0030048B" w:rsidRDefault="005C116C" w:rsidP="005C116C">
            <w:pPr>
              <w:pStyle w:val="EthQText"/>
              <w:numPr>
                <w:ilvl w:val="0"/>
                <w:numId w:val="8"/>
              </w:num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0048B">
              <w:rPr>
                <w:rFonts w:ascii="Times New Roman" w:hAnsi="Times New Roman"/>
                <w:color w:val="000000"/>
                <w:sz w:val="20"/>
                <w:szCs w:val="20"/>
              </w:rPr>
              <w:t>Milk (cow, goat, camel, or powdered)</w:t>
            </w:r>
          </w:p>
        </w:tc>
      </w:tr>
      <w:tr w:rsidR="005C116C" w:rsidRPr="0030048B" w14:paraId="6084CE15" w14:textId="77777777" w:rsidTr="00395C8E">
        <w:trPr>
          <w:trHeight w:val="216"/>
        </w:trPr>
        <w:tc>
          <w:tcPr>
            <w:tcW w:w="8627" w:type="dxa"/>
          </w:tcPr>
          <w:p w14:paraId="4FBC2E9E" w14:textId="77777777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Q7. What can happen to children if they do not get enough iron (either in their diet or via iron supplements)?</w:t>
            </w:r>
          </w:p>
          <w:p w14:paraId="01554B54" w14:textId="3BB2EFDB" w:rsidR="005C116C" w:rsidRPr="0030048B" w:rsidRDefault="005C116C" w:rsidP="00395C8E">
            <w:pPr>
              <w:pStyle w:val="EthQText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ode (d) </w:t>
            </w:r>
            <w:r w:rsidRPr="0030048B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llow multiple responses</w:t>
            </w:r>
          </w:p>
          <w:p w14:paraId="36010760" w14:textId="7C9E3FE7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Enumerator: Please do not read the list of options. Ask the question as it is and recoded the response that you have got selecting from the lists.</w:t>
            </w:r>
          </w:p>
        </w:tc>
      </w:tr>
      <w:tr w:rsidR="005C116C" w:rsidRPr="0030048B" w14:paraId="06DD7E78" w14:textId="77777777" w:rsidTr="00395C8E">
        <w:trPr>
          <w:trHeight w:val="216"/>
        </w:trPr>
        <w:tc>
          <w:tcPr>
            <w:tcW w:w="8627" w:type="dxa"/>
          </w:tcPr>
          <w:p w14:paraId="61E2DE28" w14:textId="5AA873E8" w:rsidR="005C116C" w:rsidRPr="0030048B" w:rsidRDefault="005C116C" w:rsidP="00395C8E">
            <w:pPr>
              <w:pStyle w:val="EthQText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Q8. What are some foods that are rich in iron? </w:t>
            </w: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ode (e) </w:t>
            </w:r>
            <w:r w:rsidRPr="0030048B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llow multiple responses</w:t>
            </w:r>
          </w:p>
          <w:p w14:paraId="3CF7BB69" w14:textId="643A80F8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Enumerator: Please do not read the list of options. Ask the question as it is and recoded the response that you have got selecting from the lists.</w:t>
            </w:r>
          </w:p>
        </w:tc>
      </w:tr>
      <w:tr w:rsidR="005C116C" w:rsidRPr="0030048B" w14:paraId="5B3F81B6" w14:textId="77777777" w:rsidTr="00395C8E">
        <w:trPr>
          <w:trHeight w:val="216"/>
        </w:trPr>
        <w:tc>
          <w:tcPr>
            <w:tcW w:w="8627" w:type="dxa"/>
          </w:tcPr>
          <w:p w14:paraId="7A497478" w14:textId="77777777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Q9. What can happen to children if they do not eat enough vitamin A-rich foods?</w:t>
            </w:r>
          </w:p>
          <w:p w14:paraId="6F06063E" w14:textId="0B7372D6" w:rsidR="005C116C" w:rsidRPr="0030048B" w:rsidRDefault="005C116C" w:rsidP="00395C8E">
            <w:pPr>
              <w:pStyle w:val="EthQText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ode (f) </w:t>
            </w:r>
            <w:r w:rsidRPr="0030048B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llow multiple responses</w:t>
            </w:r>
          </w:p>
          <w:p w14:paraId="07301919" w14:textId="4F67034A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Enumerator: Please do not read the list of options. Ask the question as it is and recoded the response that you have got selecting from the lists.</w:t>
            </w:r>
          </w:p>
        </w:tc>
      </w:tr>
      <w:tr w:rsidR="005C116C" w:rsidRPr="0030048B" w14:paraId="61C315B0" w14:textId="77777777" w:rsidTr="00395C8E">
        <w:tc>
          <w:tcPr>
            <w:tcW w:w="8627" w:type="dxa"/>
          </w:tcPr>
          <w:p w14:paraId="2E6014B6" w14:textId="77777777" w:rsidR="005C116C" w:rsidRPr="0030048B" w:rsidRDefault="005C116C" w:rsidP="00395C8E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Q10. What are some foods that contain vitamin A?</w:t>
            </w:r>
          </w:p>
          <w:p w14:paraId="37074BAE" w14:textId="67093044" w:rsidR="005C116C" w:rsidRPr="0030048B" w:rsidRDefault="005C116C" w:rsidP="00395C8E">
            <w:pPr>
              <w:pStyle w:val="EthQText"/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ode (g) </w:t>
            </w:r>
            <w:r w:rsidRPr="0030048B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Allow multiple responses</w:t>
            </w:r>
          </w:p>
          <w:p w14:paraId="4B1AE4A9" w14:textId="10ECB723" w:rsidR="005C116C" w:rsidRPr="0030048B" w:rsidRDefault="005C116C" w:rsidP="005C116C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Enumerator: Please do not read the list of options. Ask the question as it is and recoded the response that you have got selecting from the lists</w:t>
            </w: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020CF336" w14:textId="2F5756F4" w:rsidR="005C116C" w:rsidRPr="0030048B" w:rsidRDefault="005C116C">
      <w:pPr>
        <w:spacing w:before="0" w:after="160" w:line="259" w:lineRule="auto"/>
        <w:rPr>
          <w:rFonts w:cs="Times New Roman"/>
        </w:rPr>
      </w:pPr>
    </w:p>
    <w:p w14:paraId="44AFA230" w14:textId="11F6FA2A" w:rsidR="004A0AE7" w:rsidRPr="0030048B" w:rsidRDefault="004A0AE7">
      <w:pPr>
        <w:spacing w:before="0" w:after="160" w:line="259" w:lineRule="auto"/>
        <w:rPr>
          <w:rFonts w:cs="Times New Roman"/>
        </w:rPr>
      </w:pPr>
      <w:r w:rsidRPr="0030048B">
        <w:rPr>
          <w:rFonts w:cs="Times New Roman"/>
        </w:rPr>
        <w:lastRenderedPageBreak/>
        <w:t>Additional response options:</w:t>
      </w:r>
    </w:p>
    <w:tbl>
      <w:tblPr>
        <w:tblStyle w:val="TableGrid"/>
        <w:tblW w:w="10049" w:type="dxa"/>
        <w:tblLook w:val="04A0" w:firstRow="1" w:lastRow="0" w:firstColumn="1" w:lastColumn="0" w:noHBand="0" w:noVBand="1"/>
      </w:tblPr>
      <w:tblGrid>
        <w:gridCol w:w="2384"/>
        <w:gridCol w:w="2011"/>
        <w:gridCol w:w="2638"/>
        <w:gridCol w:w="3016"/>
      </w:tblGrid>
      <w:tr w:rsidR="004A0AE7" w:rsidRPr="0030048B" w14:paraId="28F8A265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42737966" w14:textId="226E2BB0" w:rsidR="004A0AE7" w:rsidRPr="0030048B" w:rsidRDefault="004A0AE7" w:rsidP="00F93ED1">
            <w:pPr>
              <w:pStyle w:val="EthQTex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de (a)</w:t>
            </w:r>
          </w:p>
        </w:tc>
        <w:tc>
          <w:tcPr>
            <w:tcW w:w="2011" w:type="dxa"/>
            <w:vAlign w:val="center"/>
          </w:tcPr>
          <w:p w14:paraId="63052082" w14:textId="4115EBF4" w:rsidR="004A0AE7" w:rsidRPr="0030048B" w:rsidRDefault="004A0AE7" w:rsidP="00F93ED1">
            <w:pPr>
              <w:pStyle w:val="EthQTex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ode (b) </w:t>
            </w:r>
          </w:p>
        </w:tc>
        <w:tc>
          <w:tcPr>
            <w:tcW w:w="2638" w:type="dxa"/>
            <w:vAlign w:val="center"/>
          </w:tcPr>
          <w:p w14:paraId="56BD0EFD" w14:textId="6E77F161" w:rsidR="004A0AE7" w:rsidRPr="0030048B" w:rsidRDefault="004A0AE7" w:rsidP="00F93ED1">
            <w:pPr>
              <w:pStyle w:val="EthQTex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ode (c) </w:t>
            </w:r>
          </w:p>
        </w:tc>
        <w:tc>
          <w:tcPr>
            <w:tcW w:w="3016" w:type="dxa"/>
            <w:vAlign w:val="center"/>
          </w:tcPr>
          <w:p w14:paraId="2DF4F21A" w14:textId="1C85A9AA" w:rsidR="004A0AE7" w:rsidRPr="0030048B" w:rsidRDefault="004A0AE7" w:rsidP="00F93ED1">
            <w:pPr>
              <w:pStyle w:val="EthQTex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de (d)</w:t>
            </w:r>
          </w:p>
        </w:tc>
      </w:tr>
      <w:tr w:rsidR="004A0AE7" w:rsidRPr="0030048B" w14:paraId="4E71728B" w14:textId="77777777" w:rsidTr="00F93ED1">
        <w:trPr>
          <w:trHeight w:val="619"/>
        </w:trPr>
        <w:tc>
          <w:tcPr>
            <w:tcW w:w="2384" w:type="dxa"/>
            <w:vAlign w:val="center"/>
          </w:tcPr>
          <w:p w14:paraId="657AB316" w14:textId="37392422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1 Immediately, within 1 hour of delivery</w:t>
            </w:r>
          </w:p>
        </w:tc>
        <w:tc>
          <w:tcPr>
            <w:tcW w:w="2011" w:type="dxa"/>
            <w:vAlign w:val="center"/>
          </w:tcPr>
          <w:p w14:paraId="2F354E40" w14:textId="0241141D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 Give to baby by breastfeeding soon after birth </w:t>
            </w:r>
          </w:p>
        </w:tc>
        <w:tc>
          <w:tcPr>
            <w:tcW w:w="2638" w:type="dxa"/>
            <w:vAlign w:val="center"/>
          </w:tcPr>
          <w:p w14:paraId="63457C59" w14:textId="23B90A4D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1 Protects baby from illness/disease</w:t>
            </w:r>
          </w:p>
        </w:tc>
        <w:tc>
          <w:tcPr>
            <w:tcW w:w="3016" w:type="dxa"/>
            <w:vAlign w:val="center"/>
          </w:tcPr>
          <w:p w14:paraId="191ED22B" w14:textId="49B5BBCF" w:rsidR="004A0AE7" w:rsidRPr="0030048B" w:rsidRDefault="004A0AE7" w:rsidP="00F93ED1">
            <w:pPr>
              <w:tabs>
                <w:tab w:val="left" w:pos="-1200"/>
                <w:tab w:val="left" w:pos="-720"/>
                <w:tab w:val="left" w:pos="0"/>
                <w:tab w:val="left" w:leader="dot" w:pos="2862"/>
                <w:tab w:val="right" w:pos="3626"/>
              </w:tabs>
              <w:spacing w:before="0" w:after="0" w:line="240" w:lineRule="auto"/>
              <w:rPr>
                <w:sz w:val="20"/>
              </w:rPr>
            </w:pPr>
            <w:r w:rsidRPr="0030048B">
              <w:rPr>
                <w:sz w:val="20"/>
              </w:rPr>
              <w:t>1 Impaired learning</w:t>
            </w:r>
          </w:p>
        </w:tc>
      </w:tr>
      <w:tr w:rsidR="004A0AE7" w:rsidRPr="0030048B" w14:paraId="442F08FF" w14:textId="77777777" w:rsidTr="00F93ED1">
        <w:trPr>
          <w:trHeight w:val="619"/>
        </w:trPr>
        <w:tc>
          <w:tcPr>
            <w:tcW w:w="2384" w:type="dxa"/>
            <w:vAlign w:val="center"/>
          </w:tcPr>
          <w:p w14:paraId="71441DCD" w14:textId="0CCCF03C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Some hours later but within 24 hours </w:t>
            </w:r>
          </w:p>
        </w:tc>
        <w:tc>
          <w:tcPr>
            <w:tcW w:w="2011" w:type="dxa"/>
            <w:vAlign w:val="center"/>
          </w:tcPr>
          <w:p w14:paraId="5D384379" w14:textId="2D28F37B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Throw away; start breastfeeding when real milk comes </w:t>
            </w:r>
          </w:p>
        </w:tc>
        <w:tc>
          <w:tcPr>
            <w:tcW w:w="2638" w:type="dxa"/>
            <w:vAlign w:val="center"/>
          </w:tcPr>
          <w:p w14:paraId="5281587D" w14:textId="17118CAE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</w:t>
            </w:r>
            <w:r w:rsidRPr="0030048B">
              <w:rPr>
                <w:rFonts w:ascii="Times New Roman" w:eastAsia="Calibri" w:hAnsi="Times New Roman"/>
                <w:sz w:val="20"/>
                <w:szCs w:val="20"/>
              </w:rPr>
              <w:t xml:space="preserve">Breast milk contains everything a baby needs for the first 6 months </w:t>
            </w:r>
          </w:p>
        </w:tc>
        <w:tc>
          <w:tcPr>
            <w:tcW w:w="3016" w:type="dxa"/>
            <w:vAlign w:val="center"/>
          </w:tcPr>
          <w:p w14:paraId="169A9ABD" w14:textId="49BF32BF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>Impaired development</w:t>
            </w:r>
          </w:p>
        </w:tc>
      </w:tr>
      <w:tr w:rsidR="004A0AE7" w:rsidRPr="0030048B" w14:paraId="27BC2F5C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5B78EB49" w14:textId="17C3D184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3 After 1 day</w:t>
            </w:r>
          </w:p>
        </w:tc>
        <w:tc>
          <w:tcPr>
            <w:tcW w:w="2011" w:type="dxa"/>
            <w:vAlign w:val="center"/>
          </w:tcPr>
          <w:p w14:paraId="48E748C1" w14:textId="71EA4D9D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3 Other</w:t>
            </w:r>
          </w:p>
        </w:tc>
        <w:tc>
          <w:tcPr>
            <w:tcW w:w="2638" w:type="dxa"/>
            <w:vAlign w:val="center"/>
          </w:tcPr>
          <w:p w14:paraId="6BDEE9E7" w14:textId="3E57A265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3 Helps baby grow better</w:t>
            </w:r>
          </w:p>
        </w:tc>
        <w:tc>
          <w:tcPr>
            <w:tcW w:w="3016" w:type="dxa"/>
            <w:vAlign w:val="center"/>
          </w:tcPr>
          <w:p w14:paraId="61C0424B" w14:textId="10BEA0FE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 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>Slow growth/lower height</w:t>
            </w:r>
          </w:p>
        </w:tc>
      </w:tr>
      <w:tr w:rsidR="004A0AE7" w:rsidRPr="0030048B" w14:paraId="259FEE77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7971966A" w14:textId="7581E82A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 After 2 days </w:t>
            </w:r>
          </w:p>
        </w:tc>
        <w:tc>
          <w:tcPr>
            <w:tcW w:w="2011" w:type="dxa"/>
            <w:vAlign w:val="center"/>
          </w:tcPr>
          <w:p w14:paraId="15A450FA" w14:textId="769C690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7 Do not know </w:t>
            </w:r>
          </w:p>
        </w:tc>
        <w:tc>
          <w:tcPr>
            <w:tcW w:w="2638" w:type="dxa"/>
            <w:vAlign w:val="center"/>
          </w:tcPr>
          <w:p w14:paraId="5BC35305" w14:textId="1FD108EF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4 Mother less likely to get pregnant</w:t>
            </w:r>
          </w:p>
        </w:tc>
        <w:tc>
          <w:tcPr>
            <w:tcW w:w="3016" w:type="dxa"/>
            <w:vAlign w:val="center"/>
          </w:tcPr>
          <w:p w14:paraId="6F54DC9A" w14:textId="609F2522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 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 xml:space="preserve">Low immunity </w:t>
            </w:r>
          </w:p>
        </w:tc>
      </w:tr>
      <w:tr w:rsidR="004A0AE7" w:rsidRPr="0030048B" w14:paraId="05950A6A" w14:textId="77777777" w:rsidTr="00F93ED1">
        <w:trPr>
          <w:trHeight w:val="405"/>
        </w:trPr>
        <w:tc>
          <w:tcPr>
            <w:tcW w:w="2384" w:type="dxa"/>
            <w:vAlign w:val="center"/>
          </w:tcPr>
          <w:p w14:paraId="3203FA63" w14:textId="7F4C5840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5 After more than 2 days</w:t>
            </w:r>
          </w:p>
        </w:tc>
        <w:tc>
          <w:tcPr>
            <w:tcW w:w="2011" w:type="dxa"/>
            <w:vAlign w:val="center"/>
          </w:tcPr>
          <w:p w14:paraId="5DA96661" w14:textId="5574CE68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46C97CD7" w14:textId="434A2DC2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5 Delays return of mother’s monthly bleeding</w:t>
            </w:r>
          </w:p>
        </w:tc>
        <w:tc>
          <w:tcPr>
            <w:tcW w:w="3016" w:type="dxa"/>
            <w:vAlign w:val="center"/>
          </w:tcPr>
          <w:p w14:paraId="3AC729A2" w14:textId="4A209FCC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 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 xml:space="preserve">Feel tired </w:t>
            </w:r>
          </w:p>
        </w:tc>
      </w:tr>
      <w:tr w:rsidR="004A0AE7" w:rsidRPr="0030048B" w14:paraId="18F8ACFA" w14:textId="77777777" w:rsidTr="00F93ED1">
        <w:trPr>
          <w:trHeight w:val="416"/>
        </w:trPr>
        <w:tc>
          <w:tcPr>
            <w:tcW w:w="2384" w:type="dxa"/>
            <w:vAlign w:val="center"/>
          </w:tcPr>
          <w:p w14:paraId="41BD40D3" w14:textId="6DBA0A33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6 Do not think baby should be breastfed</w:t>
            </w:r>
          </w:p>
        </w:tc>
        <w:tc>
          <w:tcPr>
            <w:tcW w:w="2011" w:type="dxa"/>
            <w:vAlign w:val="center"/>
          </w:tcPr>
          <w:p w14:paraId="146CC0F6" w14:textId="7D1F5008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2B335CD5" w14:textId="5CC6B220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6 Breastmilk is clean, </w:t>
            </w:r>
            <w:proofErr w:type="gramStart"/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safe</w:t>
            </w:r>
            <w:proofErr w:type="gramEnd"/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convenient</w:t>
            </w:r>
          </w:p>
        </w:tc>
        <w:tc>
          <w:tcPr>
            <w:tcW w:w="3016" w:type="dxa"/>
            <w:vAlign w:val="center"/>
          </w:tcPr>
          <w:p w14:paraId="6C7D2B72" w14:textId="42B3C4A2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6 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 xml:space="preserve">Become anemic </w:t>
            </w:r>
          </w:p>
        </w:tc>
      </w:tr>
      <w:tr w:rsidR="004A0AE7" w:rsidRPr="0030048B" w14:paraId="2F884210" w14:textId="77777777" w:rsidTr="00F93ED1">
        <w:trPr>
          <w:trHeight w:val="405"/>
        </w:trPr>
        <w:tc>
          <w:tcPr>
            <w:tcW w:w="2384" w:type="dxa"/>
            <w:vAlign w:val="center"/>
          </w:tcPr>
          <w:p w14:paraId="1710B057" w14:textId="766BFD29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77 Do not know</w:t>
            </w:r>
          </w:p>
        </w:tc>
        <w:tc>
          <w:tcPr>
            <w:tcW w:w="2011" w:type="dxa"/>
            <w:vAlign w:val="center"/>
          </w:tcPr>
          <w:p w14:paraId="7649B1F3" w14:textId="354E4475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043CA7E6" w14:textId="310AD339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7 Breastmilk is free/affordable</w:t>
            </w:r>
          </w:p>
        </w:tc>
        <w:tc>
          <w:tcPr>
            <w:tcW w:w="3016" w:type="dxa"/>
            <w:vAlign w:val="center"/>
          </w:tcPr>
          <w:p w14:paraId="2601D655" w14:textId="7200D769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 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</w:p>
        </w:tc>
      </w:tr>
      <w:tr w:rsidR="004A0AE7" w:rsidRPr="0030048B" w14:paraId="5E626FA5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195B28B8" w14:textId="3A456ACC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11" w:type="dxa"/>
            <w:vAlign w:val="center"/>
          </w:tcPr>
          <w:p w14:paraId="5935EA91" w14:textId="16A51898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0474A0B6" w14:textId="2AE82AC5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 Reduces health care cost </w:t>
            </w:r>
          </w:p>
        </w:tc>
        <w:tc>
          <w:tcPr>
            <w:tcW w:w="3016" w:type="dxa"/>
            <w:vAlign w:val="center"/>
          </w:tcPr>
          <w:p w14:paraId="0946060A" w14:textId="2F45A13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8 Do not know </w:t>
            </w:r>
          </w:p>
        </w:tc>
      </w:tr>
      <w:tr w:rsidR="004A0AE7" w:rsidRPr="0030048B" w14:paraId="7A005BF5" w14:textId="77777777" w:rsidTr="00F93ED1">
        <w:trPr>
          <w:trHeight w:val="416"/>
        </w:trPr>
        <w:tc>
          <w:tcPr>
            <w:tcW w:w="2384" w:type="dxa"/>
            <w:vAlign w:val="center"/>
          </w:tcPr>
          <w:p w14:paraId="0161E7C2" w14:textId="141EDF5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11" w:type="dxa"/>
            <w:vAlign w:val="center"/>
          </w:tcPr>
          <w:p w14:paraId="2404B6A6" w14:textId="56AD3BC2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63DFC87C" w14:textId="08C6E566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9 Other </w:t>
            </w:r>
          </w:p>
        </w:tc>
        <w:tc>
          <w:tcPr>
            <w:tcW w:w="3016" w:type="dxa"/>
            <w:vAlign w:val="center"/>
          </w:tcPr>
          <w:p w14:paraId="1B1B1BA5" w14:textId="6CC0465E" w:rsidR="004A0AE7" w:rsidRPr="0030048B" w:rsidRDefault="004A0AE7" w:rsidP="00F93ED1">
            <w:pPr>
              <w:pStyle w:val="EthQTex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4A0AE7" w:rsidRPr="0030048B" w14:paraId="396B39C5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7AD4D018" w14:textId="7F6ACE2A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11" w:type="dxa"/>
            <w:vAlign w:val="center"/>
          </w:tcPr>
          <w:p w14:paraId="51401FEE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2415C701" w14:textId="34A62CC8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88 Do not know </w:t>
            </w:r>
          </w:p>
        </w:tc>
        <w:tc>
          <w:tcPr>
            <w:tcW w:w="3016" w:type="dxa"/>
            <w:vAlign w:val="center"/>
          </w:tcPr>
          <w:p w14:paraId="72802729" w14:textId="2758651C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0AE7" w:rsidRPr="0030048B" w14:paraId="5E1C6D66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6194075E" w14:textId="3F741EFD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11" w:type="dxa"/>
            <w:vAlign w:val="center"/>
          </w:tcPr>
          <w:p w14:paraId="06EB81F6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13E5618F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vAlign w:val="center"/>
          </w:tcPr>
          <w:p w14:paraId="61DC5E59" w14:textId="052B9873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0AE7" w:rsidRPr="0030048B" w14:paraId="369D10BD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039DBF92" w14:textId="371BF186" w:rsidR="004A0AE7" w:rsidRPr="0030048B" w:rsidRDefault="004A0AE7" w:rsidP="00F93ED1">
            <w:pPr>
              <w:pStyle w:val="EthQTex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de (e)</w:t>
            </w:r>
          </w:p>
        </w:tc>
        <w:tc>
          <w:tcPr>
            <w:tcW w:w="2011" w:type="dxa"/>
            <w:vAlign w:val="center"/>
          </w:tcPr>
          <w:p w14:paraId="55CAEB86" w14:textId="2C403B79" w:rsidR="004A0AE7" w:rsidRPr="0030048B" w:rsidRDefault="004A0AE7" w:rsidP="00F93ED1">
            <w:pPr>
              <w:pStyle w:val="EthQTex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de (f)</w:t>
            </w:r>
          </w:p>
        </w:tc>
        <w:tc>
          <w:tcPr>
            <w:tcW w:w="2638" w:type="dxa"/>
            <w:vAlign w:val="center"/>
          </w:tcPr>
          <w:p w14:paraId="64BA6951" w14:textId="116A0115" w:rsidR="004A0AE7" w:rsidRPr="0030048B" w:rsidRDefault="004A0AE7" w:rsidP="00F93ED1">
            <w:pPr>
              <w:pStyle w:val="EthQTex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Code (g) </w:t>
            </w:r>
          </w:p>
        </w:tc>
        <w:tc>
          <w:tcPr>
            <w:tcW w:w="3016" w:type="dxa"/>
            <w:vAlign w:val="center"/>
          </w:tcPr>
          <w:p w14:paraId="5E672902" w14:textId="546376C5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0AE7" w:rsidRPr="0030048B" w14:paraId="725C2EC9" w14:textId="77777777" w:rsidTr="00F93ED1">
        <w:trPr>
          <w:trHeight w:val="439"/>
        </w:trPr>
        <w:tc>
          <w:tcPr>
            <w:tcW w:w="2384" w:type="dxa"/>
            <w:vAlign w:val="center"/>
          </w:tcPr>
          <w:p w14:paraId="4297E26D" w14:textId="460D6E1B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1 Meat (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 xml:space="preserve">beef, goat, etc.), chicken, fish </w:t>
            </w:r>
          </w:p>
        </w:tc>
        <w:tc>
          <w:tcPr>
            <w:tcW w:w="2011" w:type="dxa"/>
            <w:vAlign w:val="center"/>
          </w:tcPr>
          <w:p w14:paraId="57D6392D" w14:textId="37366E52" w:rsidR="004A0AE7" w:rsidRPr="0030048B" w:rsidRDefault="004A0AE7" w:rsidP="00F93ED1">
            <w:pPr>
              <w:tabs>
                <w:tab w:val="left" w:pos="-1200"/>
                <w:tab w:val="left" w:pos="-720"/>
                <w:tab w:val="left" w:pos="0"/>
                <w:tab w:val="left" w:leader="dot" w:pos="2862"/>
                <w:tab w:val="right" w:pos="3626"/>
              </w:tabs>
              <w:spacing w:before="0" w:after="0" w:line="240" w:lineRule="auto"/>
              <w:rPr>
                <w:rFonts w:eastAsia="MingLiU"/>
                <w:sz w:val="20"/>
              </w:rPr>
            </w:pPr>
            <w:r w:rsidRPr="0030048B">
              <w:rPr>
                <w:sz w:val="20"/>
              </w:rPr>
              <w:t>1 Eye disease/vision problems</w:t>
            </w:r>
          </w:p>
        </w:tc>
        <w:tc>
          <w:tcPr>
            <w:tcW w:w="2638" w:type="dxa"/>
            <w:vAlign w:val="center"/>
          </w:tcPr>
          <w:p w14:paraId="505C5B6C" w14:textId="4F2D38E1" w:rsidR="004A0AE7" w:rsidRPr="0030048B" w:rsidRDefault="004A0AE7" w:rsidP="00F93ED1">
            <w:pPr>
              <w:tabs>
                <w:tab w:val="left" w:pos="-1200"/>
                <w:tab w:val="left" w:pos="-720"/>
                <w:tab w:val="left" w:pos="0"/>
                <w:tab w:val="left" w:leader="dot" w:pos="2862"/>
                <w:tab w:val="right" w:pos="3626"/>
              </w:tabs>
              <w:spacing w:before="0" w:after="0" w:line="240" w:lineRule="auto"/>
              <w:rPr>
                <w:sz w:val="20"/>
              </w:rPr>
            </w:pPr>
            <w:r w:rsidRPr="0030048B">
              <w:rPr>
                <w:sz w:val="20"/>
                <w:lang w:val="en-GB"/>
              </w:rPr>
              <w:t>1 Orange coloured fruits/vegetables</w:t>
            </w:r>
          </w:p>
        </w:tc>
        <w:tc>
          <w:tcPr>
            <w:tcW w:w="3016" w:type="dxa"/>
            <w:vAlign w:val="center"/>
          </w:tcPr>
          <w:p w14:paraId="022C238B" w14:textId="06D035D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0AE7" w:rsidRPr="0030048B" w14:paraId="62C72842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557BC411" w14:textId="0C45E624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>Green leafy vegetables</w:t>
            </w:r>
          </w:p>
        </w:tc>
        <w:tc>
          <w:tcPr>
            <w:tcW w:w="2011" w:type="dxa"/>
            <w:vAlign w:val="center"/>
          </w:tcPr>
          <w:p w14:paraId="081D9213" w14:textId="3E32FFB4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>Low resistance to illness/diseases</w:t>
            </w:r>
          </w:p>
        </w:tc>
        <w:tc>
          <w:tcPr>
            <w:tcW w:w="2638" w:type="dxa"/>
            <w:vAlign w:val="center"/>
          </w:tcPr>
          <w:p w14:paraId="7179AAD5" w14:textId="72857085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2 Green leafy vegetables</w:t>
            </w:r>
          </w:p>
        </w:tc>
        <w:tc>
          <w:tcPr>
            <w:tcW w:w="3016" w:type="dxa"/>
            <w:vAlign w:val="center"/>
          </w:tcPr>
          <w:p w14:paraId="639B959A" w14:textId="7CAE3D83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0AE7" w:rsidRPr="0030048B" w14:paraId="3BEF1D47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0D605AB9" w14:textId="709AAEDE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 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>Beans, peas</w:t>
            </w:r>
          </w:p>
        </w:tc>
        <w:tc>
          <w:tcPr>
            <w:tcW w:w="2011" w:type="dxa"/>
            <w:vAlign w:val="center"/>
          </w:tcPr>
          <w:p w14:paraId="44853084" w14:textId="458873E8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 Other  </w:t>
            </w:r>
          </w:p>
        </w:tc>
        <w:tc>
          <w:tcPr>
            <w:tcW w:w="2638" w:type="dxa"/>
            <w:vAlign w:val="center"/>
          </w:tcPr>
          <w:p w14:paraId="44A31277" w14:textId="7EC78865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3 Eggs</w:t>
            </w:r>
          </w:p>
        </w:tc>
        <w:tc>
          <w:tcPr>
            <w:tcW w:w="3016" w:type="dxa"/>
            <w:vAlign w:val="center"/>
          </w:tcPr>
          <w:p w14:paraId="3F084941" w14:textId="437AC493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0AE7" w:rsidRPr="0030048B" w14:paraId="59DB5C5D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5F42FE63" w14:textId="793378E6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4 </w:t>
            </w:r>
            <w:r w:rsidRPr="0030048B">
              <w:rPr>
                <w:rFonts w:ascii="Times New Roman" w:hAnsi="Times New Roman"/>
                <w:sz w:val="20"/>
                <w:szCs w:val="20"/>
              </w:rPr>
              <w:t>Commercially fortified foods</w:t>
            </w:r>
          </w:p>
        </w:tc>
        <w:tc>
          <w:tcPr>
            <w:tcW w:w="2011" w:type="dxa"/>
            <w:vAlign w:val="center"/>
          </w:tcPr>
          <w:p w14:paraId="282614C0" w14:textId="1ED36B1E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77 Do not know/ Remember</w:t>
            </w:r>
          </w:p>
        </w:tc>
        <w:tc>
          <w:tcPr>
            <w:tcW w:w="2638" w:type="dxa"/>
            <w:vAlign w:val="center"/>
          </w:tcPr>
          <w:p w14:paraId="57F6DC18" w14:textId="09D64049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4 Liver</w:t>
            </w:r>
          </w:p>
        </w:tc>
        <w:tc>
          <w:tcPr>
            <w:tcW w:w="3016" w:type="dxa"/>
            <w:vAlign w:val="center"/>
          </w:tcPr>
          <w:p w14:paraId="34667676" w14:textId="57D40A2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0AE7" w:rsidRPr="0030048B" w14:paraId="69CCE57B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4F735146" w14:textId="46B2124E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5 Other</w:t>
            </w:r>
          </w:p>
        </w:tc>
        <w:tc>
          <w:tcPr>
            <w:tcW w:w="2011" w:type="dxa"/>
            <w:vAlign w:val="center"/>
          </w:tcPr>
          <w:p w14:paraId="1601BD14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5BBF6927" w14:textId="42007F56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 Breastmilk </w:t>
            </w:r>
          </w:p>
        </w:tc>
        <w:tc>
          <w:tcPr>
            <w:tcW w:w="3016" w:type="dxa"/>
            <w:vAlign w:val="center"/>
          </w:tcPr>
          <w:p w14:paraId="5931E28B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0AE7" w:rsidRPr="0030048B" w14:paraId="13751303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748C8A9A" w14:textId="387512D4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77 Do not know/ Remember</w:t>
            </w:r>
          </w:p>
        </w:tc>
        <w:tc>
          <w:tcPr>
            <w:tcW w:w="2011" w:type="dxa"/>
            <w:vAlign w:val="center"/>
          </w:tcPr>
          <w:p w14:paraId="4EAE3DDD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0D88344F" w14:textId="0F5E12CE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6 Cow’s milk </w:t>
            </w:r>
          </w:p>
        </w:tc>
        <w:tc>
          <w:tcPr>
            <w:tcW w:w="3016" w:type="dxa"/>
            <w:vAlign w:val="center"/>
          </w:tcPr>
          <w:p w14:paraId="3D4B7931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0AE7" w:rsidRPr="0030048B" w14:paraId="3800B159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0D671523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11" w:type="dxa"/>
            <w:vAlign w:val="center"/>
          </w:tcPr>
          <w:p w14:paraId="46A29849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66B907AD" w14:textId="3101E3F6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7 Other </w:t>
            </w:r>
          </w:p>
        </w:tc>
        <w:tc>
          <w:tcPr>
            <w:tcW w:w="3016" w:type="dxa"/>
            <w:vAlign w:val="center"/>
          </w:tcPr>
          <w:p w14:paraId="63686BE9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4A0AE7" w:rsidRPr="0030048B" w14:paraId="1A30B87F" w14:textId="77777777" w:rsidTr="00F93ED1">
        <w:trPr>
          <w:trHeight w:val="202"/>
        </w:trPr>
        <w:tc>
          <w:tcPr>
            <w:tcW w:w="2384" w:type="dxa"/>
            <w:vAlign w:val="center"/>
          </w:tcPr>
          <w:p w14:paraId="0DA065CC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011" w:type="dxa"/>
            <w:vAlign w:val="center"/>
          </w:tcPr>
          <w:p w14:paraId="5D6DFB01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38" w:type="dxa"/>
            <w:vAlign w:val="center"/>
          </w:tcPr>
          <w:p w14:paraId="5F434288" w14:textId="5B0AFD73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0048B">
              <w:rPr>
                <w:rFonts w:ascii="Times New Roman" w:hAnsi="Times New Roman"/>
                <w:sz w:val="20"/>
                <w:szCs w:val="20"/>
                <w:lang w:val="en-GB"/>
              </w:rPr>
              <w:t>77 Do not know/ Remember</w:t>
            </w:r>
          </w:p>
        </w:tc>
        <w:tc>
          <w:tcPr>
            <w:tcW w:w="3016" w:type="dxa"/>
            <w:vAlign w:val="center"/>
          </w:tcPr>
          <w:p w14:paraId="325C4E33" w14:textId="77777777" w:rsidR="004A0AE7" w:rsidRPr="0030048B" w:rsidRDefault="004A0AE7" w:rsidP="00F93ED1">
            <w:pPr>
              <w:pStyle w:val="EthQTex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4AE7EAE2" w14:textId="3E2AC0D6" w:rsidR="004A0AE7" w:rsidRPr="0030048B" w:rsidRDefault="004A0AE7">
      <w:pPr>
        <w:spacing w:before="0" w:after="160" w:line="259" w:lineRule="auto"/>
        <w:rPr>
          <w:rFonts w:cs="Times New Roman"/>
        </w:rPr>
      </w:pPr>
    </w:p>
    <w:p w14:paraId="09349854" w14:textId="41C4860A" w:rsidR="004A0AE7" w:rsidRPr="0030048B" w:rsidRDefault="004A0AE7">
      <w:pPr>
        <w:spacing w:before="0" w:after="160" w:line="259" w:lineRule="auto"/>
        <w:rPr>
          <w:rFonts w:cs="Times New Roman"/>
        </w:rPr>
      </w:pPr>
    </w:p>
    <w:p w14:paraId="2B56F7F7" w14:textId="77777777" w:rsidR="004A0AE7" w:rsidRPr="0030048B" w:rsidRDefault="004A0AE7">
      <w:pPr>
        <w:spacing w:before="0" w:after="160" w:line="259" w:lineRule="auto"/>
        <w:rPr>
          <w:rFonts w:cs="Times New Roman"/>
        </w:rPr>
      </w:pPr>
    </w:p>
    <w:p w14:paraId="3EFC37B3" w14:textId="0BE59835" w:rsidR="00F35D11" w:rsidRPr="0030048B" w:rsidRDefault="00F35D11">
      <w:pPr>
        <w:spacing w:before="0" w:after="160" w:line="259" w:lineRule="auto"/>
        <w:rPr>
          <w:rFonts w:cs="Times New Roman"/>
        </w:rPr>
      </w:pPr>
      <w:r w:rsidRPr="0030048B">
        <w:rPr>
          <w:rFonts w:cs="Times New Roman"/>
        </w:rPr>
        <w:br w:type="page"/>
      </w:r>
    </w:p>
    <w:p w14:paraId="6CF1ADC9" w14:textId="77777777" w:rsidR="00F35D11" w:rsidRPr="0030048B" w:rsidRDefault="00F35D11" w:rsidP="005C116C">
      <w:pPr>
        <w:pStyle w:val="Heading2"/>
        <w:sectPr w:rsidR="00F35D11" w:rsidRPr="0030048B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A4D71B" w14:textId="6D7411D5" w:rsidR="00F35D11" w:rsidRPr="0030048B" w:rsidRDefault="00F35D11" w:rsidP="003226CE">
      <w:pPr>
        <w:pStyle w:val="Heading2"/>
        <w:spacing w:before="0"/>
      </w:pPr>
      <w:bookmarkStart w:id="0" w:name="_Hlk74040478"/>
      <w:r w:rsidRPr="0030048B">
        <w:lastRenderedPageBreak/>
        <w:t xml:space="preserve">Supplemental File </w:t>
      </w:r>
      <w:r w:rsidR="00E64DBE" w:rsidRPr="0030048B">
        <w:t>S</w:t>
      </w:r>
      <w:r w:rsidR="00953BFC">
        <w:t>3</w:t>
      </w:r>
      <w:bookmarkEnd w:id="0"/>
      <w:r w:rsidRPr="0030048B">
        <w:t>: Variable construction</w:t>
      </w:r>
      <w:r w:rsidR="004A1727" w:rsidRPr="0030048B">
        <w:t>s</w:t>
      </w:r>
    </w:p>
    <w:tbl>
      <w:tblPr>
        <w:tblW w:w="13733" w:type="dxa"/>
        <w:tblLayout w:type="fixed"/>
        <w:tblLook w:val="0000" w:firstRow="0" w:lastRow="0" w:firstColumn="0" w:lastColumn="0" w:noHBand="0" w:noVBand="0"/>
      </w:tblPr>
      <w:tblGrid>
        <w:gridCol w:w="4820"/>
        <w:gridCol w:w="8913"/>
      </w:tblGrid>
      <w:tr w:rsidR="00E64DBE" w:rsidRPr="0030048B" w14:paraId="4047A026" w14:textId="77777777" w:rsidTr="007E3BB0">
        <w:trPr>
          <w:trHeight w:val="204"/>
        </w:trPr>
        <w:tc>
          <w:tcPr>
            <w:tcW w:w="4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E13FB0" w14:textId="77777777" w:rsidR="00E64DBE" w:rsidRPr="0030048B" w:rsidRDefault="00E64DBE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30048B">
              <w:rPr>
                <w:rFonts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89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4EE52" w14:textId="77777777" w:rsidR="00E64DBE" w:rsidRPr="0030048B" w:rsidRDefault="00E64DBE" w:rsidP="00395C8E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te on construction</w:t>
            </w:r>
          </w:p>
        </w:tc>
      </w:tr>
      <w:tr w:rsidR="0022784B" w:rsidRPr="0030048B" w14:paraId="75FF460D" w14:textId="77777777" w:rsidTr="007E3BB0">
        <w:trPr>
          <w:trHeight w:val="204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</w:tcPr>
          <w:p w14:paraId="2F219BBA" w14:textId="26BCB50F" w:rsidR="0022784B" w:rsidRPr="0030048B" w:rsidRDefault="0022784B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0048B">
              <w:rPr>
                <w:rFonts w:cs="Times New Roman"/>
                <w:b/>
                <w:bCs/>
                <w:sz w:val="20"/>
                <w:szCs w:val="20"/>
              </w:rPr>
              <w:t>Dependent and key independent variables:</w:t>
            </w:r>
          </w:p>
        </w:tc>
        <w:tc>
          <w:tcPr>
            <w:tcW w:w="89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5FEC76" w14:textId="77777777" w:rsidR="0022784B" w:rsidRPr="0030048B" w:rsidRDefault="0022784B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179FA" w:rsidRPr="0030048B" w14:paraId="523B4562" w14:textId="77777777" w:rsidTr="007E3BB0">
        <w:trPr>
          <w:trHeight w:val="408"/>
        </w:trPr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16D79BE9" w14:textId="22C6ADCF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Child did not consume solid, semi-solid and soft foods</w:t>
            </w:r>
          </w:p>
        </w:tc>
        <w:tc>
          <w:tcPr>
            <w:tcW w:w="8913" w:type="dxa"/>
            <w:tcBorders>
              <w:left w:val="nil"/>
              <w:bottom w:val="nil"/>
              <w:right w:val="nil"/>
            </w:tcBorders>
            <w:vAlign w:val="center"/>
          </w:tcPr>
          <w:p w14:paraId="688505C5" w14:textId="3B06AED3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btains a value 1 if child did </w:t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>not</w:t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nsume any solid, semi-solid and soft foods in the 24 hours prior to the interview, zero otherwise.</w:t>
            </w:r>
          </w:p>
        </w:tc>
      </w:tr>
      <w:tr w:rsidR="006179FA" w:rsidRPr="0030048B" w14:paraId="10562669" w14:textId="77777777" w:rsidTr="007E3BB0">
        <w:trPr>
          <w:trHeight w:val="40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6E1B33E" w14:textId="711A608E" w:rsidR="006179FA" w:rsidRPr="0030048B" w:rsidRDefault="003A34C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Mother responded correctly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27EA" w14:textId="5276383B" w:rsidR="006179FA" w:rsidRPr="0030048B" w:rsidRDefault="003A34C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a value 1 if mother responded correctly to the question about appropriate time when the children are introduced to complementary foods, zero otherwise.</w:t>
            </w:r>
          </w:p>
        </w:tc>
      </w:tr>
      <w:tr w:rsidR="006179FA" w:rsidRPr="0030048B" w14:paraId="6FA96DA6" w14:textId="77777777" w:rsidTr="007E3BB0">
        <w:trPr>
          <w:trHeight w:val="41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40C3AEC" w14:textId="1E4F8DE8" w:rsidR="006179FA" w:rsidRPr="0030048B" w:rsidRDefault="003A34C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HEW responded correctly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5316" w14:textId="0094405F" w:rsidR="006179FA" w:rsidRPr="0030048B" w:rsidRDefault="003A34C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a value 1 if HEW at the kebele health post responded correctly to the question about appropriate time when the children are introduced to complementary foods, zero otherwise.</w:t>
            </w:r>
          </w:p>
        </w:tc>
      </w:tr>
      <w:tr w:rsidR="006179FA" w:rsidRPr="0030048B" w14:paraId="2A776795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EA59CB4" w14:textId="77777777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b/>
                <w:sz w:val="20"/>
                <w:szCs w:val="20"/>
              </w:rPr>
              <w:t>Child characteristics: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227981DB" w14:textId="085743AA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79FA" w:rsidRPr="0030048B" w14:paraId="1C935CC8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1CD7B5F" w14:textId="390E7132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Child age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C6DA" w14:textId="7A1953D7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Child's age in months.</w:t>
            </w:r>
          </w:p>
        </w:tc>
      </w:tr>
      <w:tr w:rsidR="006179FA" w:rsidRPr="0030048B" w14:paraId="0341EEDB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C5B385A" w14:textId="348BA98F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Male child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328DC16B" w14:textId="6CF4A957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value 1 if male child, zero otherwise.</w:t>
            </w:r>
          </w:p>
        </w:tc>
      </w:tr>
      <w:tr w:rsidR="003226CE" w:rsidRPr="0030048B" w14:paraId="49E62AF7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30C0FAB" w14:textId="4A0D412A" w:rsidR="003226CE" w:rsidRPr="0030048B" w:rsidRDefault="003226CE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Child was ill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20C1E7CB" w14:textId="183F5457" w:rsidR="003226CE" w:rsidRPr="0030048B" w:rsidRDefault="003226CE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btains value 1 if child had fever or diarrhea in the </w:t>
            </w:r>
            <w:proofErr w:type="gramStart"/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2 week</w:t>
            </w:r>
            <w:proofErr w:type="gramEnd"/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eriod prior to the interview, zero otherwise.</w:t>
            </w:r>
          </w:p>
        </w:tc>
      </w:tr>
      <w:tr w:rsidR="006179FA" w:rsidRPr="0030048B" w14:paraId="5B2D0389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374F7E4" w14:textId="64B4E7E7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30048B">
              <w:rPr>
                <w:rFonts w:cs="Times New Roman"/>
                <w:b/>
                <w:sz w:val="20"/>
                <w:szCs w:val="20"/>
              </w:rPr>
              <w:t>Caregiver characteristics</w:t>
            </w:r>
            <w:r w:rsidR="007E3BB0">
              <w:rPr>
                <w:rFonts w:cs="Times New Roman"/>
                <w:b/>
                <w:sz w:val="20"/>
                <w:szCs w:val="20"/>
              </w:rPr>
              <w:t xml:space="preserve"> (measured in March 2017)</w:t>
            </w:r>
            <w:r w:rsidRPr="0030048B">
              <w:rPr>
                <w:rFonts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09569F61" w14:textId="16CB8F07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79FA" w:rsidRPr="0030048B" w14:paraId="45DE2C84" w14:textId="77777777" w:rsidTr="007E3BB0">
        <w:trPr>
          <w:trHeight w:val="2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8ED7A8E" w14:textId="589F3C3D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Mother's age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86FA" w14:textId="67081BE0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Mother's age in years.</w:t>
            </w:r>
          </w:p>
        </w:tc>
      </w:tr>
      <w:tr w:rsidR="006179FA" w:rsidRPr="0030048B" w14:paraId="44786309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75E9BFE" w14:textId="4765E689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Mother has no formal education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4987" w14:textId="09FED837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btains value 1 if mother has </w:t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 xml:space="preserve">not </w:t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gone to school, zero otherwise.</w:t>
            </w:r>
          </w:p>
        </w:tc>
      </w:tr>
      <w:tr w:rsidR="006179FA" w:rsidRPr="0030048B" w14:paraId="0EB75C2D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184D6FA" w14:textId="45159F8B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30048B">
              <w:rPr>
                <w:rFonts w:cs="Times New Roman"/>
                <w:b/>
                <w:sz w:val="20"/>
                <w:szCs w:val="20"/>
              </w:rPr>
              <w:t>Household characteristics</w:t>
            </w:r>
            <w:r w:rsidR="007E3BB0">
              <w:rPr>
                <w:rFonts w:cs="Times New Roman"/>
                <w:b/>
                <w:sz w:val="20"/>
                <w:szCs w:val="20"/>
              </w:rPr>
              <w:t xml:space="preserve"> (measured in March 2017)</w:t>
            </w:r>
            <w:r w:rsidR="007E3BB0" w:rsidRPr="0030048B">
              <w:rPr>
                <w:rFonts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5037FB7A" w14:textId="1A3AB0D9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179FA" w:rsidRPr="0030048B" w14:paraId="0CC6E736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B57F08F" w14:textId="74F47BFA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Male headed household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58FE" w14:textId="77777777" w:rsidR="006179FA" w:rsidRPr="0030048B" w:rsidRDefault="006179FA" w:rsidP="006179FA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value 1 if male head, zero otherwise.</w:t>
            </w:r>
          </w:p>
        </w:tc>
      </w:tr>
      <w:tr w:rsidR="00592438" w:rsidRPr="0030048B" w14:paraId="1414BECA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43CF615" w14:textId="356A3927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Head’s age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7D9E" w14:textId="5C1F5E8F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Household head’s age in years.</w:t>
            </w:r>
          </w:p>
        </w:tc>
      </w:tr>
      <w:tr w:rsidR="00592438" w:rsidRPr="0030048B" w14:paraId="10E29BF5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5A0BB6A" w14:textId="09E834CE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Head has no formal education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9F35" w14:textId="47B09359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btains value 1 if head has </w:t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  <w:u w:val="single"/>
              </w:rPr>
              <w:t xml:space="preserve">not </w:t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gone to school, zero otherwise.</w:t>
            </w:r>
          </w:p>
        </w:tc>
      </w:tr>
      <w:tr w:rsidR="00592438" w:rsidRPr="0030048B" w14:paraId="498AB795" w14:textId="77777777" w:rsidTr="007E3BB0">
        <w:trPr>
          <w:trHeight w:val="2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085C877" w14:textId="77777777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Household size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5B7E" w14:textId="77777777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Number of household members.</w:t>
            </w:r>
          </w:p>
        </w:tc>
      </w:tr>
      <w:tr w:rsidR="00592438" w:rsidRPr="0030048B" w14:paraId="49DD452A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9B19B8E" w14:textId="363CEBA9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Durable asset index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7AEA" w14:textId="5A2985B7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Constructed using principal components methods</w:t>
            </w:r>
          </w:p>
        </w:tc>
      </w:tr>
      <w:tr w:rsidR="00592438" w:rsidRPr="0030048B" w14:paraId="5FFABA58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8B33426" w14:textId="494E4DE3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Tropical livestock units (TLUs) owned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721E" w14:textId="77777777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ouseholds' livestock holdings were converted to TLUs using conversion factors estimated in </w:t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 AuthorYear="1"&gt;&lt;Author&gt;Jahnke&lt;/Author&gt;&lt;Year&gt;1982&lt;/Year&gt;&lt;RecNum&gt;2293&lt;/RecNum&gt;&lt;DisplayText&gt;Jahnke (1982)&lt;/DisplayText&gt;&lt;record&gt;&lt;rec-number&gt;2293&lt;/rec-number&gt;&lt;foreign-keys&gt;&lt;key app="EN" db-id="9x0erf0zjf29fkerve3vt0te2rwzx959avzx" timestamp="1546072454"&gt;2293&lt;/key&gt;&lt;/foreign-keys&gt;&lt;ref-type name="Book"&gt;6&lt;/ref-type&gt;&lt;contributors&gt;&lt;authors&gt;&lt;author&gt;Jahnke, Hans Eberhard&lt;/author&gt;&lt;/authors&gt;&lt;/contributors&gt;&lt;titles&gt;&lt;title&gt;Livestock production systems and livestock development in tropical Africa&lt;/title&gt;&lt;/titles&gt;&lt;volume&gt;35&lt;/volume&gt;&lt;dates&gt;&lt;year&gt;1982&lt;/year&gt;&lt;/dates&gt;&lt;publisher&gt;Kieler Wissenschaftsverlag Vauk Kiel&lt;/publisher&gt;&lt;urls&gt;&lt;/urls&gt;&lt;/record&gt;&lt;/Cite&gt;&lt;/EndNote&gt;</w:instrText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0048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Jahnke (1982)</w:t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592438" w:rsidRPr="0030048B" w14:paraId="1EAB2606" w14:textId="77777777" w:rsidTr="007E3BB0">
        <w:trPr>
          <w:trHeight w:val="40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632C460" w14:textId="1B857765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(ln) distance from household to the health post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5059" w14:textId="7569C6DE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Natural log of the distance (in kilometers) between the household’s location and the location of the health post. Calculated using latitude-longitude coordinates of the household and the health post.</w:t>
            </w:r>
          </w:p>
        </w:tc>
      </w:tr>
      <w:tr w:rsidR="00592438" w:rsidRPr="0030048B" w14:paraId="38A68B67" w14:textId="77777777" w:rsidTr="007E3BB0">
        <w:trPr>
          <w:trHeight w:val="41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8291CAB" w14:textId="6A4216A2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(ln) distance from household to the nearest water point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C476" w14:textId="0449C73E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Natural log of the time (in minutes) to fetch water and return (average over dry and rainy season)</w:t>
            </w:r>
          </w:p>
        </w:tc>
      </w:tr>
      <w:tr w:rsidR="00592438" w:rsidRPr="0030048B" w14:paraId="6CADC751" w14:textId="77777777" w:rsidTr="007E3BB0">
        <w:trPr>
          <w:trHeight w:val="40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9E83C41" w14:textId="1E335650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(ln) distance from household to the nearest food market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4D5C657A" w14:textId="66E90446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Natural log of the distance (in kilometers) between the household’s location and the location of the nearest food market. Calculated using latitude-longitude coordinates of the household and the food market.</w:t>
            </w:r>
          </w:p>
        </w:tc>
      </w:tr>
      <w:tr w:rsidR="00592438" w:rsidRPr="0030048B" w14:paraId="3FE52DB7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83ED285" w14:textId="4BD331DA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Head is Orthodox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4D1F2BEE" w14:textId="4FBBABDF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value 1 if the household head is Orthodox, zero otherwise.</w:t>
            </w:r>
          </w:p>
        </w:tc>
      </w:tr>
      <w:tr w:rsidR="00592438" w:rsidRPr="0030048B" w14:paraId="1821A04B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617A0AB" w14:textId="181D0B11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Head is Muslim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637B9C22" w14:textId="0F359EB7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value 1 if the household head is Muslim, zero otherwise.</w:t>
            </w:r>
          </w:p>
        </w:tc>
      </w:tr>
      <w:tr w:rsidR="00592438" w:rsidRPr="0030048B" w14:paraId="54A02A78" w14:textId="77777777" w:rsidTr="007E3BB0">
        <w:trPr>
          <w:trHeight w:val="419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C8481FB" w14:textId="3533FBD0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ad follows other religion </w:t>
            </w:r>
            <w:r w:rsidRPr="0030048B">
              <w:rPr>
                <w:rFonts w:cs="Times New Roman"/>
                <w:sz w:val="20"/>
                <w:szCs w:val="20"/>
              </w:rPr>
              <w:t>(reference)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027B70B9" w14:textId="654934C4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value 1 if the household head is not an Orthodox or a Muslim, zero otherwise. Used as the reference category in the regressions.</w:t>
            </w:r>
          </w:p>
        </w:tc>
      </w:tr>
      <w:tr w:rsidR="00592438" w:rsidRPr="0030048B" w14:paraId="1D27603D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D0F0BDA" w14:textId="272865DB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 xml:space="preserve">Located in the Amhara region 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25468349" w14:textId="79F0408A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value 1 if the household is in the Amhara region, zero otherwise.</w:t>
            </w:r>
          </w:p>
        </w:tc>
      </w:tr>
      <w:tr w:rsidR="00592438" w:rsidRPr="0030048B" w14:paraId="095D4F5C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AA3BA0A" w14:textId="2A3036D6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Located in the Oromia region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4624B5C0" w14:textId="10ECA302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value 1 if the household is in the Oromia region, zero otherwise.</w:t>
            </w:r>
          </w:p>
        </w:tc>
      </w:tr>
      <w:tr w:rsidR="00592438" w:rsidRPr="0030048B" w14:paraId="325B07EA" w14:textId="77777777" w:rsidTr="007E3BB0">
        <w:trPr>
          <w:trHeight w:val="2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BBA3045" w14:textId="26C42E2A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Located in the SNNP region</w:t>
            </w:r>
          </w:p>
        </w:tc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</w:tcPr>
          <w:p w14:paraId="10DABB95" w14:textId="033F3F9C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value 1 if the household is in the SNNP region, zero otherwise.</w:t>
            </w:r>
          </w:p>
        </w:tc>
      </w:tr>
      <w:tr w:rsidR="00592438" w:rsidRPr="0030048B" w14:paraId="623A8377" w14:textId="77777777" w:rsidTr="007E3BB0">
        <w:trPr>
          <w:trHeight w:val="408"/>
        </w:trPr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4B6C1B" w14:textId="5F3F2E3D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cs="Times New Roman"/>
                <w:sz w:val="20"/>
                <w:szCs w:val="20"/>
              </w:rPr>
              <w:t>Located in the Tigray region (reference)</w:t>
            </w:r>
          </w:p>
        </w:tc>
        <w:tc>
          <w:tcPr>
            <w:tcW w:w="89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F2852" w14:textId="46DB2DCF" w:rsidR="00592438" w:rsidRPr="0030048B" w:rsidRDefault="00592438" w:rsidP="00592438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30048B">
              <w:rPr>
                <w:rFonts w:eastAsia="Times New Roman" w:cs="Times New Roman"/>
                <w:color w:val="000000"/>
                <w:sz w:val="20"/>
                <w:szCs w:val="20"/>
              </w:rPr>
              <w:t>Obtains value 1 if the household is in the Tigray region, zero otherwise. Used as the reference category in the regressions.</w:t>
            </w:r>
          </w:p>
        </w:tc>
      </w:tr>
    </w:tbl>
    <w:p w14:paraId="27BF8BC9" w14:textId="77777777" w:rsidR="00E64DBE" w:rsidRPr="0030048B" w:rsidRDefault="00E64DBE" w:rsidP="00E64DBE">
      <w:pPr>
        <w:rPr>
          <w:rFonts w:cs="Times New Roman"/>
        </w:rPr>
        <w:sectPr w:rsidR="00E64DBE" w:rsidRPr="0030048B" w:rsidSect="00E64DB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7C0D480" w14:textId="7324D365" w:rsidR="001A1DFC" w:rsidRPr="0030048B" w:rsidRDefault="001A1DFC" w:rsidP="001A1DFC">
      <w:pPr>
        <w:pStyle w:val="Heading2"/>
      </w:pPr>
      <w:r w:rsidRPr="0030048B">
        <w:lastRenderedPageBreak/>
        <w:t>Supplemental File S</w:t>
      </w:r>
      <w:r w:rsidR="00953BFC">
        <w:t>4</w:t>
      </w:r>
      <w:r w:rsidRPr="0030048B">
        <w:t>: Summary statistics of the variables in regression reported in Table 1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7560"/>
        <w:gridCol w:w="960"/>
        <w:gridCol w:w="960"/>
        <w:gridCol w:w="960"/>
      </w:tblGrid>
      <w:tr w:rsidR="003226CE" w:rsidRPr="0030048B" w14:paraId="268FE687" w14:textId="77777777" w:rsidTr="003226CE">
        <w:trPr>
          <w:trHeight w:val="320"/>
        </w:trPr>
        <w:tc>
          <w:tcPr>
            <w:tcW w:w="7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3BAB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D687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D6DA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52EC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>std. dev.</w:t>
            </w:r>
          </w:p>
        </w:tc>
      </w:tr>
      <w:tr w:rsidR="003226CE" w:rsidRPr="0030048B" w14:paraId="1E8DE4BE" w14:textId="77777777" w:rsidTr="003226CE">
        <w:trPr>
          <w:trHeight w:val="278"/>
        </w:trPr>
        <w:tc>
          <w:tcPr>
            <w:tcW w:w="7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84C2" w14:textId="15E68D02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Length-for-age Z-score measured in August 2017 (</w:t>
            </w:r>
            <w:r w:rsidRPr="0030048B">
              <w:rPr>
                <w:rFonts w:eastAsia="Times New Roman" w:cs="Times New Roman"/>
                <w:i/>
                <w:iCs/>
                <w:color w:val="000000"/>
                <w:szCs w:val="24"/>
              </w:rPr>
              <w:t>dependent variable</w:t>
            </w:r>
            <w:r w:rsidRPr="0030048B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FDC2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0246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-1.4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0893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1.41</w:t>
            </w:r>
          </w:p>
        </w:tc>
      </w:tr>
      <w:tr w:rsidR="003226CE" w:rsidRPr="0030048B" w14:paraId="246B44AD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11E2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Child did not consume solid, semi-solid and soft foods in March 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E22A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6803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ED38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3226CE" w:rsidRPr="0030048B" w14:paraId="3F09A1A0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77B1" w14:textId="48F69A22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hild characteristics (all measured in </w:t>
            </w:r>
            <w:r w:rsidR="007E3BB0">
              <w:rPr>
                <w:rFonts w:eastAsia="Times New Roman" w:cs="Times New Roman"/>
                <w:b/>
                <w:bCs/>
                <w:color w:val="000000"/>
                <w:szCs w:val="24"/>
              </w:rPr>
              <w:t>March</w:t>
            </w:r>
            <w:r w:rsidR="007E3BB0"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>2017)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88C8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456F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98EE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226CE" w:rsidRPr="0030048B" w14:paraId="290F337D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55AF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Child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FD42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88FE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6512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85</w:t>
            </w:r>
          </w:p>
        </w:tc>
      </w:tr>
      <w:tr w:rsidR="003226CE" w:rsidRPr="0030048B" w14:paraId="15BE843C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14FB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Male ch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C178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DBBA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652E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3226CE" w:rsidRPr="0030048B" w14:paraId="05AAE8B9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A233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Child was i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6567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0952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4DA8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</w:tr>
      <w:tr w:rsidR="003226CE" w:rsidRPr="0030048B" w14:paraId="55B5D85D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A7A6" w14:textId="6461CBBB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aregiver characteristics (all measured in </w:t>
            </w:r>
            <w:r w:rsidR="007E3BB0">
              <w:rPr>
                <w:rFonts w:eastAsia="Times New Roman" w:cs="Times New Roman"/>
                <w:b/>
                <w:bCs/>
                <w:color w:val="000000"/>
                <w:szCs w:val="24"/>
              </w:rPr>
              <w:t>March</w:t>
            </w:r>
            <w:r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2017)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45C0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A44C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F7BC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226CE" w:rsidRPr="0030048B" w14:paraId="05147B68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454C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Mother's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4276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F7824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2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DDA9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6.33</w:t>
            </w:r>
          </w:p>
        </w:tc>
      </w:tr>
      <w:tr w:rsidR="003226CE" w:rsidRPr="0030048B" w14:paraId="110656E1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048B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Mother has no form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3871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08EA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AC5E2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</w:tr>
      <w:tr w:rsidR="003226CE" w:rsidRPr="0030048B" w14:paraId="1CD914B8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BF2B" w14:textId="0B2EB2DA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Household characteristics (all measured in </w:t>
            </w:r>
            <w:r w:rsidR="007E3BB0">
              <w:rPr>
                <w:rFonts w:eastAsia="Times New Roman" w:cs="Times New Roman"/>
                <w:b/>
                <w:bCs/>
                <w:color w:val="000000"/>
                <w:szCs w:val="24"/>
              </w:rPr>
              <w:t>March</w:t>
            </w:r>
            <w:r w:rsidR="007E3BB0"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30048B">
              <w:rPr>
                <w:rFonts w:eastAsia="Times New Roman" w:cs="Times New Roman"/>
                <w:b/>
                <w:bCs/>
                <w:color w:val="000000"/>
                <w:szCs w:val="24"/>
              </w:rPr>
              <w:t>2017)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AEC3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3605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4D17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226CE" w:rsidRPr="0030048B" w14:paraId="60DAA3D3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9482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Male headed house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2BDF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F263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9AC7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</w:tr>
      <w:tr w:rsidR="003226CE" w:rsidRPr="0030048B" w14:paraId="2F592F72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C632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Head’s 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3F43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B1AC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7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0680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11.23</w:t>
            </w:r>
          </w:p>
        </w:tc>
      </w:tr>
      <w:tr w:rsidR="003226CE" w:rsidRPr="0030048B" w14:paraId="383D1C28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052E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Head has no form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643D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70A6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46C6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</w:tr>
      <w:tr w:rsidR="003226CE" w:rsidRPr="0030048B" w14:paraId="55032CF4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F889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Household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569D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C3BE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5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096B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1.89</w:t>
            </w:r>
          </w:p>
        </w:tc>
      </w:tr>
      <w:tr w:rsidR="003226CE" w:rsidRPr="0030048B" w14:paraId="506215D6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79BC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Durable asset ind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0D1E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206D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B7FB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1.86</w:t>
            </w:r>
          </w:p>
        </w:tc>
      </w:tr>
      <w:tr w:rsidR="003226CE" w:rsidRPr="0030048B" w14:paraId="716B3134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A41B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Tropical livestock units (TLUs) own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9931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D088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C22D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4.75</w:t>
            </w:r>
          </w:p>
        </w:tc>
      </w:tr>
      <w:tr w:rsidR="003226CE" w:rsidRPr="0030048B" w14:paraId="20D73EB6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9792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(ln) distance from household to the health 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834C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CA7C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C2A6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1.12</w:t>
            </w:r>
          </w:p>
        </w:tc>
      </w:tr>
      <w:tr w:rsidR="003226CE" w:rsidRPr="0030048B" w14:paraId="61E814D9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8EE0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(ln) distance from household to the nearest water poi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2182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5511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22AD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1.27</w:t>
            </w:r>
          </w:p>
        </w:tc>
      </w:tr>
      <w:tr w:rsidR="003226CE" w:rsidRPr="0030048B" w14:paraId="31C62CBA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A60C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(ln) distance from household to the nearest food mark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CC56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DF00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E215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1.40</w:t>
            </w:r>
          </w:p>
        </w:tc>
      </w:tr>
      <w:tr w:rsidR="003226CE" w:rsidRPr="0030048B" w14:paraId="62AED40E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A108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Head is Orthod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71FE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FF0F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9780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3226CE" w:rsidRPr="0030048B" w14:paraId="08FDB718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F81F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Head is Musl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B1B3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0435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3978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</w:tr>
      <w:tr w:rsidR="003226CE" w:rsidRPr="0030048B" w14:paraId="3CE53D60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C8FF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Head follows other religion (</w:t>
            </w:r>
            <w:r w:rsidRPr="0030048B">
              <w:rPr>
                <w:rFonts w:eastAsia="Times New Roman" w:cs="Times New Roman"/>
                <w:i/>
                <w:iCs/>
                <w:color w:val="000000"/>
                <w:szCs w:val="24"/>
              </w:rPr>
              <w:t>reference</w:t>
            </w:r>
            <w:r w:rsidRPr="0030048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30048B">
              <w:rPr>
                <w:rFonts w:eastAsia="Times New Roman" w:cs="Times New Roman"/>
                <w:i/>
                <w:iCs/>
                <w:color w:val="000000"/>
                <w:szCs w:val="24"/>
              </w:rPr>
              <w:t>category</w:t>
            </w:r>
            <w:r w:rsidRPr="0030048B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97BB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CA83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B471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</w:tr>
      <w:tr w:rsidR="003226CE" w:rsidRPr="0030048B" w14:paraId="1F782AF5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6783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 xml:space="preserve">Located in the Amhara reg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FEC0D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71EE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B50B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41</w:t>
            </w:r>
          </w:p>
        </w:tc>
      </w:tr>
      <w:tr w:rsidR="003226CE" w:rsidRPr="0030048B" w14:paraId="221CD271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C92D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Located in the Oromia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AAD4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3493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AFAA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</w:tr>
      <w:tr w:rsidR="003226CE" w:rsidRPr="0030048B" w14:paraId="2CFF7ED1" w14:textId="77777777" w:rsidTr="003226CE">
        <w:trPr>
          <w:trHeight w:val="31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100B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Located in the SNNP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4B6B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FE0B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D25A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</w:tr>
      <w:tr w:rsidR="003226CE" w:rsidRPr="0030048B" w14:paraId="624A53AE" w14:textId="77777777" w:rsidTr="003226CE">
        <w:trPr>
          <w:trHeight w:val="320"/>
        </w:trPr>
        <w:tc>
          <w:tcPr>
            <w:tcW w:w="7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B0F3A3" w14:textId="77777777" w:rsidR="003226CE" w:rsidRPr="0030048B" w:rsidRDefault="003226CE" w:rsidP="003226C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Located in the Tigray region (</w:t>
            </w:r>
            <w:r w:rsidRPr="0030048B">
              <w:rPr>
                <w:rFonts w:eastAsia="Times New Roman" w:cs="Times New Roman"/>
                <w:i/>
                <w:iCs/>
                <w:color w:val="000000"/>
                <w:szCs w:val="24"/>
              </w:rPr>
              <w:t>reference</w:t>
            </w:r>
            <w:r w:rsidRPr="0030048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30048B">
              <w:rPr>
                <w:rFonts w:eastAsia="Times New Roman" w:cs="Times New Roman"/>
                <w:i/>
                <w:iCs/>
                <w:color w:val="000000"/>
                <w:szCs w:val="24"/>
              </w:rPr>
              <w:t>category</w:t>
            </w:r>
            <w:r w:rsidRPr="0030048B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7F9AA3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5C6B08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82E9A6" w14:textId="77777777" w:rsidR="003226CE" w:rsidRPr="0030048B" w:rsidRDefault="003226CE" w:rsidP="003226C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</w:tr>
    </w:tbl>
    <w:p w14:paraId="1C487B77" w14:textId="5B6D4128" w:rsidR="003226CE" w:rsidRPr="0030048B" w:rsidRDefault="003226CE" w:rsidP="003226CE">
      <w:pPr>
        <w:spacing w:line="240" w:lineRule="auto"/>
        <w:rPr>
          <w:rFonts w:cs="Times New Roman"/>
          <w:i/>
          <w:iCs/>
          <w:sz w:val="22"/>
          <w:szCs w:val="20"/>
        </w:rPr>
      </w:pPr>
      <w:r w:rsidRPr="0030048B">
        <w:rPr>
          <w:rFonts w:cs="Times New Roman"/>
          <w:i/>
          <w:iCs/>
          <w:sz w:val="22"/>
          <w:szCs w:val="20"/>
        </w:rPr>
        <w:t xml:space="preserve">Note: Sample restricted to children 6-8 months of age in March 2017. All data originate from </w:t>
      </w:r>
      <w:r w:rsidR="007E3BB0">
        <w:rPr>
          <w:rFonts w:cs="Times New Roman"/>
          <w:i/>
          <w:iCs/>
          <w:sz w:val="22"/>
          <w:szCs w:val="20"/>
        </w:rPr>
        <w:t>March</w:t>
      </w:r>
      <w:r w:rsidRPr="0030048B">
        <w:rPr>
          <w:rFonts w:cs="Times New Roman"/>
          <w:i/>
          <w:iCs/>
          <w:sz w:val="22"/>
          <w:szCs w:val="20"/>
        </w:rPr>
        <w:t xml:space="preserve"> 2017 round.</w:t>
      </w:r>
    </w:p>
    <w:p w14:paraId="329E8E2B" w14:textId="77777777" w:rsidR="001A1DFC" w:rsidRPr="0030048B" w:rsidRDefault="001A1DFC" w:rsidP="001A1DFC">
      <w:pPr>
        <w:rPr>
          <w:rFonts w:cs="Times New Roman"/>
        </w:rPr>
      </w:pPr>
    </w:p>
    <w:p w14:paraId="0E914F33" w14:textId="77777777" w:rsidR="001A1DFC" w:rsidRPr="0030048B" w:rsidRDefault="001A1DFC">
      <w:pPr>
        <w:spacing w:before="0" w:after="160" w:line="259" w:lineRule="auto"/>
        <w:rPr>
          <w:rFonts w:eastAsiaTheme="majorEastAsia" w:cs="Times New Roman"/>
          <w:b/>
          <w:szCs w:val="26"/>
        </w:rPr>
      </w:pPr>
      <w:r w:rsidRPr="0030048B">
        <w:rPr>
          <w:rFonts w:cs="Times New Roman"/>
        </w:rPr>
        <w:br w:type="page"/>
      </w:r>
    </w:p>
    <w:p w14:paraId="74829B31" w14:textId="25B9CCCD" w:rsidR="004A1727" w:rsidRPr="0030048B" w:rsidRDefault="00E64DBE" w:rsidP="005C116C">
      <w:pPr>
        <w:pStyle w:val="Heading2"/>
      </w:pPr>
      <w:r w:rsidRPr="0030048B">
        <w:lastRenderedPageBreak/>
        <w:t>S</w:t>
      </w:r>
      <w:r w:rsidR="004A1727" w:rsidRPr="0030048B">
        <w:t>upplemental File S</w:t>
      </w:r>
      <w:r w:rsidR="00953BFC">
        <w:t>5</w:t>
      </w:r>
      <w:r w:rsidR="004A1727" w:rsidRPr="0030048B">
        <w:t xml:space="preserve">: </w:t>
      </w:r>
      <w:r w:rsidR="007B28E0" w:rsidRPr="0030048B">
        <w:t>Summary statistics of the variables in regression reported in Table 2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6620"/>
        <w:gridCol w:w="1123"/>
        <w:gridCol w:w="1123"/>
        <w:gridCol w:w="1124"/>
      </w:tblGrid>
      <w:tr w:rsidR="00A25F1C" w:rsidRPr="0030048B" w14:paraId="4794F657" w14:textId="77777777" w:rsidTr="00395C8E">
        <w:trPr>
          <w:trHeight w:val="312"/>
        </w:trPr>
        <w:tc>
          <w:tcPr>
            <w:tcW w:w="6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51153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6507A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color w:val="000000"/>
                <w:szCs w:val="24"/>
              </w:rPr>
              <w:t>N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A426C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2E481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color w:val="000000"/>
                <w:szCs w:val="24"/>
              </w:rPr>
              <w:t>std. dev.</w:t>
            </w:r>
          </w:p>
        </w:tc>
      </w:tr>
      <w:tr w:rsidR="00395C8E" w:rsidRPr="0030048B" w14:paraId="70BA9D15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B3A67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Child did not consume solid, semi-solid and soft foods (</w:t>
            </w:r>
            <w:r w:rsidRPr="0030048B">
              <w:rPr>
                <w:rFonts w:cs="Times New Roman"/>
                <w:i/>
                <w:iCs/>
                <w:szCs w:val="24"/>
              </w:rPr>
              <w:t>dependent variable</w:t>
            </w:r>
            <w:r w:rsidRPr="0030048B">
              <w:rPr>
                <w:rFonts w:cs="Times New Roman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503F" w14:textId="6FE866B4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37A9" w14:textId="2025CE0B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</w:t>
            </w:r>
            <w:r w:rsidR="008C1B43">
              <w:rPr>
                <w:rFonts w:cs="Times New Roman"/>
                <w:color w:val="000000"/>
              </w:rPr>
              <w:t>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1FC5" w14:textId="6E5492C7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50</w:t>
            </w:r>
          </w:p>
        </w:tc>
      </w:tr>
      <w:tr w:rsidR="00395C8E" w:rsidRPr="0030048B" w14:paraId="03087123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2AA3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Mother responded correct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7A5E" w14:textId="3D8FDEAB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491B" w14:textId="535E220F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6C4C" w14:textId="5D4D6E6B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50</w:t>
            </w:r>
          </w:p>
        </w:tc>
      </w:tr>
      <w:tr w:rsidR="00A25F1C" w:rsidRPr="0030048B" w14:paraId="6CEF3C2D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F0CD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b/>
                <w:szCs w:val="24"/>
              </w:rPr>
              <w:t>Child characteristics: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E54F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C36C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B0CB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8E" w:rsidRPr="0030048B" w14:paraId="4DDE590B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81C9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Child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C42D" w14:textId="526ACC6F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C91E" w14:textId="663191F1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6.9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4468" w14:textId="16B8BFAB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79</w:t>
            </w:r>
          </w:p>
        </w:tc>
      </w:tr>
      <w:tr w:rsidR="00395C8E" w:rsidRPr="0030048B" w14:paraId="500E0B7F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E039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Male chil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D3C2" w14:textId="489DB2ED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8647" w14:textId="64E60397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329A" w14:textId="67249B5C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50</w:t>
            </w:r>
          </w:p>
        </w:tc>
      </w:tr>
      <w:tr w:rsidR="00A25F1C" w:rsidRPr="0030048B" w14:paraId="25FAB96F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E0E7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b/>
                <w:szCs w:val="24"/>
              </w:rPr>
              <w:t>Caregiver characteristics: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C8A0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5945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A048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8E" w:rsidRPr="0030048B" w14:paraId="4471D245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918C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Mother's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6081" w14:textId="4D04C5A7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1AFE" w14:textId="4B1F81C4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8.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4BDA" w14:textId="12C21DD6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6.26</w:t>
            </w:r>
          </w:p>
        </w:tc>
      </w:tr>
      <w:tr w:rsidR="00395C8E" w:rsidRPr="0030048B" w14:paraId="09A8B5A4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865E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Mother has no formal edu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BB42A" w14:textId="3BFF6838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9E4C" w14:textId="504DFF24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D128" w14:textId="5B41D6E7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36</w:t>
            </w:r>
          </w:p>
        </w:tc>
      </w:tr>
      <w:tr w:rsidR="00A25F1C" w:rsidRPr="0030048B" w14:paraId="213B8F9A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FA58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b/>
                <w:szCs w:val="24"/>
              </w:rPr>
              <w:t>Household characteristics: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CA6D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83E0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FEC5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95C8E" w:rsidRPr="0030048B" w14:paraId="777E6882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DE17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Male headed househol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4D55A" w14:textId="77278AA3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8BA1" w14:textId="42FE94BD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603A" w14:textId="3B9CE483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30</w:t>
            </w:r>
          </w:p>
        </w:tc>
      </w:tr>
      <w:tr w:rsidR="00395C8E" w:rsidRPr="0030048B" w14:paraId="21164E1D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4274" w14:textId="77777777" w:rsidR="00395C8E" w:rsidRPr="0030048B" w:rsidRDefault="00395C8E" w:rsidP="00395C8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30048B">
              <w:rPr>
                <w:rFonts w:cs="Times New Roman"/>
                <w:szCs w:val="24"/>
              </w:rPr>
              <w:t>Head’s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E4678" w14:textId="0CF744DE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1368" w14:textId="0519B2DF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36.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3DE5" w14:textId="45EFCDA8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9.92</w:t>
            </w:r>
          </w:p>
        </w:tc>
      </w:tr>
      <w:tr w:rsidR="00395C8E" w:rsidRPr="0030048B" w14:paraId="0F2BCE96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72CB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Head has no formal edu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C1CC" w14:textId="1BB18C29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5FE4" w14:textId="055ACA7A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6AD2" w14:textId="07166C09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36</w:t>
            </w:r>
          </w:p>
        </w:tc>
      </w:tr>
      <w:tr w:rsidR="00395C8E" w:rsidRPr="0030048B" w14:paraId="3A963C7B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113C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Household siz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DBE0" w14:textId="023B5437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F93D" w14:textId="391A6546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5.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8355" w14:textId="44ABF71D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.00</w:t>
            </w:r>
          </w:p>
        </w:tc>
      </w:tr>
      <w:tr w:rsidR="00395C8E" w:rsidRPr="0030048B" w14:paraId="65B8E4EA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040A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Durable asset ind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C6CE" w14:textId="1433E55C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9824" w14:textId="25F2BB63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659C" w14:textId="6C0B8AF2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76</w:t>
            </w:r>
          </w:p>
        </w:tc>
      </w:tr>
      <w:tr w:rsidR="00395C8E" w:rsidRPr="0030048B" w14:paraId="4B1E6DB3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DDA6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Tropical livestock units (TLUs) own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DC75B" w14:textId="11DE58C8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9B50" w14:textId="1A00B5AB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4CAD" w14:textId="28461FC3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3.19</w:t>
            </w:r>
          </w:p>
        </w:tc>
      </w:tr>
      <w:tr w:rsidR="00395C8E" w:rsidRPr="0030048B" w14:paraId="0F4EFD31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5899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(ln) distance from household to the health po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C6FE" w14:textId="253D4FFC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B6D9" w14:textId="3C324FB6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5BA1" w14:textId="7128D8CC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00</w:t>
            </w:r>
          </w:p>
        </w:tc>
      </w:tr>
      <w:tr w:rsidR="00395C8E" w:rsidRPr="0030048B" w14:paraId="6EC2F100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0223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(ln) distance from household to the nearest water 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E18B" w14:textId="47120897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34964" w14:textId="19E053B6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3.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6E7F" w14:textId="4DF83233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18</w:t>
            </w:r>
          </w:p>
        </w:tc>
      </w:tr>
      <w:tr w:rsidR="00395C8E" w:rsidRPr="0030048B" w14:paraId="439DF1C6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785F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(ln) distance from household to the nearest food mark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AB998" w14:textId="45AABA80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B0F8" w14:textId="41C19086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EF22" w14:textId="39D23E38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28</w:t>
            </w:r>
          </w:p>
        </w:tc>
      </w:tr>
      <w:tr w:rsidR="00395C8E" w:rsidRPr="0030048B" w14:paraId="1E78AF71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10DAD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Head is Orthodo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6A08" w14:textId="51A9C681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E99FC" w14:textId="79312CBC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33AA" w14:textId="6E8E1B62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50</w:t>
            </w:r>
          </w:p>
        </w:tc>
      </w:tr>
      <w:tr w:rsidR="00395C8E" w:rsidRPr="0030048B" w14:paraId="5AAE268A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3BC0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Head is Musli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E2FA" w14:textId="5CBD7ECD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93CC" w14:textId="6CB67695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C011" w14:textId="2EF0127D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7</w:t>
            </w:r>
          </w:p>
        </w:tc>
      </w:tr>
      <w:tr w:rsidR="00395C8E" w:rsidRPr="0030048B" w14:paraId="0A03EB0E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5838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 xml:space="preserve">Head follows other religion </w:t>
            </w:r>
            <w:r w:rsidRPr="0030048B">
              <w:rPr>
                <w:rFonts w:cs="Times New Roman"/>
                <w:szCs w:val="24"/>
              </w:rPr>
              <w:t>(</w:t>
            </w:r>
            <w:r w:rsidRPr="0030048B">
              <w:rPr>
                <w:rFonts w:cs="Times New Roman"/>
                <w:i/>
                <w:iCs/>
                <w:szCs w:val="24"/>
              </w:rPr>
              <w:t>reference</w:t>
            </w:r>
            <w:r w:rsidRPr="0030048B">
              <w:rPr>
                <w:rFonts w:cs="Times New Roman"/>
                <w:szCs w:val="24"/>
              </w:rPr>
              <w:t xml:space="preserve"> </w:t>
            </w:r>
            <w:r w:rsidRPr="0030048B">
              <w:rPr>
                <w:rFonts w:cs="Times New Roman"/>
                <w:i/>
                <w:iCs/>
                <w:szCs w:val="24"/>
              </w:rPr>
              <w:t>category</w:t>
            </w:r>
            <w:r w:rsidRPr="0030048B">
              <w:rPr>
                <w:rFonts w:cs="Times New Roman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3F41" w14:textId="4B020FAA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4B19" w14:textId="291FC6D3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D78D" w14:textId="431B4CDE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2</w:t>
            </w:r>
          </w:p>
        </w:tc>
      </w:tr>
      <w:tr w:rsidR="00395C8E" w:rsidRPr="0030048B" w14:paraId="5CEE1D85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3FB7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 xml:space="preserve">Located in the Amhara region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4232" w14:textId="0960ADAE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5586" w14:textId="5CF39532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DBF5" w14:textId="07AF86B8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3</w:t>
            </w:r>
          </w:p>
        </w:tc>
      </w:tr>
      <w:tr w:rsidR="00395C8E" w:rsidRPr="0030048B" w14:paraId="7D9FF5DF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5727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Located in the Oromia reg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32DC" w14:textId="73CFF55E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E489" w14:textId="0C04FDA7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219B" w14:textId="3683B5BA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5</w:t>
            </w:r>
          </w:p>
        </w:tc>
      </w:tr>
      <w:tr w:rsidR="00395C8E" w:rsidRPr="0030048B" w14:paraId="086FA58A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5F8C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Located in the SNNP reg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81A8" w14:textId="75DF740A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8F75B" w14:textId="18738AD0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120F" w14:textId="23A105B0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4</w:t>
            </w:r>
          </w:p>
        </w:tc>
      </w:tr>
      <w:tr w:rsidR="00395C8E" w:rsidRPr="0030048B" w14:paraId="6AE84FB4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2E5BAD" w14:textId="77777777" w:rsidR="00395C8E" w:rsidRPr="0030048B" w:rsidRDefault="00395C8E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Located in the Tigray region (</w:t>
            </w:r>
            <w:r w:rsidRPr="0030048B">
              <w:rPr>
                <w:rFonts w:cs="Times New Roman"/>
                <w:i/>
                <w:iCs/>
                <w:szCs w:val="24"/>
              </w:rPr>
              <w:t>reference</w:t>
            </w:r>
            <w:r w:rsidRPr="0030048B">
              <w:rPr>
                <w:rFonts w:cs="Times New Roman"/>
                <w:szCs w:val="24"/>
              </w:rPr>
              <w:t xml:space="preserve"> </w:t>
            </w:r>
            <w:r w:rsidRPr="0030048B">
              <w:rPr>
                <w:rFonts w:cs="Times New Roman"/>
                <w:i/>
                <w:iCs/>
                <w:szCs w:val="24"/>
              </w:rPr>
              <w:t>category</w:t>
            </w:r>
            <w:r w:rsidRPr="0030048B">
              <w:rPr>
                <w:rFonts w:cs="Times New Roman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7FCCB3" w14:textId="7363E649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9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DCA221" w14:textId="5A8664F2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44A12F" w14:textId="70DB7D70" w:rsidR="00395C8E" w:rsidRPr="0030048B" w:rsidRDefault="00395C8E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1</w:t>
            </w:r>
          </w:p>
        </w:tc>
      </w:tr>
    </w:tbl>
    <w:p w14:paraId="2914FB9A" w14:textId="4B3C794D" w:rsidR="00A25F1C" w:rsidRPr="0030048B" w:rsidRDefault="007B28E0" w:rsidP="003226CE">
      <w:pPr>
        <w:spacing w:line="240" w:lineRule="auto"/>
        <w:rPr>
          <w:rFonts w:cs="Times New Roman"/>
          <w:i/>
          <w:iCs/>
          <w:sz w:val="22"/>
        </w:rPr>
      </w:pPr>
      <w:r w:rsidRPr="0030048B">
        <w:rPr>
          <w:rFonts w:cs="Times New Roman"/>
          <w:i/>
          <w:iCs/>
          <w:sz w:val="22"/>
        </w:rPr>
        <w:t>Note: Sample restricted to children 6-8 months of age</w:t>
      </w:r>
      <w:r w:rsidR="003226CE" w:rsidRPr="0030048B">
        <w:rPr>
          <w:rFonts w:cs="Times New Roman"/>
          <w:i/>
          <w:iCs/>
          <w:sz w:val="22"/>
        </w:rPr>
        <w:t xml:space="preserve"> in August 2017</w:t>
      </w:r>
      <w:r w:rsidRPr="0030048B">
        <w:rPr>
          <w:rFonts w:cs="Times New Roman"/>
          <w:i/>
          <w:iCs/>
          <w:sz w:val="22"/>
        </w:rPr>
        <w:t>.</w:t>
      </w:r>
      <w:r w:rsidR="003226CE" w:rsidRPr="0030048B">
        <w:rPr>
          <w:rFonts w:cs="Times New Roman"/>
          <w:i/>
          <w:iCs/>
          <w:sz w:val="22"/>
        </w:rPr>
        <w:t xml:space="preserve"> All data originate from August 2017 round.</w:t>
      </w:r>
    </w:p>
    <w:p w14:paraId="78B31F82" w14:textId="77777777" w:rsidR="00A25F1C" w:rsidRPr="0030048B" w:rsidRDefault="00A25F1C" w:rsidP="00A25F1C">
      <w:pPr>
        <w:rPr>
          <w:rFonts w:cs="Times New Roman"/>
        </w:rPr>
      </w:pPr>
    </w:p>
    <w:p w14:paraId="08FE0970" w14:textId="578ED809" w:rsidR="00A7068D" w:rsidRPr="0030048B" w:rsidRDefault="00A7068D" w:rsidP="00F35D11">
      <w:pPr>
        <w:rPr>
          <w:rFonts w:cs="Times New Roman"/>
        </w:rPr>
      </w:pPr>
    </w:p>
    <w:p w14:paraId="1E02A5DE" w14:textId="77777777" w:rsidR="00A7068D" w:rsidRPr="0030048B" w:rsidRDefault="00A7068D">
      <w:pPr>
        <w:spacing w:before="0" w:after="160" w:line="259" w:lineRule="auto"/>
        <w:rPr>
          <w:rFonts w:cs="Times New Roman"/>
        </w:rPr>
      </w:pPr>
      <w:r w:rsidRPr="0030048B">
        <w:rPr>
          <w:rFonts w:cs="Times New Roman"/>
        </w:rPr>
        <w:br w:type="page"/>
      </w:r>
    </w:p>
    <w:p w14:paraId="66A1EBE5" w14:textId="6C365159" w:rsidR="00A7068D" w:rsidRPr="0030048B" w:rsidRDefault="00A7068D" w:rsidP="00A7068D">
      <w:pPr>
        <w:pStyle w:val="Heading2"/>
      </w:pPr>
      <w:r w:rsidRPr="0030048B">
        <w:lastRenderedPageBreak/>
        <w:t>Supplemental File S</w:t>
      </w:r>
      <w:r w:rsidR="00953BFC">
        <w:t>6</w:t>
      </w:r>
      <w:r w:rsidRPr="0030048B">
        <w:t xml:space="preserve">: Summary statistics of the variables in </w:t>
      </w:r>
      <w:r w:rsidR="007B28E0" w:rsidRPr="0030048B">
        <w:t xml:space="preserve">regression reported in </w:t>
      </w:r>
      <w:r w:rsidRPr="0030048B">
        <w:t>Table 3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6620"/>
        <w:gridCol w:w="1123"/>
        <w:gridCol w:w="1123"/>
        <w:gridCol w:w="1124"/>
      </w:tblGrid>
      <w:tr w:rsidR="00A25F1C" w:rsidRPr="0030048B" w14:paraId="6A4EC16C" w14:textId="77777777" w:rsidTr="00395C8E">
        <w:trPr>
          <w:trHeight w:val="312"/>
        </w:trPr>
        <w:tc>
          <w:tcPr>
            <w:tcW w:w="6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F6FFC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bookmarkStart w:id="1" w:name="_Hlk68086566"/>
            <w:r w:rsidRPr="0030048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7DD21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color w:val="000000"/>
                <w:szCs w:val="24"/>
              </w:rPr>
              <w:t>N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B18E0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11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613B4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b/>
                <w:color w:val="000000"/>
                <w:szCs w:val="24"/>
              </w:rPr>
              <w:t>std. dev.</w:t>
            </w:r>
          </w:p>
        </w:tc>
      </w:tr>
      <w:tr w:rsidR="00A25F1C" w:rsidRPr="0030048B" w14:paraId="4E74C8A5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2EB0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Mother responded correctly (</w:t>
            </w:r>
            <w:r w:rsidRPr="0030048B">
              <w:rPr>
                <w:rFonts w:cs="Times New Roman"/>
                <w:i/>
                <w:iCs/>
                <w:szCs w:val="24"/>
              </w:rPr>
              <w:t>dependent variable</w:t>
            </w:r>
            <w:r w:rsidRPr="0030048B">
              <w:rPr>
                <w:rFonts w:cs="Times New Roman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09B3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0A37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D94B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50</w:t>
            </w:r>
          </w:p>
        </w:tc>
      </w:tr>
      <w:tr w:rsidR="00A25F1C" w:rsidRPr="0030048B" w14:paraId="0BDF678B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36D5" w14:textId="55BAB011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 xml:space="preserve">Local </w:t>
            </w:r>
            <w:r w:rsidR="007B28E0" w:rsidRPr="0030048B">
              <w:rPr>
                <w:rFonts w:cs="Times New Roman"/>
                <w:szCs w:val="24"/>
              </w:rPr>
              <w:t>health extension worker (HEW)</w:t>
            </w:r>
            <w:r w:rsidRPr="0030048B">
              <w:rPr>
                <w:rFonts w:cs="Times New Roman"/>
                <w:szCs w:val="24"/>
              </w:rPr>
              <w:t xml:space="preserve"> responded correct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8D55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A469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2243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8</w:t>
            </w:r>
          </w:p>
        </w:tc>
      </w:tr>
      <w:tr w:rsidR="00A25F1C" w:rsidRPr="0030048B" w14:paraId="61176950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F513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b/>
                <w:szCs w:val="24"/>
              </w:rPr>
              <w:t>Child characteristics: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8883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BC50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4825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25F1C" w:rsidRPr="0030048B" w14:paraId="1B1D3909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12E7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Child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16E4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DCAE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6.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CD5C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6.90</w:t>
            </w:r>
          </w:p>
        </w:tc>
      </w:tr>
      <w:tr w:rsidR="00A25F1C" w:rsidRPr="0030048B" w14:paraId="30A2666C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D66D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Male chil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BEA5D" w14:textId="371E8562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</w:t>
            </w:r>
            <w:r w:rsidR="007B28E0" w:rsidRPr="0030048B">
              <w:rPr>
                <w:rFonts w:cs="Times New Roman"/>
                <w:color w:val="000000"/>
              </w:rPr>
              <w:t>,</w:t>
            </w:r>
            <w:r w:rsidRPr="0030048B">
              <w:rPr>
                <w:rFonts w:cs="Times New Roman"/>
                <w:color w:val="000000"/>
              </w:rPr>
              <w:t>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D8A9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B45E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50</w:t>
            </w:r>
          </w:p>
        </w:tc>
      </w:tr>
      <w:tr w:rsidR="00A25F1C" w:rsidRPr="0030048B" w14:paraId="7E918CF3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002C4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b/>
                <w:szCs w:val="24"/>
              </w:rPr>
              <w:t>Caregiver characteristics: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089E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996C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4A02C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25F1C" w:rsidRPr="0030048B" w14:paraId="42F63CA1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45BB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Mother's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EFBA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6F69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8.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FBDE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6.49</w:t>
            </w:r>
          </w:p>
        </w:tc>
      </w:tr>
      <w:tr w:rsidR="00A25F1C" w:rsidRPr="0030048B" w14:paraId="025EAFC8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0C32D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Mother has no formal edu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9B9F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AE96B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92BA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37</w:t>
            </w:r>
          </w:p>
        </w:tc>
      </w:tr>
      <w:tr w:rsidR="00A25F1C" w:rsidRPr="0030048B" w14:paraId="38F60AE8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46B4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b/>
                <w:szCs w:val="24"/>
              </w:rPr>
              <w:t>Household characteristics: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1FF7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1686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C810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25F1C" w:rsidRPr="0030048B" w14:paraId="16459A7C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3674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Male headed househol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E79D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6C51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04A0C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31</w:t>
            </w:r>
          </w:p>
        </w:tc>
      </w:tr>
      <w:tr w:rsidR="00A25F1C" w:rsidRPr="0030048B" w14:paraId="19831CC3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3EB9" w14:textId="77777777" w:rsidR="00A25F1C" w:rsidRPr="0030048B" w:rsidRDefault="00A25F1C" w:rsidP="00395C8E">
            <w:pPr>
              <w:spacing w:before="0" w:after="0" w:line="240" w:lineRule="auto"/>
              <w:rPr>
                <w:rFonts w:cs="Times New Roman"/>
                <w:szCs w:val="24"/>
              </w:rPr>
            </w:pPr>
            <w:r w:rsidRPr="0030048B">
              <w:rPr>
                <w:rFonts w:cs="Times New Roman"/>
                <w:szCs w:val="24"/>
              </w:rPr>
              <w:t>Head’s ag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F11C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97F6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38.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9B93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0.77</w:t>
            </w:r>
          </w:p>
        </w:tc>
      </w:tr>
      <w:tr w:rsidR="00A25F1C" w:rsidRPr="0030048B" w14:paraId="538532BA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2DD2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Head has no formal educat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A7FB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2818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E75F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0</w:t>
            </w:r>
          </w:p>
        </w:tc>
      </w:tr>
      <w:tr w:rsidR="00A25F1C" w:rsidRPr="0030048B" w14:paraId="0E283769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F64B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Household siz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643A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DBC4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5.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A7C0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96</w:t>
            </w:r>
          </w:p>
        </w:tc>
      </w:tr>
      <w:tr w:rsidR="00A25F1C" w:rsidRPr="0030048B" w14:paraId="32CEFEC0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75A3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Durable asset inde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B46D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74A4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9684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80</w:t>
            </w:r>
          </w:p>
        </w:tc>
      </w:tr>
      <w:tr w:rsidR="00A25F1C" w:rsidRPr="0030048B" w14:paraId="71463632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D973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Tropical livestock units (TLUs) own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F87A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4925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3.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EEB3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3.58</w:t>
            </w:r>
          </w:p>
        </w:tc>
      </w:tr>
      <w:tr w:rsidR="00A25F1C" w:rsidRPr="0030048B" w14:paraId="4EC5D9F6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0F08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(ln) distance from household to the health po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6AEB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7803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DF3D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05</w:t>
            </w:r>
          </w:p>
        </w:tc>
      </w:tr>
      <w:tr w:rsidR="00A25F1C" w:rsidRPr="0030048B" w14:paraId="0948B7C1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920E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(ln) distance from household to the nearest water poi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D4D7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06F6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3.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D074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19</w:t>
            </w:r>
          </w:p>
        </w:tc>
      </w:tr>
      <w:tr w:rsidR="00A25F1C" w:rsidRPr="0030048B" w14:paraId="6F4C8FA2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10C6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(ln) distance from household to the nearest food marke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5579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B8C1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ADFE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1.30</w:t>
            </w:r>
          </w:p>
        </w:tc>
      </w:tr>
      <w:tr w:rsidR="00A25F1C" w:rsidRPr="0030048B" w14:paraId="7A4AA654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3A0D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Head is Orthodox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2FCD6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57BC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B7C4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50</w:t>
            </w:r>
          </w:p>
        </w:tc>
      </w:tr>
      <w:tr w:rsidR="00A25F1C" w:rsidRPr="0030048B" w14:paraId="5D693383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D356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>Head is Musli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5698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E295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2E0B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6</w:t>
            </w:r>
          </w:p>
        </w:tc>
      </w:tr>
      <w:tr w:rsidR="00A25F1C" w:rsidRPr="0030048B" w14:paraId="445DDA06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A086D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eastAsia="Times New Roman" w:cs="Times New Roman"/>
                <w:color w:val="000000"/>
                <w:szCs w:val="24"/>
              </w:rPr>
              <w:t xml:space="preserve">Head follows other religion </w:t>
            </w:r>
            <w:r w:rsidRPr="0030048B">
              <w:rPr>
                <w:rFonts w:cs="Times New Roman"/>
                <w:szCs w:val="24"/>
              </w:rPr>
              <w:t>(</w:t>
            </w:r>
            <w:r w:rsidRPr="0030048B">
              <w:rPr>
                <w:rFonts w:cs="Times New Roman"/>
                <w:i/>
                <w:iCs/>
                <w:szCs w:val="24"/>
              </w:rPr>
              <w:t>reference</w:t>
            </w:r>
            <w:r w:rsidRPr="0030048B">
              <w:rPr>
                <w:rFonts w:cs="Times New Roman"/>
                <w:szCs w:val="24"/>
              </w:rPr>
              <w:t xml:space="preserve"> </w:t>
            </w:r>
            <w:r w:rsidRPr="0030048B">
              <w:rPr>
                <w:rFonts w:cs="Times New Roman"/>
                <w:i/>
                <w:iCs/>
                <w:szCs w:val="24"/>
              </w:rPr>
              <w:t>category</w:t>
            </w:r>
            <w:r w:rsidRPr="0030048B">
              <w:rPr>
                <w:rFonts w:cs="Times New Roman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FD49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C27E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47F9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0</w:t>
            </w:r>
          </w:p>
        </w:tc>
      </w:tr>
      <w:tr w:rsidR="00A25F1C" w:rsidRPr="0030048B" w14:paraId="3CBCBA6C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E55B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 xml:space="preserve">Located in the Amhara region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B159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5C48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EB6E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3</w:t>
            </w:r>
          </w:p>
        </w:tc>
      </w:tr>
      <w:tr w:rsidR="00A25F1C" w:rsidRPr="0030048B" w14:paraId="53217CC6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8472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Located in the Oromia reg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E0A2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6AD1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7DBC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3</w:t>
            </w:r>
          </w:p>
        </w:tc>
      </w:tr>
      <w:tr w:rsidR="00A25F1C" w:rsidRPr="0030048B" w14:paraId="466B1D61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C8BD9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Located in the SNNP regi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EE74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C430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3C6D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4</w:t>
            </w:r>
          </w:p>
        </w:tc>
      </w:tr>
      <w:tr w:rsidR="00A25F1C" w:rsidRPr="0030048B" w14:paraId="12216050" w14:textId="77777777" w:rsidTr="00395C8E">
        <w:trPr>
          <w:trHeight w:val="312"/>
        </w:trPr>
        <w:tc>
          <w:tcPr>
            <w:tcW w:w="6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52EEC7" w14:textId="77777777" w:rsidR="00A25F1C" w:rsidRPr="0030048B" w:rsidRDefault="00A25F1C" w:rsidP="00395C8E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szCs w:val="24"/>
              </w:rPr>
              <w:t>Located in the Tigray region (</w:t>
            </w:r>
            <w:r w:rsidRPr="0030048B">
              <w:rPr>
                <w:rFonts w:cs="Times New Roman"/>
                <w:i/>
                <w:iCs/>
                <w:szCs w:val="24"/>
              </w:rPr>
              <w:t>reference</w:t>
            </w:r>
            <w:r w:rsidRPr="0030048B">
              <w:rPr>
                <w:rFonts w:cs="Times New Roman"/>
                <w:szCs w:val="24"/>
              </w:rPr>
              <w:t xml:space="preserve"> </w:t>
            </w:r>
            <w:r w:rsidRPr="0030048B">
              <w:rPr>
                <w:rFonts w:cs="Times New Roman"/>
                <w:i/>
                <w:iCs/>
                <w:szCs w:val="24"/>
              </w:rPr>
              <w:t>category</w:t>
            </w:r>
            <w:r w:rsidRPr="0030048B">
              <w:rPr>
                <w:rFonts w:cs="Times New Roman"/>
                <w:szCs w:val="24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9F0849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2,4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0D90A5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2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72BF4B" w14:textId="77777777" w:rsidR="00A25F1C" w:rsidRPr="0030048B" w:rsidRDefault="00A25F1C" w:rsidP="00395C8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0048B">
              <w:rPr>
                <w:rFonts w:cs="Times New Roman"/>
                <w:color w:val="000000"/>
              </w:rPr>
              <w:t>0.44</w:t>
            </w:r>
          </w:p>
        </w:tc>
      </w:tr>
    </w:tbl>
    <w:bookmarkEnd w:id="1"/>
    <w:p w14:paraId="5381150C" w14:textId="43A42AFB" w:rsidR="007B28E0" w:rsidRPr="0030048B" w:rsidRDefault="007B28E0" w:rsidP="003226CE">
      <w:pPr>
        <w:spacing w:line="240" w:lineRule="auto"/>
        <w:rPr>
          <w:rFonts w:cs="Times New Roman"/>
          <w:i/>
          <w:iCs/>
          <w:sz w:val="22"/>
        </w:rPr>
      </w:pPr>
      <w:r w:rsidRPr="0030048B">
        <w:rPr>
          <w:rFonts w:cs="Times New Roman"/>
          <w:i/>
          <w:iCs/>
          <w:sz w:val="22"/>
        </w:rPr>
        <w:t xml:space="preserve">Note: </w:t>
      </w:r>
      <w:bookmarkStart w:id="2" w:name="_Hlk68088752"/>
      <w:r w:rsidRPr="0030048B">
        <w:rPr>
          <w:rFonts w:cs="Times New Roman"/>
          <w:i/>
          <w:iCs/>
          <w:sz w:val="22"/>
        </w:rPr>
        <w:t>Sample restricted to kebeles in which the HEW was interviewed</w:t>
      </w:r>
      <w:bookmarkEnd w:id="2"/>
      <w:r w:rsidR="003226CE" w:rsidRPr="0030048B">
        <w:rPr>
          <w:rFonts w:cs="Times New Roman"/>
          <w:i/>
          <w:iCs/>
          <w:sz w:val="22"/>
        </w:rPr>
        <w:t xml:space="preserve"> in August 2017. All data originate from August 2017 round.</w:t>
      </w:r>
    </w:p>
    <w:p w14:paraId="5AFD31D7" w14:textId="77777777" w:rsidR="00A7068D" w:rsidRPr="0030048B" w:rsidRDefault="00A7068D" w:rsidP="00A7068D">
      <w:pPr>
        <w:rPr>
          <w:rFonts w:cs="Times New Roman"/>
        </w:rPr>
      </w:pPr>
    </w:p>
    <w:p w14:paraId="1C2F2443" w14:textId="6996B62D" w:rsidR="00E3086B" w:rsidRPr="0030048B" w:rsidRDefault="00E3086B">
      <w:pPr>
        <w:spacing w:before="0" w:after="160" w:line="259" w:lineRule="auto"/>
        <w:rPr>
          <w:rFonts w:cs="Times New Roman"/>
        </w:rPr>
      </w:pPr>
      <w:r w:rsidRPr="0030048B">
        <w:rPr>
          <w:rFonts w:cs="Times New Roman"/>
        </w:rPr>
        <w:br w:type="page"/>
      </w:r>
    </w:p>
    <w:p w14:paraId="10E3433B" w14:textId="60D48FC8" w:rsidR="0030048B" w:rsidRPr="0030048B" w:rsidRDefault="0030048B" w:rsidP="0030048B">
      <w:pPr>
        <w:pStyle w:val="Heading2"/>
      </w:pPr>
      <w:r w:rsidRPr="0030048B">
        <w:lastRenderedPageBreak/>
        <w:t>Supplemental File S</w:t>
      </w:r>
      <w:r w:rsidR="00953BFC">
        <w:t>7</w:t>
      </w:r>
      <w:r w:rsidRPr="0030048B">
        <w:t xml:space="preserve">: Caregivers’ </w:t>
      </w:r>
      <w:r w:rsidR="006C3A1F">
        <w:t>k</w:t>
      </w:r>
      <w:r w:rsidR="006C3A1F" w:rsidRPr="006C3A1F">
        <w:t>nowledge on</w:t>
      </w:r>
      <w:r w:rsidR="006C3A1F">
        <w:t xml:space="preserve"> age appropriate</w:t>
      </w:r>
      <w:r w:rsidR="006C3A1F" w:rsidRPr="006C3A1F">
        <w:t xml:space="preserve"> infant and young child feeding</w:t>
      </w:r>
    </w:p>
    <w:p w14:paraId="6016098D" w14:textId="34114B69" w:rsidR="0030048B" w:rsidRPr="00AF3577" w:rsidRDefault="006C3A1F" w:rsidP="00AF3577">
      <w:pPr>
        <w:jc w:val="both"/>
      </w:pPr>
      <w:r w:rsidRPr="00AF3577">
        <w:t xml:space="preserve">Caregivers </w:t>
      </w:r>
      <w:r w:rsidR="0030048B" w:rsidRPr="00AF3577">
        <w:t xml:space="preserve">were </w:t>
      </w:r>
      <w:r w:rsidRPr="00AF3577">
        <w:t xml:space="preserve">tested </w:t>
      </w:r>
      <w:r w:rsidR="0030048B" w:rsidRPr="00AF3577">
        <w:t xml:space="preserve">about their knowledge </w:t>
      </w:r>
      <w:r w:rsidRPr="00AF3577">
        <w:t>of</w:t>
      </w:r>
      <w:r w:rsidR="0030048B" w:rsidRPr="00AF3577">
        <w:t xml:space="preserve"> </w:t>
      </w:r>
      <w:r w:rsidRPr="00AF3577">
        <w:t xml:space="preserve">age appropriate </w:t>
      </w:r>
      <w:r w:rsidR="0030048B" w:rsidRPr="00AF3577">
        <w:t xml:space="preserve">IYCF practices. </w:t>
      </w:r>
      <w:r w:rsidRPr="00AF3577">
        <w:t xml:space="preserve">Table S9.1. </w:t>
      </w:r>
      <w:r w:rsidR="0030048B" w:rsidRPr="00AF3577">
        <w:t>report</w:t>
      </w:r>
      <w:r w:rsidR="00953BFC">
        <w:t>s</w:t>
      </w:r>
      <w:r w:rsidR="0030048B" w:rsidRPr="00AF3577">
        <w:t xml:space="preserve"> on </w:t>
      </w:r>
      <w:r w:rsidRPr="00AF3577">
        <w:t>their knowledge</w:t>
      </w:r>
      <w:r w:rsidR="0030048B" w:rsidRPr="00AF3577">
        <w:t xml:space="preserve"> regarding </w:t>
      </w:r>
      <w:r w:rsidRPr="00AF3577">
        <w:t xml:space="preserve">age-appropriate </w:t>
      </w:r>
      <w:r w:rsidR="0030048B" w:rsidRPr="00AF3577">
        <w:t>breastfeeding</w:t>
      </w:r>
      <w:r w:rsidRPr="00AF3577">
        <w:t xml:space="preserve"> practices</w:t>
      </w:r>
      <w:r w:rsidR="0030048B" w:rsidRPr="00AF3577">
        <w:t xml:space="preserve"> using data collected in the March </w:t>
      </w:r>
      <w:r w:rsidRPr="00AF3577">
        <w:t xml:space="preserve">2017 </w:t>
      </w:r>
      <w:r w:rsidR="0030048B" w:rsidRPr="00AF3577">
        <w:t xml:space="preserve">survey. </w:t>
      </w:r>
      <w:r w:rsidRPr="00AF3577">
        <w:t xml:space="preserve">The World Health Organization </w:t>
      </w:r>
      <w:r w:rsidR="0030048B" w:rsidRPr="00AF3577">
        <w:t xml:space="preserve">recommends that breastfeeding is initiated within the first hour after </w:t>
      </w:r>
      <w:r w:rsidRPr="00AF3577">
        <w:t>the child is born</w:t>
      </w:r>
      <w:r w:rsidR="0030048B" w:rsidRPr="00AF3577">
        <w:t xml:space="preserve"> </w:t>
      </w:r>
      <w:r w:rsidR="0030048B" w:rsidRPr="00AF3577">
        <w:fldChar w:fldCharType="begin"/>
      </w:r>
      <w:r w:rsidR="0030048B" w:rsidRPr="00AF3577">
        <w:instrText xml:space="preserve"> ADDIN EN.CITE &lt;EndNote&gt;&lt;Cite&gt;&lt;Author&gt;WHO&lt;/Author&gt;&lt;Year&gt;2013&lt;/Year&gt;&lt;RecNum&gt;1474&lt;/RecNum&gt;&lt;DisplayText&gt;(WHO, 2013)&lt;/DisplayText&gt;&lt;record&gt;&lt;rec-number&gt;1474&lt;/rec-number&gt;&lt;foreign-keys&gt;&lt;key app="EN" db-id="9x0erf0zjf29fkerve3vt0te2rwzx959avzx" timestamp="1471938127"&gt;1474&lt;/key&gt;&lt;/foreign-keys&gt;&lt;ref-type name="Report"&gt;27&lt;/ref-type&gt;&lt;contributors&gt;&lt;authors&gt;&lt;author&gt;WHO&lt;/author&gt;&lt;/authors&gt;&lt;/contributors&gt;&lt;titles&gt;&lt;title&gt;Essential nutrition actions: improving maternal, newborn, infant and young child health and nutrition&lt;/title&gt;&lt;/titles&gt;&lt;dates&gt;&lt;year&gt;2013&lt;/year&gt;&lt;/dates&gt;&lt;pub-location&gt;Geneva&lt;/pub-location&gt;&lt;publisher&gt;World Health Organization (WHO)&lt;/publisher&gt;&lt;isbn&gt;9241505559&lt;/isbn&gt;&lt;urls&gt;&lt;/urls&gt;&lt;/record&gt;&lt;/Cite&gt;&lt;/EndNote&gt;</w:instrText>
      </w:r>
      <w:r w:rsidR="0030048B" w:rsidRPr="00AF3577">
        <w:fldChar w:fldCharType="separate"/>
      </w:r>
      <w:r w:rsidR="0030048B" w:rsidRPr="00AF3577">
        <w:rPr>
          <w:noProof/>
        </w:rPr>
        <w:t>(WHO, 2013)</w:t>
      </w:r>
      <w:r w:rsidR="0030048B" w:rsidRPr="00AF3577">
        <w:fldChar w:fldCharType="end"/>
      </w:r>
      <w:r w:rsidR="0030048B" w:rsidRPr="00AF3577">
        <w:t xml:space="preserve">. </w:t>
      </w:r>
      <w:r w:rsidRPr="00AF3577">
        <w:t>Nearly 80 percent of the caregivers in our sample agreed with this (Table S</w:t>
      </w:r>
      <w:r w:rsidR="00953BFC">
        <w:t>7</w:t>
      </w:r>
      <w:r w:rsidRPr="00AF3577">
        <w:t xml:space="preserve">.1.) by responding that </w:t>
      </w:r>
      <w:r w:rsidR="0030048B" w:rsidRPr="00AF3577">
        <w:t xml:space="preserve">breastfeeding should begin immediately after the baby is born. </w:t>
      </w:r>
    </w:p>
    <w:p w14:paraId="40439CFE" w14:textId="501A1FFB" w:rsidR="00AF3577" w:rsidRPr="00AF3577" w:rsidRDefault="00AF3577" w:rsidP="00AF3577">
      <w:pPr>
        <w:jc w:val="both"/>
      </w:pPr>
      <w:r w:rsidRPr="00AF3577">
        <w:t xml:space="preserve">The World Health Organization further recommends that babies are </w:t>
      </w:r>
      <w:r>
        <w:t>introduced to complementary food at 6 months of age</w:t>
      </w:r>
      <w:r w:rsidRPr="00AF3577">
        <w:t xml:space="preserve"> </w:t>
      </w:r>
      <w:r w:rsidRPr="00AF3577">
        <w:fldChar w:fldCharType="begin"/>
      </w:r>
      <w:r>
        <w:instrText xml:space="preserve"> ADDIN EN.CITE &lt;EndNote&gt;&lt;Cite&gt;&lt;Author&gt;WHO&lt;/Author&gt;&lt;Year&gt;2013&lt;/Year&gt;&lt;RecNum&gt;1474&lt;/RecNum&gt;&lt;DisplayText&gt;(WHO, 2013)&lt;/DisplayText&gt;&lt;record&gt;&lt;rec-number&gt;1474&lt;/rec-number&gt;&lt;foreign-keys&gt;&lt;key app="EN" db-id="9x0erf0zjf29fkerve3vt0te2rwzx959avzx" timestamp="1471938127"&gt;1474&lt;/key&gt;&lt;/foreign-keys&gt;&lt;ref-type name="Report"&gt;27&lt;/ref-type&gt;&lt;contributors&gt;&lt;authors&gt;&lt;author&gt;WHO&lt;/author&gt;&lt;/authors&gt;&lt;/contributors&gt;&lt;titles&gt;&lt;title&gt;Essential nutrition actions: improving maternal, newborn, infant and young child health and nutrition&lt;/title&gt;&lt;/titles&gt;&lt;dates&gt;&lt;year&gt;2013&lt;/year&gt;&lt;/dates&gt;&lt;pub-location&gt;Geneva&lt;/pub-location&gt;&lt;publisher&gt;World Health Organization (WHO)&lt;/publisher&gt;&lt;isbn&gt;9241505559&lt;/isbn&gt;&lt;urls&gt;&lt;/urls&gt;&lt;/record&gt;&lt;/Cite&gt;&lt;/EndNote&gt;</w:instrText>
      </w:r>
      <w:r w:rsidRPr="00AF3577">
        <w:fldChar w:fldCharType="separate"/>
      </w:r>
      <w:r>
        <w:rPr>
          <w:noProof/>
        </w:rPr>
        <w:t>(WHO, 2013)</w:t>
      </w:r>
      <w:r w:rsidRPr="00AF3577">
        <w:fldChar w:fldCharType="end"/>
      </w:r>
      <w:r w:rsidRPr="00AF3577">
        <w:t>.</w:t>
      </w:r>
      <w:r>
        <w:t xml:space="preserve"> The data collected in August-2017 shows that only about 50 % of the caregivers agreed with this guideline</w:t>
      </w:r>
      <w:r w:rsidR="008B0DD2">
        <w:t xml:space="preserve"> (Table S</w:t>
      </w:r>
      <w:r w:rsidR="00953BFC">
        <w:t>7</w:t>
      </w:r>
      <w:r w:rsidR="008B0DD2">
        <w:t>.2)</w:t>
      </w:r>
      <w:r>
        <w:t>. About 36 % responded that the appropriate age is 7-8 months and nearly 13 percent responded that the ideal age is at 8 months or later.</w:t>
      </w:r>
    </w:p>
    <w:p w14:paraId="48795F4E" w14:textId="46BA94A4" w:rsidR="0030048B" w:rsidRPr="006C3A1F" w:rsidRDefault="0030048B" w:rsidP="006C3A1F">
      <w:pPr>
        <w:pStyle w:val="TableTitle0"/>
      </w:pPr>
      <w:bookmarkStart w:id="3" w:name="_Toc28698142"/>
      <w:bookmarkStart w:id="4" w:name="_Toc37743900"/>
      <w:r w:rsidRPr="006C3A1F">
        <w:t xml:space="preserve">Table </w:t>
      </w:r>
      <w:r w:rsidR="006C3A1F">
        <w:t>S</w:t>
      </w:r>
      <w:r w:rsidR="00953BFC">
        <w:t>7</w:t>
      </w:r>
      <w:r w:rsidR="006C3A1F">
        <w:t>.1</w:t>
      </w:r>
      <w:r w:rsidRPr="006C3A1F">
        <w:t xml:space="preserve"> Perceptions on when to start breastfeeding</w:t>
      </w:r>
      <w:bookmarkEnd w:id="3"/>
      <w:r w:rsidR="006D4824">
        <w:t xml:space="preserve"> (</w:t>
      </w:r>
      <w:r w:rsidRPr="006C3A1F">
        <w:t>percent of mothers</w:t>
      </w:r>
      <w:bookmarkEnd w:id="4"/>
      <w:r w:rsidR="006D4824">
        <w:t>)</w:t>
      </w:r>
      <w:r w:rsidRPr="006C3A1F">
        <w:t>, N=2,635</w:t>
      </w:r>
    </w:p>
    <w:tbl>
      <w:tblPr>
        <w:tblStyle w:val="IFPRITableStyle1"/>
        <w:tblW w:w="49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8"/>
        <w:gridCol w:w="852"/>
      </w:tblGrid>
      <w:tr w:rsidR="006C3A1F" w:rsidRPr="006C3A1F" w14:paraId="5AB56039" w14:textId="77777777" w:rsidTr="006C3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A3F1F4" w14:textId="37712188" w:rsidR="006C3A1F" w:rsidRPr="00AF3577" w:rsidRDefault="00AF3577" w:rsidP="00AF3577">
            <w:pPr>
              <w:pStyle w:val="Tablecolumnheading"/>
              <w:keepNext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2"/>
              </w:rPr>
            </w:pPr>
            <w:r w:rsidRPr="00AF357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2"/>
              </w:rPr>
              <w:t>Caregiver response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94737C" w14:textId="77777777" w:rsidR="006C3A1F" w:rsidRPr="006C3A1F" w:rsidRDefault="006C3A1F" w:rsidP="0030048B">
            <w:pPr>
              <w:pStyle w:val="Tablecolumn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2"/>
              </w:rPr>
              <w:t>%</w:t>
            </w:r>
          </w:p>
        </w:tc>
      </w:tr>
      <w:tr w:rsidR="006C3A1F" w:rsidRPr="006C3A1F" w14:paraId="215F7E2D" w14:textId="77777777" w:rsidTr="006C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3946DE" w14:textId="77777777" w:rsidR="006C3A1F" w:rsidRPr="006C3A1F" w:rsidRDefault="006C3A1F" w:rsidP="0030048B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  <w:t>Immediately, within 1 hour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618D7C" w14:textId="77777777" w:rsidR="006C3A1F" w:rsidRPr="006C3A1F" w:rsidRDefault="006C3A1F" w:rsidP="0030048B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Cs/>
                <w:sz w:val="24"/>
                <w:szCs w:val="22"/>
              </w:rPr>
              <w:t>79.6</w:t>
            </w:r>
          </w:p>
        </w:tc>
      </w:tr>
      <w:tr w:rsidR="006C3A1F" w:rsidRPr="006C3A1F" w14:paraId="3104DD7E" w14:textId="77777777" w:rsidTr="006C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shd w:val="clear" w:color="auto" w:fill="auto"/>
            <w:noWrap/>
            <w:hideMark/>
          </w:tcPr>
          <w:p w14:paraId="67784E73" w14:textId="77777777" w:rsidR="006C3A1F" w:rsidRPr="006C3A1F" w:rsidRDefault="006C3A1F" w:rsidP="0030048B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  <w:t>Some hours later but within 24 hours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0ED1386" w14:textId="77777777" w:rsidR="006C3A1F" w:rsidRPr="006C3A1F" w:rsidRDefault="006C3A1F" w:rsidP="0030048B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Cs/>
                <w:sz w:val="24"/>
                <w:szCs w:val="22"/>
              </w:rPr>
              <w:t>14.5</w:t>
            </w:r>
          </w:p>
        </w:tc>
      </w:tr>
      <w:tr w:rsidR="006C3A1F" w:rsidRPr="006C3A1F" w14:paraId="62EF04F9" w14:textId="77777777" w:rsidTr="006C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shd w:val="clear" w:color="auto" w:fill="auto"/>
            <w:noWrap/>
            <w:hideMark/>
          </w:tcPr>
          <w:p w14:paraId="22B1FF12" w14:textId="77777777" w:rsidR="006C3A1F" w:rsidRPr="006C3A1F" w:rsidRDefault="006C3A1F" w:rsidP="0030048B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  <w:t>After 1 day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2CA793D" w14:textId="77777777" w:rsidR="006C3A1F" w:rsidRPr="006C3A1F" w:rsidRDefault="006C3A1F" w:rsidP="0030048B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Cs/>
                <w:sz w:val="24"/>
                <w:szCs w:val="22"/>
              </w:rPr>
              <w:t>2.2</w:t>
            </w:r>
          </w:p>
        </w:tc>
      </w:tr>
      <w:tr w:rsidR="006C3A1F" w:rsidRPr="006C3A1F" w14:paraId="67456B2F" w14:textId="77777777" w:rsidTr="006C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shd w:val="clear" w:color="auto" w:fill="auto"/>
            <w:noWrap/>
            <w:hideMark/>
          </w:tcPr>
          <w:p w14:paraId="069EB621" w14:textId="77777777" w:rsidR="006C3A1F" w:rsidRPr="006C3A1F" w:rsidRDefault="006C3A1F" w:rsidP="0030048B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  <w:t>After 2 days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5687BC7" w14:textId="77777777" w:rsidR="006C3A1F" w:rsidRPr="006C3A1F" w:rsidRDefault="006C3A1F" w:rsidP="0030048B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Cs/>
                <w:sz w:val="24"/>
                <w:szCs w:val="22"/>
              </w:rPr>
              <w:t>0.6</w:t>
            </w:r>
          </w:p>
        </w:tc>
      </w:tr>
      <w:tr w:rsidR="006C3A1F" w:rsidRPr="006C3A1F" w14:paraId="7AF320B0" w14:textId="77777777" w:rsidTr="006C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shd w:val="clear" w:color="auto" w:fill="auto"/>
            <w:noWrap/>
            <w:hideMark/>
          </w:tcPr>
          <w:p w14:paraId="6D2DE5EE" w14:textId="77777777" w:rsidR="006C3A1F" w:rsidRPr="006C3A1F" w:rsidRDefault="006C3A1F" w:rsidP="0030048B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  <w:t>After more than 2 days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6DCEBF7" w14:textId="77777777" w:rsidR="006C3A1F" w:rsidRPr="006C3A1F" w:rsidRDefault="006C3A1F" w:rsidP="0030048B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Cs/>
                <w:sz w:val="24"/>
                <w:szCs w:val="22"/>
              </w:rPr>
              <w:t>1.1</w:t>
            </w:r>
          </w:p>
        </w:tc>
      </w:tr>
      <w:tr w:rsidR="006C3A1F" w:rsidRPr="006C3A1F" w14:paraId="70EBD033" w14:textId="77777777" w:rsidTr="006C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tcBorders>
              <w:bottom w:val="nil"/>
            </w:tcBorders>
            <w:shd w:val="clear" w:color="auto" w:fill="auto"/>
            <w:noWrap/>
            <w:hideMark/>
          </w:tcPr>
          <w:p w14:paraId="5C39F2CD" w14:textId="77777777" w:rsidR="006C3A1F" w:rsidRPr="006C3A1F" w:rsidRDefault="006C3A1F" w:rsidP="0030048B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  <w:t>Baby should not be breastfed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hideMark/>
          </w:tcPr>
          <w:p w14:paraId="33627C79" w14:textId="77777777" w:rsidR="006C3A1F" w:rsidRPr="006C3A1F" w:rsidRDefault="006C3A1F" w:rsidP="0030048B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Cs/>
                <w:sz w:val="24"/>
                <w:szCs w:val="22"/>
              </w:rPr>
              <w:t>0.5</w:t>
            </w:r>
          </w:p>
        </w:tc>
      </w:tr>
      <w:tr w:rsidR="006C3A1F" w:rsidRPr="006C3A1F" w14:paraId="5C8C5909" w14:textId="77777777" w:rsidTr="006C3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9F1FFA" w14:textId="77777777" w:rsidR="006C3A1F" w:rsidRPr="006C3A1F" w:rsidRDefault="006C3A1F" w:rsidP="0030048B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 w:val="0"/>
                <w:bCs/>
                <w:sz w:val="24"/>
                <w:szCs w:val="22"/>
              </w:rPr>
              <w:t>Do not know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1D2EB9" w14:textId="77777777" w:rsidR="006C3A1F" w:rsidRPr="006C3A1F" w:rsidRDefault="006C3A1F" w:rsidP="0030048B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Cs/>
                <w:sz w:val="24"/>
                <w:szCs w:val="22"/>
              </w:rPr>
              <w:t>1.5</w:t>
            </w:r>
          </w:p>
        </w:tc>
      </w:tr>
      <w:tr w:rsidR="006C3A1F" w:rsidRPr="006C3A1F" w14:paraId="5B8ADA7A" w14:textId="77777777" w:rsidTr="006C3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409AD8" w14:textId="77777777" w:rsidR="006C3A1F" w:rsidRPr="006C3A1F" w:rsidRDefault="006C3A1F" w:rsidP="0030048B">
            <w:pPr>
              <w:pStyle w:val="TableText"/>
              <w:keepNext/>
              <w:rPr>
                <w:rFonts w:ascii="Times New Roman" w:hAnsi="Times New Roman" w:cs="Times New Roman"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sz w:val="24"/>
                <w:szCs w:val="22"/>
              </w:rPr>
              <w:t>Total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A37F86" w14:textId="77777777" w:rsidR="006C3A1F" w:rsidRPr="006C3A1F" w:rsidRDefault="006C3A1F" w:rsidP="0030048B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2"/>
              </w:rPr>
            </w:pPr>
            <w:r w:rsidRPr="006C3A1F">
              <w:rPr>
                <w:rFonts w:ascii="Times New Roman" w:hAnsi="Times New Roman" w:cs="Times New Roman"/>
                <w:b/>
                <w:sz w:val="24"/>
                <w:szCs w:val="22"/>
              </w:rPr>
              <w:t>100</w:t>
            </w:r>
          </w:p>
        </w:tc>
      </w:tr>
    </w:tbl>
    <w:p w14:paraId="1D9C512F" w14:textId="57B923E0" w:rsidR="005C116C" w:rsidRDefault="00AF3577" w:rsidP="00F35D11">
      <w:pPr>
        <w:rPr>
          <w:rFonts w:cs="Times New Roman"/>
        </w:rPr>
      </w:pPr>
      <w:r w:rsidRPr="00B97A44">
        <w:rPr>
          <w:i/>
          <w:sz w:val="20"/>
          <w:szCs w:val="20"/>
        </w:rPr>
        <w:t xml:space="preserve">Source: Authors’ calculation from </w:t>
      </w:r>
      <w:r>
        <w:rPr>
          <w:i/>
          <w:sz w:val="20"/>
          <w:szCs w:val="20"/>
        </w:rPr>
        <w:t>March</w:t>
      </w:r>
      <w:r w:rsidRPr="00B97A44">
        <w:rPr>
          <w:i/>
          <w:sz w:val="20"/>
          <w:szCs w:val="20"/>
        </w:rPr>
        <w:t>-2017 survey.</w:t>
      </w:r>
    </w:p>
    <w:p w14:paraId="1F09FE5E" w14:textId="5B179DE5" w:rsidR="00AF3577" w:rsidRPr="006C3A1F" w:rsidRDefault="00AF3577" w:rsidP="00AF3577">
      <w:pPr>
        <w:pStyle w:val="TableTitle0"/>
      </w:pPr>
      <w:r w:rsidRPr="006C3A1F">
        <w:t xml:space="preserve">Table </w:t>
      </w:r>
      <w:r>
        <w:t>S</w:t>
      </w:r>
      <w:r w:rsidR="00953BFC">
        <w:t>7</w:t>
      </w:r>
      <w:r>
        <w:t>.2</w:t>
      </w:r>
      <w:r w:rsidRPr="006C3A1F">
        <w:t xml:space="preserve"> Perceptions on when to start </w:t>
      </w:r>
      <w:r>
        <w:t>complementary foods (</w:t>
      </w:r>
      <w:r w:rsidRPr="006C3A1F">
        <w:t>percent of mothers</w:t>
      </w:r>
      <w:r>
        <w:t>)</w:t>
      </w:r>
      <w:r w:rsidRPr="006C3A1F">
        <w:t>, N=</w:t>
      </w:r>
      <w:r w:rsidRPr="00AF3577">
        <w:t>2,548</w:t>
      </w:r>
    </w:p>
    <w:tbl>
      <w:tblPr>
        <w:tblStyle w:val="IFPRITableStyle1"/>
        <w:tblW w:w="49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8"/>
        <w:gridCol w:w="852"/>
      </w:tblGrid>
      <w:tr w:rsidR="0024254F" w:rsidRPr="00AF3577" w14:paraId="6395B2C4" w14:textId="77777777" w:rsidTr="007E3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58D3C" w14:textId="0F90CC48" w:rsidR="0024254F" w:rsidRPr="00AF3577" w:rsidRDefault="00AF3577" w:rsidP="00AF3577">
            <w:pPr>
              <w:pStyle w:val="Tablecolumnheading"/>
              <w:keepNext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2"/>
              </w:rPr>
              <w:t>Caregiver response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7820F8" w14:textId="77777777" w:rsidR="0024254F" w:rsidRPr="00AF3577" w:rsidRDefault="0024254F" w:rsidP="007E3BB0">
            <w:pPr>
              <w:pStyle w:val="Tablecolumnhead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%</w:t>
            </w:r>
          </w:p>
        </w:tc>
      </w:tr>
      <w:tr w:rsidR="0024254F" w:rsidRPr="00AF3577" w14:paraId="0F2F2F6C" w14:textId="77777777" w:rsidTr="007E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FFE5" w14:textId="43EB256F" w:rsidR="0024254F" w:rsidRPr="00AF3577" w:rsidRDefault="0024254F" w:rsidP="0024254F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at 0-3 months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9CE1" w14:textId="654BE13C" w:rsidR="0024254F" w:rsidRPr="00AF3577" w:rsidRDefault="0024254F" w:rsidP="0024254F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4254F" w:rsidRPr="00AF3577" w14:paraId="33EF2271" w14:textId="77777777" w:rsidTr="007E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shd w:val="clear" w:color="auto" w:fill="auto"/>
            <w:noWrap/>
            <w:vAlign w:val="bottom"/>
            <w:hideMark/>
          </w:tcPr>
          <w:p w14:paraId="203AEC59" w14:textId="3CA7EAFD" w:rsidR="0024254F" w:rsidRPr="00AF3577" w:rsidRDefault="0024254F" w:rsidP="0024254F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at 3-5 month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F89C8F5" w14:textId="61967D25" w:rsidR="0024254F" w:rsidRPr="00AF3577" w:rsidRDefault="0024254F" w:rsidP="0024254F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24254F" w:rsidRPr="00AF3577" w14:paraId="5E286B57" w14:textId="77777777" w:rsidTr="007E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shd w:val="clear" w:color="auto" w:fill="auto"/>
            <w:noWrap/>
            <w:vAlign w:val="bottom"/>
            <w:hideMark/>
          </w:tcPr>
          <w:p w14:paraId="78090ECE" w14:textId="720A7CC5" w:rsidR="0024254F" w:rsidRPr="00AF3577" w:rsidRDefault="0024254F" w:rsidP="0024254F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at 6 month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E89F92A" w14:textId="5E905194" w:rsidR="0024254F" w:rsidRPr="00AF3577" w:rsidRDefault="0024254F" w:rsidP="0024254F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</w:tr>
      <w:tr w:rsidR="0024254F" w:rsidRPr="00AF3577" w14:paraId="09F34791" w14:textId="77777777" w:rsidTr="007E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shd w:val="clear" w:color="auto" w:fill="auto"/>
            <w:noWrap/>
            <w:vAlign w:val="bottom"/>
            <w:hideMark/>
          </w:tcPr>
          <w:p w14:paraId="4FAAD374" w14:textId="1A7F3282" w:rsidR="0024254F" w:rsidRPr="00AF3577" w:rsidRDefault="0024254F" w:rsidP="0024254F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at 7-8 months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77EE3BA" w14:textId="40D5A10D" w:rsidR="0024254F" w:rsidRPr="00AF3577" w:rsidRDefault="0024254F" w:rsidP="0024254F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</w:tr>
      <w:tr w:rsidR="0024254F" w:rsidRPr="00AF3577" w14:paraId="5367044E" w14:textId="77777777" w:rsidTr="007E3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shd w:val="clear" w:color="auto" w:fill="auto"/>
            <w:noWrap/>
            <w:vAlign w:val="bottom"/>
            <w:hideMark/>
          </w:tcPr>
          <w:p w14:paraId="550D35DB" w14:textId="632E351B" w:rsidR="0024254F" w:rsidRPr="00AF3577" w:rsidRDefault="0024254F" w:rsidP="0024254F">
            <w:pPr>
              <w:pStyle w:val="TableText"/>
              <w:keepNext/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</w:rPr>
              <w:t>at 8 months or later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6D7E487" w14:textId="40F98E51" w:rsidR="0024254F" w:rsidRPr="00AF3577" w:rsidRDefault="0024254F" w:rsidP="0024254F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</w:tr>
      <w:tr w:rsidR="0024254F" w:rsidRPr="00AF3577" w14:paraId="5B7576D3" w14:textId="77777777" w:rsidTr="007E3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BCFFF4" w14:textId="77777777" w:rsidR="0024254F" w:rsidRPr="00AF3577" w:rsidRDefault="0024254F" w:rsidP="007E3BB0">
            <w:pPr>
              <w:pStyle w:val="Tabl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B4217D" w14:textId="77777777" w:rsidR="0024254F" w:rsidRPr="00AF3577" w:rsidRDefault="0024254F" w:rsidP="007E3BB0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3577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</w:tbl>
    <w:p w14:paraId="0B9D19DD" w14:textId="6E5872B7" w:rsidR="001A0035" w:rsidRPr="00AF3577" w:rsidRDefault="00AF3577" w:rsidP="00AF3577">
      <w:pPr>
        <w:rPr>
          <w:rFonts w:cs="Times New Roman"/>
        </w:rPr>
      </w:pPr>
      <w:r w:rsidRPr="00B97A44">
        <w:rPr>
          <w:i/>
          <w:sz w:val="20"/>
          <w:szCs w:val="20"/>
        </w:rPr>
        <w:t>Source: Authors’ calculation from August-2017 survey.</w:t>
      </w:r>
      <w:r w:rsidR="001A0035" w:rsidRPr="0030048B">
        <w:rPr>
          <w:rFonts w:cs="Times New Roman"/>
          <w:b/>
          <w:bCs/>
        </w:rPr>
        <w:br w:type="page"/>
      </w:r>
    </w:p>
    <w:p w14:paraId="2751252F" w14:textId="0B06DCF8" w:rsidR="005C116C" w:rsidRPr="0030048B" w:rsidRDefault="001A0035" w:rsidP="001A0035">
      <w:pPr>
        <w:pStyle w:val="Heading2"/>
      </w:pPr>
      <w:r w:rsidRPr="0030048B">
        <w:lastRenderedPageBreak/>
        <w:t>Supplement references</w:t>
      </w:r>
    </w:p>
    <w:p w14:paraId="00AEB754" w14:textId="77777777" w:rsidR="00953BFC" w:rsidRPr="00953BFC" w:rsidRDefault="005C116C" w:rsidP="00953BFC">
      <w:pPr>
        <w:pStyle w:val="EndNoteBibliography"/>
        <w:spacing w:after="0"/>
        <w:ind w:left="720" w:hanging="720"/>
      </w:pPr>
      <w:r w:rsidRPr="0030048B">
        <w:fldChar w:fldCharType="begin"/>
      </w:r>
      <w:r w:rsidRPr="0030048B">
        <w:instrText xml:space="preserve"> ADDIN EN.REFLIST </w:instrText>
      </w:r>
      <w:r w:rsidRPr="0030048B">
        <w:fldChar w:fldCharType="separate"/>
      </w:r>
      <w:r w:rsidR="00953BFC" w:rsidRPr="00953BFC">
        <w:t xml:space="preserve">Berhane, G., Golan, J., Hirvonen, K., Hoddinott, J., Kim, S., Taffesse, A. S., . . . Yimer, F. (2020). </w:t>
      </w:r>
      <w:r w:rsidR="00953BFC" w:rsidRPr="00953BFC">
        <w:rPr>
          <w:i/>
        </w:rPr>
        <w:t>Evaluation of the Nutrition-sensitive Features of the Fourth Phase of Ethiopia's Productive Safety Net Programme</w:t>
      </w:r>
      <w:r w:rsidR="00953BFC" w:rsidRPr="00953BFC">
        <w:t>. Addis Ababa: International Food Policy Research Institute (IFPRI), Ethiopia Strategy Support Program (ESSP).</w:t>
      </w:r>
    </w:p>
    <w:p w14:paraId="4219C61D" w14:textId="77777777" w:rsidR="00953BFC" w:rsidRPr="00953BFC" w:rsidRDefault="00953BFC" w:rsidP="00953BFC">
      <w:pPr>
        <w:pStyle w:val="EndNoteBibliography"/>
        <w:spacing w:after="0"/>
        <w:ind w:left="720" w:hanging="720"/>
      </w:pPr>
      <w:r w:rsidRPr="00953BFC">
        <w:t xml:space="preserve">Jahnke, H. E. (1982). </w:t>
      </w:r>
      <w:r w:rsidRPr="00953BFC">
        <w:rPr>
          <w:i/>
        </w:rPr>
        <w:t>Livestock production systems and livestock development in tropical Africa</w:t>
      </w:r>
      <w:r w:rsidRPr="00953BFC">
        <w:t xml:space="preserve"> (Vol. 35): Kieler Wissenschaftsverlag Vauk Kiel.</w:t>
      </w:r>
    </w:p>
    <w:p w14:paraId="792E7435" w14:textId="77777777" w:rsidR="00953BFC" w:rsidRPr="00953BFC" w:rsidRDefault="00953BFC" w:rsidP="00953BFC">
      <w:pPr>
        <w:pStyle w:val="EndNoteBibliography"/>
        <w:ind w:left="720" w:hanging="720"/>
      </w:pPr>
      <w:r w:rsidRPr="00953BFC">
        <w:t xml:space="preserve">WHO. (2013). </w:t>
      </w:r>
      <w:r w:rsidRPr="00953BFC">
        <w:rPr>
          <w:i/>
        </w:rPr>
        <w:t>Essential nutrition actions: improving maternal, newborn, infant and young child health and nutrition</w:t>
      </w:r>
      <w:r w:rsidRPr="00953BFC">
        <w:t xml:space="preserve"> (9241505559). Geneva: World Health Organization (WHO).</w:t>
      </w:r>
    </w:p>
    <w:p w14:paraId="16301C1E" w14:textId="31F03D9E" w:rsidR="00F35D11" w:rsidRPr="0030048B" w:rsidRDefault="005C116C" w:rsidP="00F35D11">
      <w:pPr>
        <w:rPr>
          <w:rFonts w:cs="Times New Roman"/>
        </w:rPr>
      </w:pPr>
      <w:r w:rsidRPr="0030048B">
        <w:rPr>
          <w:rFonts w:cs="Times New Roman"/>
        </w:rPr>
        <w:fldChar w:fldCharType="end"/>
      </w:r>
    </w:p>
    <w:sectPr w:rsidR="00F35D11" w:rsidRPr="0030048B" w:rsidSect="00F93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0E5D1C" w14:textId="77777777" w:rsidR="00EF79A1" w:rsidRDefault="00EF79A1" w:rsidP="00FC1AC9">
      <w:pPr>
        <w:spacing w:before="0" w:after="0" w:line="240" w:lineRule="auto"/>
      </w:pPr>
      <w:r>
        <w:separator/>
      </w:r>
    </w:p>
  </w:endnote>
  <w:endnote w:type="continuationSeparator" w:id="0">
    <w:p w14:paraId="2E804889" w14:textId="77777777" w:rsidR="00EF79A1" w:rsidRDefault="00EF79A1" w:rsidP="00FC1AC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0343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6C7428" w14:textId="06C07B48" w:rsidR="007E3BB0" w:rsidRDefault="007E3BB0" w:rsidP="00FC1AC9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B724C5" w14:textId="77777777" w:rsidR="00EF79A1" w:rsidRDefault="00EF79A1" w:rsidP="00FC1AC9">
      <w:pPr>
        <w:spacing w:before="0" w:after="0" w:line="240" w:lineRule="auto"/>
      </w:pPr>
      <w:r>
        <w:separator/>
      </w:r>
    </w:p>
  </w:footnote>
  <w:footnote w:type="continuationSeparator" w:id="0">
    <w:p w14:paraId="128C4555" w14:textId="77777777" w:rsidR="00EF79A1" w:rsidRDefault="00EF79A1" w:rsidP="00FC1AC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643EB"/>
    <w:multiLevelType w:val="multilevel"/>
    <w:tmpl w:val="6E064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Heading3"/>
      <w:lvlText w:val="%1.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hint="default"/>
      </w:rPr>
    </w:lvl>
  </w:abstractNum>
  <w:abstractNum w:abstractNumId="1" w15:restartNumberingAfterBreak="0">
    <w:nsid w:val="08044393"/>
    <w:multiLevelType w:val="hybridMultilevel"/>
    <w:tmpl w:val="5A3ADDBA"/>
    <w:lvl w:ilvl="0" w:tplc="A86A9450">
      <w:start w:val="1"/>
      <w:numFmt w:val="decimal"/>
      <w:lvlText w:val="%1."/>
      <w:lvlJc w:val="left"/>
      <w:pPr>
        <w:ind w:left="753" w:hanging="465"/>
      </w:pPr>
      <w:rPr>
        <w:rFonts w:ascii="Calibri" w:hAnsi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" w15:restartNumberingAfterBreak="0">
    <w:nsid w:val="1138378B"/>
    <w:multiLevelType w:val="multilevel"/>
    <w:tmpl w:val="C2969A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B623FC0"/>
    <w:multiLevelType w:val="multilevel"/>
    <w:tmpl w:val="EC52A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9F55BEE"/>
    <w:multiLevelType w:val="hybridMultilevel"/>
    <w:tmpl w:val="262E1ACC"/>
    <w:lvl w:ilvl="0" w:tplc="82A8F6C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178B4"/>
    <w:multiLevelType w:val="hybridMultilevel"/>
    <w:tmpl w:val="A71E9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0"/>
  </w:num>
  <w:num w:numId="5">
    <w:abstractNumId w:val="0"/>
  </w:num>
  <w:num w:numId="6">
    <w:abstractNumId w:val="3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nal Child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erf0zjf29fkerve3vt0te2rwzx959avzx&quot;&gt;My EndNote Library&lt;record-ids&gt;&lt;item&gt;1474&lt;/item&gt;&lt;item&gt;2266&lt;/item&gt;&lt;item&gt;2293&lt;/item&gt;&lt;/record-ids&gt;&lt;/item&gt;&lt;/Libraries&gt;"/>
  </w:docVars>
  <w:rsids>
    <w:rsidRoot w:val="00F35D11"/>
    <w:rsid w:val="00037CEC"/>
    <w:rsid w:val="000F0FEF"/>
    <w:rsid w:val="000F555A"/>
    <w:rsid w:val="00173226"/>
    <w:rsid w:val="001A0035"/>
    <w:rsid w:val="001A1DFC"/>
    <w:rsid w:val="0022784B"/>
    <w:rsid w:val="0024254F"/>
    <w:rsid w:val="0025479C"/>
    <w:rsid w:val="0028034B"/>
    <w:rsid w:val="0030048B"/>
    <w:rsid w:val="0031295A"/>
    <w:rsid w:val="003226CE"/>
    <w:rsid w:val="00387617"/>
    <w:rsid w:val="00395C8E"/>
    <w:rsid w:val="003A34CA"/>
    <w:rsid w:val="004601A9"/>
    <w:rsid w:val="00496023"/>
    <w:rsid w:val="004A0AE7"/>
    <w:rsid w:val="004A1727"/>
    <w:rsid w:val="004F25D9"/>
    <w:rsid w:val="00554280"/>
    <w:rsid w:val="00592438"/>
    <w:rsid w:val="0059779C"/>
    <w:rsid w:val="005C116C"/>
    <w:rsid w:val="006179FA"/>
    <w:rsid w:val="006C3A1F"/>
    <w:rsid w:val="006D4824"/>
    <w:rsid w:val="007412CD"/>
    <w:rsid w:val="00780721"/>
    <w:rsid w:val="007B28E0"/>
    <w:rsid w:val="007B6EF9"/>
    <w:rsid w:val="007E3BB0"/>
    <w:rsid w:val="007F3016"/>
    <w:rsid w:val="008B0DD2"/>
    <w:rsid w:val="008B43E7"/>
    <w:rsid w:val="008C1B43"/>
    <w:rsid w:val="00953BFC"/>
    <w:rsid w:val="009A5AB7"/>
    <w:rsid w:val="00A25F1C"/>
    <w:rsid w:val="00A7068D"/>
    <w:rsid w:val="00AF1259"/>
    <w:rsid w:val="00AF3577"/>
    <w:rsid w:val="00AF4976"/>
    <w:rsid w:val="00BB3194"/>
    <w:rsid w:val="00D452E1"/>
    <w:rsid w:val="00DD2D48"/>
    <w:rsid w:val="00E3086B"/>
    <w:rsid w:val="00E64DBE"/>
    <w:rsid w:val="00EC6F3E"/>
    <w:rsid w:val="00EE2570"/>
    <w:rsid w:val="00EF79A1"/>
    <w:rsid w:val="00F35D11"/>
    <w:rsid w:val="00F93ED1"/>
    <w:rsid w:val="00FC1AC9"/>
    <w:rsid w:val="00FD1591"/>
    <w:rsid w:val="00FF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47BC4"/>
  <w15:chartTrackingRefBased/>
  <w15:docId w15:val="{FC6D647C-B5AB-41B5-9917-C14EA57AE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8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D11"/>
    <w:pPr>
      <w:spacing w:before="120" w:after="12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19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116C"/>
    <w:pPr>
      <w:keepNext/>
      <w:keepLines/>
      <w:spacing w:line="240" w:lineRule="auto"/>
      <w:outlineLvl w:val="1"/>
    </w:pPr>
    <w:rPr>
      <w:rFonts w:eastAsiaTheme="majorEastAsia" w:cs="Times New Roman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25D9"/>
    <w:pPr>
      <w:keepNext/>
      <w:keepLines/>
      <w:numPr>
        <w:ilvl w:val="1"/>
        <w:numId w:val="5"/>
      </w:numPr>
      <w:spacing w:line="240" w:lineRule="auto"/>
      <w:outlineLvl w:val="2"/>
    </w:pPr>
    <w:rPr>
      <w:rFonts w:eastAsiaTheme="majorEastAsia" w:cs="Times New Roman"/>
      <w:i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4280"/>
    <w:rPr>
      <w:rFonts w:ascii="Times New Roman" w:eastAsiaTheme="majorEastAsia" w:hAnsi="Times New Roman" w:cs="Times New Roman"/>
      <w:i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C116C"/>
    <w:rPr>
      <w:rFonts w:ascii="Times New Roman" w:eastAsiaTheme="majorEastAsia" w:hAnsi="Times New Roman" w:cs="Times New Roman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B3194"/>
    <w:rPr>
      <w:rFonts w:ascii="Times New Roman" w:eastAsiaTheme="majorEastAsia" w:hAnsi="Times New Roman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C1AC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AC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1AC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AC9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116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116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C116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116C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16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16C"/>
    <w:rPr>
      <w:rFonts w:ascii="Segoe UI" w:hAnsi="Segoe UI" w:cs="Segoe UI"/>
      <w:sz w:val="18"/>
      <w:szCs w:val="18"/>
    </w:rPr>
  </w:style>
  <w:style w:type="paragraph" w:customStyle="1" w:styleId="Tabletitle">
    <w:name w:val="Table title"/>
    <w:basedOn w:val="Normal"/>
    <w:qFormat/>
    <w:rsid w:val="005C116C"/>
    <w:pPr>
      <w:spacing w:after="0" w:line="240" w:lineRule="auto"/>
    </w:pPr>
    <w:rPr>
      <w:rFonts w:cs="Times New Roman"/>
      <w:b/>
      <w:bCs/>
      <w:iCs/>
    </w:rPr>
  </w:style>
  <w:style w:type="paragraph" w:customStyle="1" w:styleId="EthQText">
    <w:name w:val="EthQText"/>
    <w:basedOn w:val="Normal"/>
    <w:link w:val="EthQTextChar"/>
    <w:rsid w:val="005C116C"/>
    <w:pPr>
      <w:tabs>
        <w:tab w:val="left" w:pos="0"/>
        <w:tab w:val="right" w:leader="hyphen" w:pos="10206"/>
      </w:tabs>
      <w:spacing w:before="0" w:after="0" w:line="240" w:lineRule="auto"/>
    </w:pPr>
    <w:rPr>
      <w:rFonts w:ascii="Arial Narrow" w:eastAsia="Times New Roman" w:hAnsi="Arial Narrow" w:cs="Times New Roman"/>
      <w:sz w:val="18"/>
      <w:szCs w:val="24"/>
    </w:rPr>
  </w:style>
  <w:style w:type="character" w:customStyle="1" w:styleId="EthQTextChar">
    <w:name w:val="EthQText Char"/>
    <w:basedOn w:val="DefaultParagraphFont"/>
    <w:link w:val="EthQText"/>
    <w:rsid w:val="005C116C"/>
    <w:rPr>
      <w:rFonts w:ascii="Arial Narrow" w:eastAsia="Times New Roman" w:hAnsi="Arial Narrow" w:cs="Times New Roman"/>
      <w:sz w:val="18"/>
      <w:szCs w:val="24"/>
    </w:rPr>
  </w:style>
  <w:style w:type="table" w:styleId="TableGrid">
    <w:name w:val="Table Grid"/>
    <w:basedOn w:val="TableNormal"/>
    <w:uiPriority w:val="39"/>
    <w:rsid w:val="005C11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next w:val="BodyTextIndent"/>
    <w:link w:val="BodyTextChar"/>
    <w:uiPriority w:val="8"/>
    <w:qFormat/>
    <w:rsid w:val="0030048B"/>
    <w:pPr>
      <w:suppressAutoHyphens/>
      <w:spacing w:before="0" w:line="276" w:lineRule="auto"/>
    </w:pPr>
    <w:rPr>
      <w:rFonts w:asciiTheme="minorHAnsi" w:eastAsiaTheme="minorEastAsia" w:hAnsiTheme="minorHAnsi" w:cs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8"/>
    <w:rsid w:val="0030048B"/>
    <w:rPr>
      <w:rFonts w:eastAsiaTheme="minorEastAsia" w:cs="Times New Roman"/>
    </w:rPr>
  </w:style>
  <w:style w:type="paragraph" w:customStyle="1" w:styleId="TableTitle0">
    <w:name w:val="Table Title"/>
    <w:basedOn w:val="Caption"/>
    <w:qFormat/>
    <w:rsid w:val="006C3A1F"/>
    <w:pPr>
      <w:keepNext/>
      <w:keepLines/>
      <w:suppressAutoHyphens/>
      <w:spacing w:before="120" w:after="120"/>
      <w:outlineLvl w:val="3"/>
    </w:pPr>
    <w:rPr>
      <w:rFonts w:eastAsiaTheme="majorEastAsia" w:cs="Times New Roman"/>
      <w:b/>
      <w:i w:val="0"/>
      <w:color w:val="auto"/>
      <w:sz w:val="24"/>
    </w:rPr>
  </w:style>
  <w:style w:type="paragraph" w:customStyle="1" w:styleId="TableText">
    <w:name w:val="Table Text"/>
    <w:basedOn w:val="Normal"/>
    <w:qFormat/>
    <w:rsid w:val="0030048B"/>
    <w:pPr>
      <w:suppressAutoHyphens/>
      <w:spacing w:before="0" w:after="0" w:line="240" w:lineRule="auto"/>
    </w:pPr>
    <w:rPr>
      <w:rFonts w:ascii="Arial" w:eastAsiaTheme="minorEastAsia" w:hAnsi="Arial" w:cstheme="minorHAnsi"/>
      <w:sz w:val="18"/>
      <w:szCs w:val="16"/>
    </w:rPr>
  </w:style>
  <w:style w:type="paragraph" w:customStyle="1" w:styleId="Tablecolumnheading">
    <w:name w:val="Table column heading"/>
    <w:basedOn w:val="TableText"/>
    <w:qFormat/>
    <w:rsid w:val="0030048B"/>
    <w:pPr>
      <w:jc w:val="center"/>
    </w:pPr>
    <w:rPr>
      <w:rFonts w:eastAsia="SimHei" w:cs="Arial"/>
      <w:b/>
      <w:color w:val="FFFFFF" w:themeColor="background1"/>
    </w:rPr>
  </w:style>
  <w:style w:type="table" w:customStyle="1" w:styleId="IFPRITableStyle1">
    <w:name w:val="IFPRI Table Style1"/>
    <w:basedOn w:val="TableNormal"/>
    <w:uiPriority w:val="99"/>
    <w:rsid w:val="0030048B"/>
    <w:pPr>
      <w:spacing w:after="0" w:line="240" w:lineRule="auto"/>
      <w:jc w:val="center"/>
    </w:pPr>
    <w:rPr>
      <w:rFonts w:eastAsia="SimHei"/>
      <w:sz w:val="16"/>
    </w:rPr>
    <w:tblPr>
      <w:tblStyleRowBandSize w:val="1"/>
      <w:tblStyleColBandSize w:val="1"/>
      <w:tblBorders>
        <w:bottom w:val="single" w:sz="8" w:space="0" w:color="3D5567"/>
      </w:tblBorders>
      <w:tblCellMar>
        <w:top w:w="28" w:type="dxa"/>
        <w:left w:w="28" w:type="dxa"/>
        <w:bottom w:w="28" w:type="dxa"/>
        <w:right w:w="28" w:type="dxa"/>
      </w:tblCellMar>
    </w:tblPr>
    <w:tblStylePr w:type="firstRow">
      <w:pPr>
        <w:jc w:val="center"/>
      </w:pPr>
      <w:rPr>
        <w:rFonts w:ascii="Arial" w:hAnsi="Arial"/>
        <w:b/>
        <w:color w:val="FFFFFF"/>
      </w:rPr>
      <w:tblPr/>
      <w:tcPr>
        <w:shd w:val="clear" w:color="auto" w:fill="3D5567"/>
        <w:vAlign w:val="bottom"/>
      </w:tcPr>
    </w:tblStylePr>
    <w:tblStylePr w:type="firstCol">
      <w:pPr>
        <w:jc w:val="left"/>
      </w:pPr>
      <w:rPr>
        <w:b/>
      </w:rPr>
    </w:tblStylePr>
    <w:tblStylePr w:type="band1Horz">
      <w:tblPr/>
      <w:tcPr>
        <w:shd w:val="clear" w:color="auto" w:fill="F3F7D5"/>
      </w:tcPr>
    </w:tblStylePr>
    <w:tblStylePr w:type="nwCell">
      <w:pPr>
        <w:jc w:val="left"/>
      </w:pPr>
      <w:tblPr/>
      <w:tcPr>
        <w:vAlign w:val="bottom"/>
      </w:tcPr>
    </w:tblStyle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0048B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0048B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048B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2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1</Pages>
  <Words>2974</Words>
  <Characters>16953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, Kalle (IFPRI-Addis Ababa)</dc:creator>
  <cp:keywords/>
  <dc:description/>
  <cp:lastModifiedBy>Hirvonen, Kalle (IFPRI-Addis Ababa)</cp:lastModifiedBy>
  <cp:revision>26</cp:revision>
  <cp:lastPrinted>2021-06-19T13:27:00Z</cp:lastPrinted>
  <dcterms:created xsi:type="dcterms:W3CDTF">2019-05-10T15:04:00Z</dcterms:created>
  <dcterms:modified xsi:type="dcterms:W3CDTF">2021-06-19T13:30:00Z</dcterms:modified>
</cp:coreProperties>
</file>